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2CEEF0" w14:textId="47E2552A" w:rsidR="00A773EA" w:rsidRPr="00056896" w:rsidRDefault="00A773EA" w:rsidP="009B3301">
      <w:pPr>
        <w:rPr>
          <w:rFonts w:ascii="Linux Biolinum" w:hAnsi="Linux Biolinum" w:cs="Linux Biolinum"/>
        </w:rPr>
      </w:pPr>
      <w:r w:rsidRPr="00056896">
        <w:rPr>
          <w:rStyle w:val="berschrift1Zchn"/>
          <w:rFonts w:ascii="Linux Biolinum" w:hAnsi="Linux Biolinum" w:cs="Linux Biolinum"/>
          <w:lang w:val="en-GB"/>
        </w:rPr>
        <w:t>Supplementary Material</w:t>
      </w:r>
      <w:r w:rsidR="004E1EB7" w:rsidRPr="00056896">
        <w:rPr>
          <w:rStyle w:val="berschrift1Zchn"/>
          <w:rFonts w:ascii="Linux Biolinum" w:hAnsi="Linux Biolinum" w:cs="Linux Biolinum"/>
          <w:lang w:val="en-GB"/>
        </w:rPr>
        <w:t xml:space="preserve"> to the article:</w:t>
      </w:r>
    </w:p>
    <w:p w14:paraId="254A757D" w14:textId="56D0C501" w:rsidR="00A773EA" w:rsidRPr="006C489F" w:rsidRDefault="006C489F" w:rsidP="009B3301">
      <w:pPr>
        <w:spacing w:line="360" w:lineRule="auto"/>
        <w:rPr>
          <w:rFonts w:ascii="Linux Biolinum" w:hAnsi="Linux Biolinum" w:cs="Linux Biolinum"/>
          <w:b/>
          <w:i/>
          <w:sz w:val="24"/>
          <w:szCs w:val="18"/>
        </w:rPr>
      </w:pPr>
      <w:r w:rsidRPr="006C489F">
        <w:rPr>
          <w:rFonts w:ascii="Linux Biolinum" w:hAnsi="Linux Biolinum" w:cs="Linux Biolinum"/>
          <w:sz w:val="28"/>
          <w:szCs w:val="24"/>
        </w:rPr>
        <w:t>McLaren</w:t>
      </w:r>
      <w:r w:rsidR="00A773EA" w:rsidRPr="006C489F">
        <w:rPr>
          <w:rFonts w:ascii="Linux Biolinum" w:hAnsi="Linux Biolinum" w:cs="Linux Biolinum"/>
          <w:sz w:val="28"/>
          <w:szCs w:val="24"/>
        </w:rPr>
        <w:t xml:space="preserve"> et al. (202</w:t>
      </w:r>
      <w:r w:rsidRPr="006C489F">
        <w:rPr>
          <w:rFonts w:ascii="Linux Biolinum" w:hAnsi="Linux Biolinum" w:cs="Linux Biolinum"/>
          <w:sz w:val="28"/>
          <w:szCs w:val="24"/>
        </w:rPr>
        <w:t>4</w:t>
      </w:r>
      <w:r w:rsidR="00A773EA" w:rsidRPr="006C489F">
        <w:rPr>
          <w:rFonts w:ascii="Linux Biolinum" w:hAnsi="Linux Biolinum" w:cs="Linux Biolinum"/>
          <w:sz w:val="28"/>
          <w:szCs w:val="24"/>
        </w:rPr>
        <w:t xml:space="preserve">). </w:t>
      </w:r>
      <w:r w:rsidRPr="006C489F">
        <w:rPr>
          <w:rFonts w:ascii="Linux Biolinum" w:hAnsi="Linux Biolinum" w:cs="Linux Biolinum"/>
          <w:b/>
          <w:sz w:val="28"/>
          <w:szCs w:val="24"/>
        </w:rPr>
        <w:t>A “Self-</w:t>
      </w:r>
      <w:proofErr w:type="spellStart"/>
      <w:r w:rsidRPr="006C489F">
        <w:rPr>
          <w:rFonts w:ascii="Linux Biolinum" w:hAnsi="Linux Biolinum" w:cs="Linux Biolinum"/>
          <w:b/>
          <w:sz w:val="28"/>
          <w:szCs w:val="24"/>
        </w:rPr>
        <w:t>Milieux</w:t>
      </w:r>
      <w:proofErr w:type="spellEnd"/>
      <w:r w:rsidRPr="006C489F">
        <w:rPr>
          <w:rFonts w:ascii="Linux Biolinum" w:hAnsi="Linux Biolinum" w:cs="Linux Biolinum"/>
          <w:b/>
          <w:sz w:val="28"/>
          <w:szCs w:val="24"/>
        </w:rPr>
        <w:t xml:space="preserve">” perspective on </w:t>
      </w:r>
      <w:proofErr w:type="gramStart"/>
      <w:r w:rsidRPr="006C489F">
        <w:rPr>
          <w:rFonts w:ascii="Linux Biolinum" w:hAnsi="Linux Biolinum" w:cs="Linux Biolinum"/>
          <w:b/>
          <w:sz w:val="28"/>
          <w:szCs w:val="24"/>
        </w:rPr>
        <w:t>help-seeking</w:t>
      </w:r>
      <w:proofErr w:type="gramEnd"/>
      <w:r w:rsidRPr="006C489F">
        <w:rPr>
          <w:rFonts w:ascii="Linux Biolinum" w:hAnsi="Linux Biolinum" w:cs="Linux Biolinum"/>
          <w:b/>
          <w:sz w:val="28"/>
          <w:szCs w:val="24"/>
        </w:rPr>
        <w:t>: examining the impact of a person’s sociocultural background on help-seeking in people with untreated depressive symptoms</w:t>
      </w:r>
      <w:r w:rsidRPr="006C489F">
        <w:rPr>
          <w:rFonts w:ascii="Linux Biolinum" w:hAnsi="Linux Biolinum" w:cs="Linux Biolinum"/>
          <w:sz w:val="28"/>
          <w:szCs w:val="24"/>
        </w:rPr>
        <w:t xml:space="preserve">. </w:t>
      </w:r>
      <w:r w:rsidRPr="006C489F">
        <w:rPr>
          <w:rFonts w:ascii="Linux Biolinum" w:hAnsi="Linux Biolinum" w:cs="Linux Biolinum"/>
          <w:i/>
          <w:sz w:val="28"/>
          <w:szCs w:val="24"/>
        </w:rPr>
        <w:t>Social Psychiatry and Psychiatric Epidemiology</w:t>
      </w:r>
    </w:p>
    <w:p w14:paraId="3489F0A3" w14:textId="77777777" w:rsidR="00A773EA" w:rsidRDefault="00A773EA" w:rsidP="009B3301"/>
    <w:p w14:paraId="2AE167D8" w14:textId="77777777" w:rsidR="00A773EA" w:rsidRDefault="00A773EA" w:rsidP="009B3301"/>
    <w:p w14:paraId="2459A003" w14:textId="77777777" w:rsidR="00A773EA" w:rsidRPr="009D61F3" w:rsidRDefault="00A773EA" w:rsidP="009B3301">
      <w:pPr>
        <w:pStyle w:val="berschrift1"/>
        <w:rPr>
          <w:rFonts w:ascii="Linux Biolinum" w:hAnsi="Linux Biolinum" w:cs="Linux Biolinum"/>
          <w:lang w:val="en-GB"/>
        </w:rPr>
      </w:pPr>
      <w:r w:rsidRPr="009D61F3">
        <w:rPr>
          <w:rFonts w:ascii="Linux Biolinum" w:hAnsi="Linux Biolinum" w:cs="Linux Biolinum"/>
          <w:lang w:val="en-GB"/>
        </w:rPr>
        <w:t>Content</w:t>
      </w:r>
    </w:p>
    <w:p w14:paraId="7DD76440" w14:textId="6A41FD29" w:rsidR="006D7C25" w:rsidRPr="009D61F3" w:rsidRDefault="00A773EA" w:rsidP="002C2AB1">
      <w:pPr>
        <w:spacing w:line="360" w:lineRule="auto"/>
        <w:jc w:val="both"/>
        <w:rPr>
          <w:rFonts w:ascii="Linux Libertine Display" w:hAnsi="Linux Libertine Display" w:cs="Linux Libertine Display"/>
          <w:highlight w:val="yellow"/>
        </w:rPr>
      </w:pPr>
      <w:r w:rsidRPr="009D61F3">
        <w:rPr>
          <w:rFonts w:ascii="Linux Libertine Display" w:hAnsi="Linux Libertine Display" w:cs="Linux Libertine Display"/>
        </w:rPr>
        <w:t xml:space="preserve">In this supplement we report the </w:t>
      </w:r>
      <w:r w:rsidR="006D7C25" w:rsidRPr="009D61F3">
        <w:rPr>
          <w:rFonts w:ascii="Linux Libertine Display" w:hAnsi="Linux Libertine Display" w:cs="Linux Libertine Display"/>
        </w:rPr>
        <w:t xml:space="preserve">exact calculation basis for the </w:t>
      </w:r>
      <w:r w:rsidR="006D7C25" w:rsidRPr="009D61F3">
        <w:rPr>
          <w:rFonts w:ascii="Linux Libertine Display" w:hAnsi="Linux Libertine Display" w:cs="Linux Libertine Display"/>
          <w:i/>
          <w:iCs/>
        </w:rPr>
        <w:t>S</w:t>
      </w:r>
      <w:r w:rsidR="00FF1A08" w:rsidRPr="009D61F3">
        <w:rPr>
          <w:rFonts w:ascii="Linux Libertine Display" w:hAnsi="Linux Libertine Display" w:cs="Linux Libertine Display"/>
          <w:i/>
          <w:iCs/>
        </w:rPr>
        <w:t>ocioeconomic Status</w:t>
      </w:r>
      <w:r w:rsidR="006D7C25" w:rsidRPr="009D61F3">
        <w:rPr>
          <w:rFonts w:ascii="Linux Libertine Display" w:hAnsi="Linux Libertine Display" w:cs="Linux Libertine Display"/>
          <w:i/>
          <w:iCs/>
        </w:rPr>
        <w:t>-Index</w:t>
      </w:r>
      <w:r w:rsidR="006D7C25" w:rsidRPr="009D61F3">
        <w:rPr>
          <w:rFonts w:ascii="Linux Libertine Display" w:hAnsi="Linux Libertine Display" w:cs="Linux Libertine Display"/>
        </w:rPr>
        <w:t xml:space="preserve"> (tab. S1)</w:t>
      </w:r>
      <w:r w:rsidR="007B16E1" w:rsidRPr="009D61F3">
        <w:rPr>
          <w:rFonts w:ascii="Linux Libertine Display" w:hAnsi="Linux Libertine Display" w:cs="Linux Libertine Display"/>
        </w:rPr>
        <w:t xml:space="preserve"> and report</w:t>
      </w:r>
      <w:r w:rsidR="00060C44" w:rsidRPr="009D61F3">
        <w:rPr>
          <w:rFonts w:ascii="Linux Libertine Display" w:hAnsi="Linux Libertine Display" w:cs="Linux Libertine Display"/>
        </w:rPr>
        <w:t xml:space="preserve"> the </w:t>
      </w:r>
      <w:r w:rsidR="00060C44" w:rsidRPr="009D61F3">
        <w:rPr>
          <w:rFonts w:ascii="Linux Libertine Display" w:hAnsi="Linux Libertine Display" w:cs="Linux Libertine Display"/>
          <w:i/>
          <w:iCs/>
        </w:rPr>
        <w:t>Self-Construal Scale</w:t>
      </w:r>
      <w:r w:rsidR="00060C44" w:rsidRPr="009D61F3">
        <w:rPr>
          <w:rFonts w:ascii="Linux Libertine Display" w:hAnsi="Linux Libertine Display" w:cs="Linux Libertine Display"/>
        </w:rPr>
        <w:t xml:space="preserve"> </w:t>
      </w:r>
      <w:sdt>
        <w:sdtPr>
          <w:rPr>
            <w:rFonts w:ascii="Linux Libertine Display" w:hAnsi="Linux Libertine Display" w:cs="Linux Libertine Display"/>
          </w:rPr>
          <w:alias w:val="To edit, see citavi.com/edit"/>
          <w:tag w:val="CitaviPlaceholder#fe3019cf-4cce-44bc-adce-01d03f8fb5b9"/>
          <w:id w:val="-893580786"/>
          <w:placeholder>
            <w:docPart w:val="DefaultPlaceholder_-1854013440"/>
          </w:placeholder>
        </w:sdtPr>
        <w:sdtEndPr/>
        <w:sdtContent>
          <w:r w:rsidR="00060C44" w:rsidRPr="009D61F3">
            <w:rPr>
              <w:rFonts w:ascii="Linux Libertine Display" w:hAnsi="Linux Libertine Display" w:cs="Linux Libertine Display"/>
            </w:rPr>
            <w:fldChar w:fldCharType="begin"/>
          </w:r>
          <w:r w:rsidR="00114BCB">
            <w:rPr>
              <w:rFonts w:ascii="Linux Libertine Display" w:hAnsi="Linux Libertine Display" w:cs="Linux Libertine Display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iOTFmZmY5LTg5MzYtNDNhYS05ZDJmLWVhMWY0MzYyMzI5MiIsIlJhbmdlTGVuZ3RoIjoyMywiUmVmZXJlbmNlSWQiOiJhZDc5NmI4Yi0xMjhkLTQwYmQtOGNjMS00YzAyOGE4ZTU4ZT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}</w:instrText>
          </w:r>
          <w:r w:rsidR="00060C44" w:rsidRPr="009D61F3">
            <w:rPr>
              <w:rFonts w:ascii="Linux Libertine Display" w:hAnsi="Linux Libertine Display" w:cs="Linux Libertine Display"/>
            </w:rPr>
            <w:fldChar w:fldCharType="separate"/>
          </w:r>
          <w:r w:rsidR="00060C44" w:rsidRPr="009D61F3">
            <w:rPr>
              <w:rFonts w:ascii="Linux Libertine Display" w:hAnsi="Linux Libertine Display" w:cs="Linux Libertine Display"/>
            </w:rPr>
            <w:t>(Vignoles et al., 2016)</w:t>
          </w:r>
          <w:r w:rsidR="00060C44" w:rsidRPr="009D61F3">
            <w:rPr>
              <w:rFonts w:ascii="Linux Libertine Display" w:hAnsi="Linux Libertine Display" w:cs="Linux Libertine Display"/>
            </w:rPr>
            <w:fldChar w:fldCharType="end"/>
          </w:r>
        </w:sdtContent>
      </w:sdt>
      <w:r w:rsidR="00060C44" w:rsidRPr="009D61F3">
        <w:rPr>
          <w:rFonts w:ascii="Linux Libertine Display" w:hAnsi="Linux Libertine Display" w:cs="Linux Libertine Display"/>
        </w:rPr>
        <w:t xml:space="preserve"> items/dimensions</w:t>
      </w:r>
      <w:r w:rsidR="00FF1A08" w:rsidRPr="009D61F3">
        <w:rPr>
          <w:rFonts w:ascii="Linux Libertine Display" w:hAnsi="Linux Libertine Display" w:cs="Linux Libertine Display"/>
        </w:rPr>
        <w:t xml:space="preserve"> </w:t>
      </w:r>
      <w:r w:rsidR="00060C44" w:rsidRPr="009D61F3">
        <w:rPr>
          <w:rFonts w:ascii="Linux Libertine Display" w:hAnsi="Linux Libertine Display" w:cs="Linux Libertine Display"/>
        </w:rPr>
        <w:t>used to determine the self-construal profile (tab. S2)</w:t>
      </w:r>
      <w:r w:rsidR="007B16E1" w:rsidRPr="009D61F3">
        <w:rPr>
          <w:rFonts w:ascii="Linux Libertine Display" w:hAnsi="Linux Libertine Display" w:cs="Linux Libertine Display"/>
        </w:rPr>
        <w:t xml:space="preserve">. Furthermore, </w:t>
      </w:r>
      <w:r w:rsidR="00A96F60" w:rsidRPr="009D61F3">
        <w:rPr>
          <w:rFonts w:ascii="Linux Libertine Display" w:hAnsi="Linux Libertine Display" w:cs="Linux Libertine Display"/>
        </w:rPr>
        <w:t>the R script for the two-stage clustering method to determine the “Self-Milieux (tab. S3), the dendrogram showing the hierarchical cluster solutions based on the ‘</w:t>
      </w:r>
      <w:proofErr w:type="spellStart"/>
      <w:r w:rsidR="00A96F60" w:rsidRPr="009D61F3">
        <w:rPr>
          <w:rFonts w:ascii="Linux Libertine Display" w:hAnsi="Linux Libertine Display" w:cs="Linux Libertine Display"/>
        </w:rPr>
        <w:t>hclust</w:t>
      </w:r>
      <w:proofErr w:type="spellEnd"/>
      <w:r w:rsidR="00A96F60" w:rsidRPr="009D61F3">
        <w:rPr>
          <w:rFonts w:ascii="Linux Libertine Display" w:hAnsi="Linux Libertine Display" w:cs="Linux Libertine Display"/>
        </w:rPr>
        <w:t xml:space="preserve">’ </w:t>
      </w:r>
      <w:r w:rsidR="00A96F60" w:rsidRPr="009D61F3">
        <w:t xml:space="preserve">{stats} </w:t>
      </w:r>
      <w:r w:rsidR="00A96F60" w:rsidRPr="009D61F3">
        <w:rPr>
          <w:rFonts w:ascii="Linux Libertine Display" w:hAnsi="Linux Libertine Display" w:cs="Linux Libertine Display"/>
        </w:rPr>
        <w:t xml:space="preserve">algorithm (tab. S4), the calculated centroids from the hierarchical cluster method (ward method; tab. S5), as well as the </w:t>
      </w:r>
      <w:r w:rsidR="00A96F60" w:rsidRPr="009D61F3">
        <w:t xml:space="preserve">different cluster membership depending on the </w:t>
      </w:r>
      <w:proofErr w:type="spellStart"/>
      <w:r w:rsidR="00A96F60" w:rsidRPr="009D61F3">
        <w:rPr>
          <w:i/>
          <w:iCs/>
        </w:rPr>
        <w:t>agnes</w:t>
      </w:r>
      <w:proofErr w:type="spellEnd"/>
      <w:r w:rsidR="00A96F60" w:rsidRPr="009D61F3">
        <w:t xml:space="preserve"> {cluster} or the </w:t>
      </w:r>
      <w:proofErr w:type="spellStart"/>
      <w:r w:rsidR="00A96F60" w:rsidRPr="009D61F3">
        <w:rPr>
          <w:i/>
          <w:iCs/>
        </w:rPr>
        <w:t>kmeans</w:t>
      </w:r>
      <w:proofErr w:type="spellEnd"/>
      <w:r w:rsidR="00A96F60" w:rsidRPr="009D61F3">
        <w:rPr>
          <w:i/>
          <w:iCs/>
        </w:rPr>
        <w:t xml:space="preserve"> </w:t>
      </w:r>
      <w:r w:rsidR="00A96F60" w:rsidRPr="009D61F3">
        <w:t xml:space="preserve">{stats} cluster algorithm (tab. S6) are reported. </w:t>
      </w:r>
    </w:p>
    <w:p w14:paraId="0218E0EB" w14:textId="0F793C8A" w:rsidR="00A773EA" w:rsidRPr="006B0745" w:rsidRDefault="00A773EA" w:rsidP="009B3301">
      <w:pPr>
        <w:spacing w:line="360" w:lineRule="auto"/>
        <w:rPr>
          <w:rFonts w:ascii="Linux Libertine Display" w:hAnsi="Linux Libertine Display" w:cs="Linux Libertine Display"/>
        </w:rPr>
      </w:pPr>
    </w:p>
    <w:p w14:paraId="39143135" w14:textId="56B09C23" w:rsidR="00A773EA" w:rsidRPr="006B0745" w:rsidRDefault="00A773EA" w:rsidP="009B3301">
      <w:pPr>
        <w:spacing w:line="360" w:lineRule="auto"/>
        <w:rPr>
          <w:rFonts w:ascii="Linux Libertine Display" w:hAnsi="Linux Libertine Display" w:cs="Linux Libertine Display"/>
        </w:rPr>
      </w:pPr>
    </w:p>
    <w:p w14:paraId="5062DB68" w14:textId="7B8805CF" w:rsidR="00A773EA" w:rsidRPr="006B0745" w:rsidRDefault="00A773EA" w:rsidP="009B3301">
      <w:pPr>
        <w:spacing w:line="360" w:lineRule="auto"/>
        <w:rPr>
          <w:rFonts w:ascii="Linux Libertine Display" w:hAnsi="Linux Libertine Display" w:cs="Linux Libertine Display"/>
        </w:rPr>
      </w:pPr>
    </w:p>
    <w:p w14:paraId="354329A1" w14:textId="0A679A6A" w:rsidR="00A773EA" w:rsidRDefault="00A773EA" w:rsidP="009B3301">
      <w:pPr>
        <w:spacing w:line="360" w:lineRule="auto"/>
        <w:rPr>
          <w:rFonts w:ascii="Linux Libertine Display" w:hAnsi="Linux Libertine Display" w:cs="Linux Libertine Display"/>
        </w:rPr>
      </w:pPr>
    </w:p>
    <w:p w14:paraId="439B819D" w14:textId="3FC84B36" w:rsidR="004E1EB7" w:rsidRDefault="004E1EB7" w:rsidP="009B3301">
      <w:pPr>
        <w:spacing w:line="360" w:lineRule="auto"/>
        <w:rPr>
          <w:rFonts w:ascii="Linux Libertine Display" w:hAnsi="Linux Libertine Display" w:cs="Linux Libertine Display"/>
        </w:rPr>
      </w:pPr>
    </w:p>
    <w:p w14:paraId="01FA3508" w14:textId="76D12249" w:rsidR="004E1EB7" w:rsidRDefault="004E1EB7" w:rsidP="009B3301">
      <w:pPr>
        <w:spacing w:line="360" w:lineRule="auto"/>
        <w:rPr>
          <w:rFonts w:ascii="Linux Libertine Display" w:hAnsi="Linux Libertine Display" w:cs="Linux Libertine Display"/>
        </w:rPr>
      </w:pPr>
    </w:p>
    <w:p w14:paraId="501D3512" w14:textId="77777777" w:rsidR="004E1EB7" w:rsidRPr="006B0745" w:rsidRDefault="004E1EB7" w:rsidP="009B3301">
      <w:pPr>
        <w:spacing w:line="360" w:lineRule="auto"/>
        <w:rPr>
          <w:rFonts w:ascii="Linux Libertine Display" w:hAnsi="Linux Libertine Display" w:cs="Linux Libertine Display"/>
        </w:rPr>
      </w:pPr>
    </w:p>
    <w:p w14:paraId="66599F09" w14:textId="77777777" w:rsidR="00A773EA" w:rsidRPr="006B0745" w:rsidRDefault="00A773EA" w:rsidP="004E1EB7">
      <w:pPr>
        <w:spacing w:after="0" w:line="360" w:lineRule="auto"/>
        <w:rPr>
          <w:rFonts w:ascii="Linux Libertine Display" w:hAnsi="Linux Libertine Display" w:cs="Linux Libertine Display"/>
        </w:rPr>
      </w:pPr>
    </w:p>
    <w:p w14:paraId="0E079A30" w14:textId="3EA95670" w:rsidR="00A773EA" w:rsidRDefault="00A773EA" w:rsidP="004E1EB7">
      <w:pPr>
        <w:spacing w:after="0" w:line="360" w:lineRule="auto"/>
        <w:rPr>
          <w:rFonts w:ascii="Linux Libertine Display" w:hAnsi="Linux Libertine Display" w:cs="Linux Libertine Display"/>
        </w:rPr>
      </w:pPr>
    </w:p>
    <w:p w14:paraId="0165D764" w14:textId="3B04C7F5" w:rsidR="006C489F" w:rsidRDefault="006C489F" w:rsidP="004E1EB7">
      <w:pPr>
        <w:spacing w:after="0" w:line="360" w:lineRule="auto"/>
        <w:rPr>
          <w:rFonts w:ascii="Linux Libertine Display" w:hAnsi="Linux Libertine Display" w:cs="Linux Libertine Display"/>
        </w:rPr>
      </w:pPr>
    </w:p>
    <w:p w14:paraId="4177D76C" w14:textId="2D90323C" w:rsidR="006C489F" w:rsidRDefault="006C489F" w:rsidP="004E1EB7">
      <w:pPr>
        <w:spacing w:after="0" w:line="360" w:lineRule="auto"/>
        <w:rPr>
          <w:rFonts w:ascii="Linux Libertine Display" w:hAnsi="Linux Libertine Display" w:cs="Linux Libertine Display"/>
        </w:rPr>
      </w:pPr>
    </w:p>
    <w:p w14:paraId="0FE40623" w14:textId="39CC1421" w:rsidR="006C489F" w:rsidRDefault="006C489F" w:rsidP="004E1EB7">
      <w:pPr>
        <w:spacing w:after="0" w:line="360" w:lineRule="auto"/>
        <w:rPr>
          <w:rFonts w:ascii="Linux Libertine Display" w:hAnsi="Linux Libertine Display" w:cs="Linux Libertine Display"/>
        </w:rPr>
      </w:pPr>
    </w:p>
    <w:p w14:paraId="652CFE4B" w14:textId="0A2467F4" w:rsidR="006C489F" w:rsidRDefault="006C489F" w:rsidP="004E1EB7">
      <w:pPr>
        <w:spacing w:after="0" w:line="360" w:lineRule="auto"/>
        <w:rPr>
          <w:rFonts w:ascii="Linux Libertine Display" w:hAnsi="Linux Libertine Display" w:cs="Linux Libertine Display"/>
        </w:rPr>
      </w:pPr>
    </w:p>
    <w:p w14:paraId="31B4B3EA" w14:textId="7C66DB4A" w:rsidR="006C489F" w:rsidRDefault="006C489F" w:rsidP="004E1EB7">
      <w:pPr>
        <w:spacing w:after="0" w:line="360" w:lineRule="auto"/>
        <w:rPr>
          <w:rFonts w:ascii="Linux Libertine Display" w:hAnsi="Linux Libertine Display" w:cs="Linux Libertine Display"/>
        </w:rPr>
      </w:pPr>
    </w:p>
    <w:p w14:paraId="52450FAD" w14:textId="3E773FAE" w:rsidR="006C489F" w:rsidRPr="00A773EA" w:rsidRDefault="006C489F" w:rsidP="004E1EB7">
      <w:pPr>
        <w:spacing w:after="0" w:line="360" w:lineRule="auto"/>
        <w:rPr>
          <w:rFonts w:ascii="Linux Libertine Display" w:hAnsi="Linux Libertine Display" w:cs="Linux Libertine Display"/>
        </w:rPr>
      </w:pPr>
    </w:p>
    <w:p w14:paraId="50825B38" w14:textId="77777777" w:rsidR="00A773EA" w:rsidRPr="0081605D" w:rsidRDefault="00A773EA" w:rsidP="00A773EA">
      <w:pPr>
        <w:spacing w:line="360" w:lineRule="auto"/>
        <w:sectPr w:rsidR="00A773EA" w:rsidRPr="0081605D" w:rsidSect="006274C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9062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773EA" w:rsidRPr="00A773EA" w14:paraId="43B55280" w14:textId="77777777" w:rsidTr="009B3301">
        <w:tc>
          <w:tcPr>
            <w:tcW w:w="9062" w:type="dxa"/>
            <w:gridSpan w:val="3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8BD69E" w14:textId="744F4A43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837D78">
              <w:rPr>
                <w:rFonts w:ascii="Linux Libertine Display" w:hAnsi="Linux Libertine Display" w:cs="Linux Libertine Display"/>
                <w:b/>
                <w:bCs/>
              </w:rPr>
              <w:lastRenderedPageBreak/>
              <w:t xml:space="preserve">Table </w:t>
            </w:r>
            <w:r w:rsidR="006D7C25" w:rsidRPr="00837D78">
              <w:rPr>
                <w:rFonts w:ascii="Linux Libertine Display" w:hAnsi="Linux Libertine Display" w:cs="Linux Libertine Display"/>
                <w:b/>
                <w:bCs/>
              </w:rPr>
              <w:t>S</w:t>
            </w:r>
            <w:r w:rsidRPr="00837D78">
              <w:rPr>
                <w:rFonts w:ascii="Linux Libertine Display" w:hAnsi="Linux Libertine Display" w:cs="Linux Libertine Display"/>
                <w:b/>
                <w:bCs/>
              </w:rPr>
              <w:t>1.</w:t>
            </w:r>
            <w:r w:rsidRPr="00837D78">
              <w:rPr>
                <w:rFonts w:ascii="Linux Libertine Display" w:hAnsi="Linux Libertine Display" w:cs="Linux Libertine Display"/>
              </w:rPr>
              <w:br/>
            </w:r>
            <w:r w:rsidR="000F01FD">
              <w:rPr>
                <w:rFonts w:ascii="Linux Libertine Display" w:hAnsi="Linux Libertine Display" w:cs="Linux Libertine Display"/>
              </w:rPr>
              <w:t xml:space="preserve">Basis for calculating the </w:t>
            </w:r>
            <w:r w:rsidR="00A4184D" w:rsidRPr="00837D78">
              <w:rPr>
                <w:rFonts w:ascii="Linux Libertine Display" w:hAnsi="Linux Libertine Display" w:cs="Linux Libertine Display"/>
                <w:i/>
                <w:iCs/>
              </w:rPr>
              <w:t>Socioeconomic Status</w:t>
            </w:r>
            <w:r w:rsidRPr="00837D78">
              <w:rPr>
                <w:rFonts w:ascii="Linux Libertine Display" w:hAnsi="Linux Libertine Display" w:cs="Linux Libertine Display"/>
                <w:i/>
                <w:iCs/>
              </w:rPr>
              <w:t xml:space="preserve"> </w:t>
            </w:r>
            <w:r w:rsidR="00A4184D" w:rsidRPr="00837D78">
              <w:rPr>
                <w:rFonts w:ascii="Linux Libertine Display" w:hAnsi="Linux Libertine Display" w:cs="Linux Libertine Display"/>
                <w:i/>
                <w:iCs/>
              </w:rPr>
              <w:t>I</w:t>
            </w:r>
            <w:r w:rsidRPr="00837D78">
              <w:rPr>
                <w:rFonts w:ascii="Linux Libertine Display" w:hAnsi="Linux Libertine Display" w:cs="Linux Libertine Display"/>
                <w:i/>
                <w:iCs/>
              </w:rPr>
              <w:t>ndex</w:t>
            </w:r>
            <w:r w:rsidRPr="00837D78">
              <w:rPr>
                <w:rFonts w:ascii="Linux Libertine Display" w:hAnsi="Linux Libertine Display" w:cs="Linux Libertine Display"/>
              </w:rPr>
              <w:t xml:space="preserve"> based on </w:t>
            </w:r>
            <w:r w:rsidR="00A4184D" w:rsidRPr="00837D78">
              <w:rPr>
                <w:rFonts w:ascii="Linux Libertine Display" w:hAnsi="Linux Libertine Display" w:cs="Linux Libertine Display"/>
              </w:rPr>
              <w:t>sociodemographic data assessed during</w:t>
            </w:r>
            <w:r w:rsidR="00A4184D" w:rsidRPr="00A4184D">
              <w:rPr>
                <w:rFonts w:ascii="Linux Libertine Display" w:hAnsi="Linux Libertine Display" w:cs="Linux Libertine Display"/>
              </w:rPr>
              <w:t xml:space="preserve"> the baseline assessment time</w:t>
            </w:r>
            <w:r w:rsidR="000F01FD">
              <w:rPr>
                <w:rFonts w:ascii="Linux Libertine Display" w:hAnsi="Linux Libertine Display" w:cs="Linux Libertine Display"/>
              </w:rPr>
              <w:t>.</w:t>
            </w:r>
          </w:p>
        </w:tc>
      </w:tr>
      <w:tr w:rsidR="00A773EA" w:rsidRPr="00A773EA" w14:paraId="698248E2" w14:textId="77777777" w:rsidTr="000F01FD">
        <w:tc>
          <w:tcPr>
            <w:tcW w:w="3020" w:type="dxa"/>
            <w:tcBorders>
              <w:top w:val="single" w:sz="2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ACFF2" w14:textId="7092E5F0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  <w:b/>
              </w:rPr>
            </w:pPr>
            <w:r w:rsidRPr="00060C44">
              <w:rPr>
                <w:rFonts w:ascii="Linux Libertine Display" w:hAnsi="Linux Libertine Display" w:cs="Linux Libertine Display"/>
                <w:b/>
              </w:rPr>
              <w:t>"Education Index": school</w:t>
            </w:r>
            <w:r w:rsidR="000F01FD">
              <w:rPr>
                <w:rFonts w:ascii="Linux Libertine Display" w:hAnsi="Linux Libertine Display" w:cs="Linux Libertine Display"/>
                <w:b/>
              </w:rPr>
              <w:t>ing</w:t>
            </w:r>
            <w:r w:rsidRPr="00060C44">
              <w:rPr>
                <w:rFonts w:ascii="Linux Libertine Display" w:hAnsi="Linux Libertine Display" w:cs="Linux Libertine Display"/>
                <w:b/>
              </w:rPr>
              <w:t xml:space="preserve"> qualifications</w:t>
            </w:r>
          </w:p>
        </w:tc>
        <w:tc>
          <w:tcPr>
            <w:tcW w:w="3021" w:type="dxa"/>
            <w:tcBorders>
              <w:top w:val="single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8296A" w14:textId="4E8C246B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  <w:b/>
              </w:rPr>
            </w:pPr>
            <w:r w:rsidRPr="00060C44">
              <w:rPr>
                <w:rFonts w:ascii="Linux Libertine Display" w:hAnsi="Linux Libertine Display" w:cs="Linux Libertine Display"/>
                <w:b/>
              </w:rPr>
              <w:t xml:space="preserve">"Vocation Index": vocational status  </w:t>
            </w:r>
          </w:p>
        </w:tc>
        <w:tc>
          <w:tcPr>
            <w:tcW w:w="3021" w:type="dxa"/>
            <w:tcBorders>
              <w:top w:val="single" w:sz="24" w:space="0" w:color="000000"/>
              <w:left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9B1AE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  <w:b/>
              </w:rPr>
            </w:pPr>
            <w:r w:rsidRPr="00060C44">
              <w:rPr>
                <w:rFonts w:ascii="Linux Libertine Display" w:hAnsi="Linux Libertine Display" w:cs="Linux Libertine Display"/>
                <w:b/>
              </w:rPr>
              <w:t xml:space="preserve">"Income index": net household income </w:t>
            </w:r>
          </w:p>
        </w:tc>
      </w:tr>
      <w:tr w:rsidR="00A773EA" w:rsidRPr="00A773EA" w14:paraId="47E92501" w14:textId="77777777" w:rsidTr="009B3301">
        <w:trPr>
          <w:trHeight w:val="409"/>
        </w:trPr>
        <w:tc>
          <w:tcPr>
            <w:tcW w:w="3020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45F41" w14:textId="77777777" w:rsidR="000F01FD" w:rsidRDefault="00A773EA" w:rsidP="000F01FD">
            <w:pPr>
              <w:spacing w:after="0" w:line="276" w:lineRule="auto"/>
              <w:rPr>
                <w:rFonts w:ascii="Linux Libertine Display" w:hAnsi="Linux Libertine Display" w:cs="Linux Libertine Display"/>
                <w:color w:val="000000"/>
                <w:lang w:eastAsia="de-DE"/>
              </w:rPr>
            </w:pP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No school qualification </w:t>
            </w:r>
            <w:r w:rsidRPr="00060C44">
              <w:rPr>
                <w:rFonts w:ascii="Linux Libertine Display" w:hAnsi="Linux Libertine Display" w:cs="Linux Libertine Display"/>
                <w:i/>
                <w:color w:val="000000"/>
                <w:u w:val="single"/>
                <w:lang w:eastAsia="de-DE"/>
              </w:rPr>
              <w:t>AND</w:t>
            </w:r>
            <w:r w:rsidRPr="00060C44">
              <w:rPr>
                <w:rFonts w:ascii="Linux Libertine Display" w:hAnsi="Linux Libertine Display" w:cs="Linux Libertine Display"/>
                <w:i/>
                <w:color w:val="000000"/>
                <w:lang w:eastAsia="de-DE"/>
              </w:rPr>
              <w:t xml:space="preserve"> 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>no vocational qualification</w:t>
            </w:r>
            <w:r w:rsidR="000F01FD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 </w:t>
            </w:r>
          </w:p>
          <w:p w14:paraId="2D1B804E" w14:textId="752FC5CE" w:rsidR="00A773EA" w:rsidRPr="00060C44" w:rsidRDefault="00A773EA" w:rsidP="000F01FD">
            <w:pPr>
              <w:spacing w:after="0" w:line="276" w:lineRule="auto"/>
              <w:rPr>
                <w:rFonts w:ascii="Linux Libertine Display" w:hAnsi="Linux Libertine Display" w:cs="Linux Libertine Display"/>
                <w:b/>
              </w:rPr>
            </w:pPr>
            <w:r w:rsidRPr="00060C44">
              <w:rPr>
                <w:rFonts w:ascii="Linux Libertine Display" w:hAnsi="Linux Libertine Display" w:cs="Linux Libertine Display"/>
                <w:b/>
              </w:rPr>
              <w:t>(= 1,0)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D3D193" w14:textId="2DBB844B" w:rsidR="00A773EA" w:rsidRPr="004E1EB7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  <w:color w:val="000000"/>
                <w:lang w:eastAsia="de-DE"/>
              </w:rPr>
            </w:pP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Unemployed </w:t>
            </w:r>
            <w:r w:rsidRPr="00060C44">
              <w:rPr>
                <w:rFonts w:ascii="Linux Libertine Display" w:hAnsi="Linux Libertine Display" w:cs="Linux Libertine Display"/>
                <w:i/>
                <w:iCs/>
                <w:color w:val="000000"/>
                <w:lang w:eastAsia="de-DE"/>
              </w:rPr>
              <w:t>OR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 not </w:t>
            </w:r>
            <w:r w:rsidR="000F01FD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yet 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>employed (including: pupils</w:t>
            </w:r>
            <w:r w:rsidR="000F01FD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>,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 students)</w:t>
            </w:r>
            <w:r w:rsidRPr="00060C44">
              <w:rPr>
                <w:rFonts w:ascii="Linux Libertine Display" w:hAnsi="Linux Libertine Display" w:cs="Linux Libertine Display"/>
                <w:i/>
                <w:color w:val="000000"/>
                <w:lang w:eastAsia="de-DE"/>
              </w:rPr>
              <w:t xml:space="preserve"> </w:t>
            </w:r>
            <w:r w:rsidRPr="00060C44"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  <w:t>(= 1.0)</w:t>
            </w:r>
          </w:p>
        </w:tc>
        <w:tc>
          <w:tcPr>
            <w:tcW w:w="3021" w:type="dxa"/>
            <w:vMerge w:val="restart"/>
            <w:tcBorders>
              <w:top w:val="single" w:sz="4" w:space="0" w:color="auto"/>
              <w:left w:val="single" w:sz="4" w:space="0" w:color="000000"/>
              <w:bottom w:val="single" w:sz="2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1BD5E2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0-500 € </w:t>
            </w:r>
            <w:r w:rsidRPr="00060C44">
              <w:rPr>
                <w:rFonts w:ascii="Linux Libertine Display" w:hAnsi="Linux Libertine Display" w:cs="Linux Libertine Display"/>
                <w:b/>
                <w:bCs/>
                <w:color w:val="000000"/>
                <w:lang w:eastAsia="de-DE"/>
              </w:rPr>
              <w:t>(= 1)</w:t>
            </w:r>
          </w:p>
        </w:tc>
      </w:tr>
      <w:tr w:rsidR="00A773EA" w:rsidRPr="00A773EA" w14:paraId="7F1C20B8" w14:textId="77777777" w:rsidTr="009B3301">
        <w:trPr>
          <w:trHeight w:val="409"/>
        </w:trPr>
        <w:tc>
          <w:tcPr>
            <w:tcW w:w="302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AA77F" w14:textId="34D1A09B" w:rsidR="00A773EA" w:rsidRPr="00060C44" w:rsidRDefault="00A773EA" w:rsidP="000F01FD">
            <w:pPr>
              <w:spacing w:after="0" w:line="276" w:lineRule="auto"/>
              <w:rPr>
                <w:rFonts w:ascii="Linux Libertine Display" w:hAnsi="Linux Libertine Display" w:cs="Linux Libertine Display"/>
              </w:rPr>
            </w:pP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Lower secondary certificate </w:t>
            </w:r>
            <w:r w:rsidRPr="00060C44">
              <w:rPr>
                <w:rFonts w:ascii="Linux Libertine Display" w:hAnsi="Linux Libertine Display" w:cs="Linux Libertine Display"/>
                <w:i/>
                <w:color w:val="000000"/>
                <w:u w:val="single"/>
                <w:lang w:eastAsia="de-DE"/>
              </w:rPr>
              <w:t>AND</w:t>
            </w:r>
            <w:r w:rsidRPr="00060C44">
              <w:rPr>
                <w:rFonts w:ascii="Linux Libertine Display" w:hAnsi="Linux Libertine Display" w:cs="Linux Libertine Display"/>
                <w:i/>
                <w:color w:val="000000"/>
                <w:lang w:eastAsia="de-DE"/>
              </w:rPr>
              <w:t xml:space="preserve"> 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>no vocational qualification</w:t>
            </w:r>
            <w:r w:rsidR="000F01FD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 </w:t>
            </w:r>
            <w:r w:rsidRPr="00060C44">
              <w:rPr>
                <w:rFonts w:ascii="Linux Libertine Display" w:hAnsi="Linux Libertine Display" w:cs="Linux Libertine Display"/>
                <w:b/>
              </w:rPr>
              <w:t>(= 1,7)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7214DB" w14:textId="314675C2" w:rsidR="00A773EA" w:rsidRPr="004E1EB7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  <w:color w:val="000000"/>
                <w:lang w:eastAsia="de-DE"/>
              </w:rPr>
            </w:pP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>Marginally employed, 400</w:t>
            </w:r>
            <w:r w:rsidR="000F01FD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>€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 job</w:t>
            </w:r>
            <w:r w:rsidR="000F01FD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 </w:t>
            </w:r>
            <w:r w:rsidRPr="00060C44">
              <w:rPr>
                <w:rFonts w:ascii="Linux Libertine Display" w:hAnsi="Linux Libertine Display" w:cs="Linux Libertine Display"/>
                <w:i/>
                <w:iCs/>
                <w:color w:val="000000"/>
                <w:lang w:eastAsia="de-DE"/>
              </w:rPr>
              <w:t>OR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 "one-euro-job" (when receiving unemployment benefit</w:t>
            </w:r>
            <w:r w:rsidR="000F01FD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>s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), </w:t>
            </w:r>
            <w:r w:rsidRPr="00060C44">
              <w:rPr>
                <w:rFonts w:ascii="Linux Libertine Display" w:hAnsi="Linux Libertine Display" w:cs="Linux Libertine Display"/>
                <w:i/>
                <w:iCs/>
                <w:color w:val="000000"/>
                <w:lang w:eastAsia="de-DE"/>
              </w:rPr>
              <w:t>OR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 occasionally or irregularly employed,</w:t>
            </w:r>
            <w:r w:rsidRPr="00060C44">
              <w:rPr>
                <w:rFonts w:ascii="Linux Libertine Display" w:hAnsi="Linux Libertine Display" w:cs="Linux Libertine Display"/>
                <w:i/>
                <w:iCs/>
                <w:color w:val="000000"/>
                <w:lang w:eastAsia="de-DE"/>
              </w:rPr>
              <w:t xml:space="preserve"> OR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 permanently unemployed</w:t>
            </w:r>
            <w:r w:rsidR="004E1EB7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 </w:t>
            </w:r>
            <w:r w:rsidR="000F01FD">
              <w:rPr>
                <w:rFonts w:ascii="Linux Libertine Display" w:hAnsi="Linux Libertine Display" w:cs="Linux Libertine Display"/>
                <w:color w:val="000000"/>
                <w:lang w:eastAsia="de-DE"/>
              </w:rPr>
              <w:br/>
            </w:r>
            <w:r w:rsidRPr="00060C44"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  <w:t>(= 1.5)</w:t>
            </w:r>
          </w:p>
        </w:tc>
        <w:tc>
          <w:tcPr>
            <w:tcW w:w="3021" w:type="dxa"/>
            <w:vMerge/>
            <w:tcBorders>
              <w:top w:val="single" w:sz="12" w:space="0" w:color="000000"/>
              <w:left w:val="single" w:sz="4" w:space="0" w:color="000000"/>
              <w:bottom w:val="single" w:sz="2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971C0E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  <w:color w:val="000000"/>
                <w:lang w:eastAsia="de-DE"/>
              </w:rPr>
            </w:pPr>
          </w:p>
        </w:tc>
      </w:tr>
      <w:tr w:rsidR="00A773EA" w:rsidRPr="00A773EA" w14:paraId="3E7ECDC5" w14:textId="77777777" w:rsidTr="009B3301">
        <w:trPr>
          <w:trHeight w:val="409"/>
        </w:trPr>
        <w:tc>
          <w:tcPr>
            <w:tcW w:w="3020" w:type="dxa"/>
            <w:vMerge/>
            <w:tcBorders>
              <w:top w:val="single" w:sz="2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038AA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2ABB7B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</w:pP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In vocational training/ apprenticeship </w:t>
            </w:r>
            <w:r w:rsidRPr="00060C44">
              <w:rPr>
                <w:rFonts w:ascii="Linux Libertine Display" w:hAnsi="Linux Libertine Display" w:cs="Linux Libertine Display"/>
                <w:i/>
                <w:iCs/>
                <w:color w:val="000000"/>
                <w:lang w:eastAsia="de-DE"/>
              </w:rPr>
              <w:t>OR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 in retraining </w:t>
            </w:r>
            <w:r w:rsidRPr="00060C44">
              <w:rPr>
                <w:rFonts w:ascii="Linux Libertine Display" w:hAnsi="Linux Libertine Display" w:cs="Linux Libertine Display"/>
                <w:i/>
                <w:iCs/>
                <w:color w:val="000000"/>
                <w:lang w:eastAsia="de-DE"/>
              </w:rPr>
              <w:t>OR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 military service/civilian service </w:t>
            </w:r>
            <w:r w:rsidRPr="00060C44">
              <w:rPr>
                <w:rFonts w:ascii="Linux Libertine Display" w:hAnsi="Linux Libertine Display" w:cs="Linux Libertine Display"/>
                <w:i/>
                <w:iCs/>
                <w:color w:val="000000"/>
                <w:lang w:eastAsia="de-DE"/>
              </w:rPr>
              <w:t>OR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 voluntary social year/ federal volunteer service </w:t>
            </w:r>
            <w:r w:rsidRPr="00060C44">
              <w:rPr>
                <w:rFonts w:ascii="Linux Libertine Display" w:hAnsi="Linux Libertine Display" w:cs="Linux Libertine Display"/>
                <w:i/>
                <w:iCs/>
                <w:color w:val="000000"/>
                <w:lang w:eastAsia="de-DE"/>
              </w:rPr>
              <w:t>OR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 pupils at a general school </w:t>
            </w:r>
            <w:r w:rsidRPr="00060C44"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  <w:t>(= 1,8)</w:t>
            </w:r>
          </w:p>
        </w:tc>
        <w:tc>
          <w:tcPr>
            <w:tcW w:w="3021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6742EA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  <w:color w:val="000000"/>
                <w:lang w:eastAsia="de-DE"/>
              </w:rPr>
            </w:pPr>
          </w:p>
        </w:tc>
      </w:tr>
      <w:tr w:rsidR="00A773EA" w:rsidRPr="00A773EA" w14:paraId="725AAEB6" w14:textId="77777777" w:rsidTr="009B3301">
        <w:trPr>
          <w:trHeight w:val="75"/>
        </w:trPr>
        <w:tc>
          <w:tcPr>
            <w:tcW w:w="3020" w:type="dxa"/>
            <w:vMerge w:val="restart"/>
            <w:tcBorders>
              <w:top w:val="single" w:sz="4" w:space="0" w:color="auto"/>
              <w:bottom w:val="single" w:sz="2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A09ED" w14:textId="7AEB1AD9" w:rsidR="00A773EA" w:rsidRPr="00060C44" w:rsidRDefault="00A773EA" w:rsidP="000F01FD">
            <w:pPr>
              <w:spacing w:after="0" w:line="276" w:lineRule="auto"/>
              <w:rPr>
                <w:rFonts w:ascii="Linux Libertine Display" w:hAnsi="Linux Libertine Display" w:cs="Linux Libertine Display"/>
              </w:rPr>
            </w:pPr>
            <w:r w:rsidRPr="00060C44">
              <w:rPr>
                <w:rFonts w:ascii="Linux Libertine Display" w:hAnsi="Linux Libertine Display" w:cs="Linux Libertine Display"/>
              </w:rPr>
              <w:t xml:space="preserve">Secondary school diploma/-POS </w:t>
            </w:r>
            <w:r w:rsidRPr="00060C44">
              <w:rPr>
                <w:rFonts w:ascii="Linux Libertine Display" w:hAnsi="Linux Libertine Display" w:cs="Linux Libertine Display"/>
                <w:i/>
                <w:u w:val="single"/>
              </w:rPr>
              <w:t xml:space="preserve">AND 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no vocational qualification </w:t>
            </w:r>
            <w:r w:rsidRPr="00060C44"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  <w:t>(= 2.8)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7BBD64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Housewife/househusband </w:t>
            </w:r>
            <w:r w:rsidRPr="00060C44">
              <w:rPr>
                <w:rFonts w:ascii="Linux Libertine Display" w:hAnsi="Linux Libertine Display" w:cs="Linux Libertine Display"/>
                <w:i/>
                <w:iCs/>
                <w:color w:val="000000"/>
                <w:lang w:eastAsia="de-DE"/>
              </w:rPr>
              <w:t xml:space="preserve">OR 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maternity leave, parental leave or other leave of absence </w:t>
            </w:r>
            <w:r w:rsidRPr="00060C44"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  <w:t>(= 2,3)</w:t>
            </w:r>
          </w:p>
        </w:tc>
        <w:tc>
          <w:tcPr>
            <w:tcW w:w="3021" w:type="dxa"/>
            <w:vMerge w:val="restart"/>
            <w:tcBorders>
              <w:top w:val="single" w:sz="4" w:space="0" w:color="auto"/>
              <w:left w:val="single" w:sz="4" w:space="0" w:color="000000"/>
              <w:bottom w:val="single" w:sz="2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1D5536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501-1000 € </w:t>
            </w:r>
            <w:r w:rsidRPr="00060C44">
              <w:rPr>
                <w:rFonts w:ascii="Linux Libertine Display" w:hAnsi="Linux Libertine Display" w:cs="Linux Libertine Display"/>
                <w:b/>
                <w:bCs/>
                <w:color w:val="000000"/>
                <w:lang w:eastAsia="de-DE"/>
              </w:rPr>
              <w:t>(= 2)</w:t>
            </w:r>
          </w:p>
        </w:tc>
      </w:tr>
      <w:tr w:rsidR="00A773EA" w:rsidRPr="00A773EA" w14:paraId="4B46689E" w14:textId="77777777" w:rsidTr="009B3301">
        <w:trPr>
          <w:trHeight w:val="498"/>
        </w:trPr>
        <w:tc>
          <w:tcPr>
            <w:tcW w:w="3020" w:type="dxa"/>
            <w:vMerge/>
            <w:tcBorders>
              <w:top w:val="single" w:sz="2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D81DE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9F2F09" w14:textId="06831D3B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>Students</w:t>
            </w:r>
            <w:r w:rsidR="004E1EB7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 </w:t>
            </w:r>
            <w:r w:rsidRPr="00060C44"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  <w:t>(= 2.8)</w:t>
            </w:r>
          </w:p>
        </w:tc>
        <w:tc>
          <w:tcPr>
            <w:tcW w:w="3021" w:type="dxa"/>
            <w:vMerge/>
            <w:tcBorders>
              <w:top w:val="single" w:sz="24" w:space="0" w:color="000000"/>
              <w:left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DC521A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  <w:color w:val="000000"/>
                <w:lang w:eastAsia="de-DE"/>
              </w:rPr>
            </w:pPr>
          </w:p>
        </w:tc>
      </w:tr>
      <w:tr w:rsidR="00A773EA" w:rsidRPr="00A773EA" w14:paraId="64EEB660" w14:textId="77777777" w:rsidTr="009B3301">
        <w:trPr>
          <w:trHeight w:val="113"/>
        </w:trPr>
        <w:tc>
          <w:tcPr>
            <w:tcW w:w="3020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83F93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No school qualification </w:t>
            </w:r>
            <w:r w:rsidRPr="00060C44">
              <w:rPr>
                <w:rFonts w:ascii="Linux Libertine Display" w:hAnsi="Linux Libertine Display" w:cs="Linux Libertine Display"/>
                <w:i/>
                <w:color w:val="000000"/>
                <w:lang w:eastAsia="de-DE"/>
              </w:rPr>
              <w:t xml:space="preserve">OR 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lower secondary certificate </w:t>
            </w:r>
            <w:r w:rsidRPr="00060C44">
              <w:rPr>
                <w:rFonts w:ascii="Linux Libertine Display" w:hAnsi="Linux Libertine Display" w:cs="Linux Libertine Display"/>
                <w:i/>
                <w:color w:val="000000"/>
                <w:u w:val="single"/>
                <w:lang w:eastAsia="de-DE"/>
              </w:rPr>
              <w:t>AND</w:t>
            </w:r>
            <w:r w:rsidRPr="00060C44">
              <w:rPr>
                <w:rFonts w:ascii="Linux Libertine Display" w:hAnsi="Linux Libertine Display" w:cs="Linux Libertine Display"/>
                <w:iCs/>
                <w:color w:val="000000"/>
                <w:lang w:eastAsia="de-DE"/>
              </w:rPr>
              <w:t xml:space="preserve"> 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vocational-in-company training </w:t>
            </w:r>
            <w:r w:rsidRPr="00060C44">
              <w:rPr>
                <w:rFonts w:ascii="Linux Libertine Display" w:hAnsi="Linux Libertine Display" w:cs="Linux Libertine Display"/>
                <w:i/>
                <w:color w:val="000000"/>
                <w:lang w:eastAsia="de-DE"/>
              </w:rPr>
              <w:t xml:space="preserve">OR 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vocational-school education </w:t>
            </w:r>
            <w:r w:rsidRPr="00060C44">
              <w:rPr>
                <w:rFonts w:ascii="Linux Libertine Display" w:hAnsi="Linux Libertine Display" w:cs="Linux Libertine Display"/>
                <w:i/>
                <w:color w:val="000000"/>
                <w:lang w:eastAsia="de-DE"/>
              </w:rPr>
              <w:t xml:space="preserve">OR 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education at a technical school, master school, technical school, vocational or technical academy </w:t>
            </w:r>
            <w:r w:rsidRPr="00060C44"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  <w:t>(= 3.0)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01599E" w14:textId="522020AE" w:rsidR="00A773EA" w:rsidRPr="000F01FD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  <w:color w:val="000000"/>
                <w:lang w:eastAsia="de-DE"/>
              </w:rPr>
            </w:pP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Students </w:t>
            </w:r>
            <w:r w:rsidRPr="00060C44">
              <w:rPr>
                <w:rFonts w:ascii="Linux Libertine Display" w:hAnsi="Linux Libertine Display" w:cs="Linux Libertine Display"/>
                <w:i/>
                <w:color w:val="000000"/>
                <w:u w:val="single"/>
                <w:lang w:eastAsia="de-DE"/>
              </w:rPr>
              <w:t>AND</w:t>
            </w:r>
            <w:r w:rsidRPr="00060C44">
              <w:rPr>
                <w:rFonts w:ascii="Linux Libertine Display" w:hAnsi="Linux Libertine Display" w:cs="Linux Libertine Display"/>
                <w:i/>
                <w:color w:val="000000"/>
                <w:lang w:eastAsia="de-DE"/>
              </w:rPr>
              <w:t xml:space="preserve"> 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self-employed </w:t>
            </w:r>
            <w:r w:rsidRPr="00060C44"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  <w:t>(= 3.2)</w:t>
            </w:r>
          </w:p>
        </w:tc>
        <w:tc>
          <w:tcPr>
            <w:tcW w:w="3021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D7F56A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1001-1500 € </w:t>
            </w:r>
            <w:r w:rsidRPr="00060C44">
              <w:rPr>
                <w:rFonts w:ascii="Linux Libertine Display" w:hAnsi="Linux Libertine Display" w:cs="Linux Libertine Display"/>
                <w:b/>
                <w:bCs/>
                <w:color w:val="000000"/>
                <w:lang w:eastAsia="de-DE"/>
              </w:rPr>
              <w:t>(= 3)</w:t>
            </w:r>
          </w:p>
        </w:tc>
      </w:tr>
      <w:tr w:rsidR="00A773EA" w:rsidRPr="00A773EA" w14:paraId="5C9D760A" w14:textId="77777777" w:rsidTr="009B3301">
        <w:trPr>
          <w:trHeight w:val="338"/>
        </w:trPr>
        <w:tc>
          <w:tcPr>
            <w:tcW w:w="3020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77D08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060C44">
              <w:rPr>
                <w:rFonts w:ascii="Linux Libertine Display" w:hAnsi="Linux Libertine Display" w:cs="Linux Libertine Display"/>
              </w:rPr>
              <w:t>Secondary school diploma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/-POS </w:t>
            </w:r>
            <w:r w:rsidRPr="00060C44">
              <w:rPr>
                <w:rFonts w:ascii="Linux Libertine Display" w:hAnsi="Linux Libertine Display" w:cs="Linux Libertine Display"/>
                <w:i/>
                <w:color w:val="000000"/>
                <w:u w:val="single"/>
                <w:lang w:eastAsia="de-DE"/>
              </w:rPr>
              <w:t xml:space="preserve">AND 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vocational-in-company training </w:t>
            </w:r>
            <w:r w:rsidRPr="00060C44">
              <w:rPr>
                <w:rFonts w:ascii="Linux Libertine Display" w:hAnsi="Linux Libertine Display" w:cs="Linux Libertine Display"/>
                <w:i/>
                <w:color w:val="000000"/>
                <w:lang w:eastAsia="de-DE"/>
              </w:rPr>
              <w:t xml:space="preserve">OR 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vocational-school education </w:t>
            </w:r>
            <w:r w:rsidRPr="00060C44">
              <w:rPr>
                <w:rFonts w:ascii="Linux Libertine Display" w:hAnsi="Linux Libertine Display" w:cs="Linux Libertine Display"/>
                <w:i/>
                <w:color w:val="000000"/>
                <w:lang w:eastAsia="de-DE"/>
              </w:rPr>
              <w:t xml:space="preserve">OR 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education at a technical school, master school, 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lastRenderedPageBreak/>
              <w:t xml:space="preserve">technical school, vocational or technical academy </w:t>
            </w:r>
            <w:r w:rsidRPr="00060C44"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  <w:t>(= 3.6)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E474EC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lastRenderedPageBreak/>
              <w:t xml:space="preserve">Retired persons, pensioners, early pensioners </w:t>
            </w:r>
            <w:r w:rsidRPr="00060C44"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  <w:t>(= 3.4)</w:t>
            </w:r>
          </w:p>
        </w:tc>
        <w:tc>
          <w:tcPr>
            <w:tcW w:w="3021" w:type="dxa"/>
            <w:vMerge/>
            <w:tcBorders>
              <w:top w:val="single" w:sz="24" w:space="0" w:color="000000"/>
              <w:left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66537B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  <w:color w:val="000000"/>
                <w:lang w:eastAsia="de-DE"/>
              </w:rPr>
            </w:pPr>
          </w:p>
        </w:tc>
      </w:tr>
      <w:tr w:rsidR="00A773EA" w:rsidRPr="00A773EA" w14:paraId="19247634" w14:textId="77777777" w:rsidTr="009B3301">
        <w:trPr>
          <w:trHeight w:val="338"/>
        </w:trPr>
        <w:tc>
          <w:tcPr>
            <w:tcW w:w="3020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64E1A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060C44">
              <w:rPr>
                <w:rFonts w:ascii="Linux Libertine Display" w:hAnsi="Linux Libertine Display" w:cs="Linux Libertine Display"/>
              </w:rPr>
              <w:t xml:space="preserve">Advanced technical college entrance qualification, completion of specialised upper secondary school </w:t>
            </w:r>
            <w:r w:rsidRPr="00060C44">
              <w:rPr>
                <w:rFonts w:ascii="Linux Libertine Display" w:hAnsi="Linux Libertine Display" w:cs="Linux Libertine Display"/>
                <w:i/>
              </w:rPr>
              <w:t xml:space="preserve">OR </w:t>
            </w:r>
            <w:r w:rsidRPr="00060C44">
              <w:rPr>
                <w:rFonts w:ascii="Linux Libertine Display" w:hAnsi="Linux Libertine Display" w:cs="Linux Libertine Display"/>
              </w:rPr>
              <w:t xml:space="preserve">general university entrance qualification/ A-levels/EOS </w:t>
            </w:r>
            <w:r w:rsidRPr="00060C44">
              <w:rPr>
                <w:rFonts w:ascii="Linux Libertine Display" w:hAnsi="Linux Libertine Display" w:cs="Linux Libertine Display"/>
                <w:i/>
                <w:u w:val="single"/>
              </w:rPr>
              <w:t xml:space="preserve">AND 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no vocational qualification </w:t>
            </w:r>
            <w:r w:rsidRPr="00060C44"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  <w:t>(= 3.7)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AF0793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Partial retirement </w:t>
            </w:r>
            <w:r w:rsidRPr="00060C44"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  <w:t>(= 3.6)</w:t>
            </w:r>
          </w:p>
        </w:tc>
        <w:tc>
          <w:tcPr>
            <w:tcW w:w="3021" w:type="dxa"/>
            <w:vMerge/>
            <w:tcBorders>
              <w:top w:val="single" w:sz="24" w:space="0" w:color="000000"/>
              <w:left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C25ADB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  <w:color w:val="000000"/>
                <w:lang w:eastAsia="de-DE"/>
              </w:rPr>
            </w:pPr>
          </w:p>
        </w:tc>
      </w:tr>
      <w:tr w:rsidR="00A773EA" w:rsidRPr="00A773EA" w14:paraId="636B8534" w14:textId="77777777" w:rsidTr="009B3301">
        <w:trPr>
          <w:trHeight w:val="113"/>
        </w:trPr>
        <w:tc>
          <w:tcPr>
            <w:tcW w:w="3020" w:type="dxa"/>
            <w:vMerge w:val="restart"/>
            <w:tcBorders>
              <w:top w:val="single" w:sz="4" w:space="0" w:color="auto"/>
              <w:bottom w:val="single" w:sz="2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75912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060C44">
              <w:rPr>
                <w:rFonts w:ascii="Linux Libertine Display" w:hAnsi="Linux Libertine Display" w:cs="Linux Libertine Display"/>
              </w:rPr>
              <w:t xml:space="preserve">Advanced technical college entrance qualification, completion of specialised upper secondary school </w:t>
            </w:r>
            <w:r w:rsidRPr="00060C44">
              <w:rPr>
                <w:rFonts w:ascii="Linux Libertine Display" w:hAnsi="Linux Libertine Display" w:cs="Linux Libertine Display"/>
                <w:i/>
              </w:rPr>
              <w:t xml:space="preserve">OR </w:t>
            </w:r>
            <w:r w:rsidRPr="00060C44">
              <w:rPr>
                <w:rFonts w:ascii="Linux Libertine Display" w:hAnsi="Linux Libertine Display" w:cs="Linux Libertine Display"/>
              </w:rPr>
              <w:t xml:space="preserve">general university entrance qualification/ A-levels/EOS </w:t>
            </w:r>
            <w:r w:rsidRPr="00060C44">
              <w:rPr>
                <w:rFonts w:ascii="Linux Libertine Display" w:hAnsi="Linux Libertine Display" w:cs="Linux Libertine Display"/>
                <w:i/>
                <w:u w:val="single"/>
              </w:rPr>
              <w:t>AND</w:t>
            </w:r>
            <w:r w:rsidRPr="00060C44">
              <w:rPr>
                <w:rFonts w:ascii="Linux Libertine Display" w:hAnsi="Linux Libertine Display" w:cs="Linux Libertine Display"/>
                <w:i/>
              </w:rPr>
              <w:t xml:space="preserve"> 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vocational-occupational training </w:t>
            </w:r>
            <w:r w:rsidRPr="00060C44">
              <w:rPr>
                <w:rFonts w:ascii="Linux Libertine Display" w:hAnsi="Linux Libertine Display" w:cs="Linux Libertine Display"/>
                <w:i/>
                <w:iCs/>
                <w:color w:val="000000"/>
                <w:lang w:eastAsia="de-DE"/>
              </w:rPr>
              <w:t>OR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 vocational-school training </w:t>
            </w:r>
            <w:r w:rsidRPr="00060C44">
              <w:rPr>
                <w:rFonts w:ascii="Linux Libertine Display" w:hAnsi="Linux Libertine Display" w:cs="Linux Libertine Display"/>
                <w:i/>
                <w:color w:val="000000"/>
                <w:lang w:eastAsia="de-DE"/>
              </w:rPr>
              <w:t xml:space="preserve">OR 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education at a technical school, master school, technical school, vocational or technical academy </w:t>
            </w:r>
            <w:r w:rsidRPr="00060C44"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  <w:t>(= 4.8)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80D983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  <w:color w:val="000000"/>
                <w:lang w:eastAsia="de-DE"/>
              </w:rPr>
            </w:pPr>
            <w:r w:rsidRPr="00060C44">
              <w:rPr>
                <w:rFonts w:ascii="Linux Libertine Display" w:hAnsi="Linux Libertine Display" w:cs="Linux Libertine Display"/>
                <w:i/>
                <w:color w:val="000000"/>
                <w:u w:val="single"/>
                <w:lang w:eastAsia="de-DE"/>
              </w:rPr>
              <w:t>ONLY</w:t>
            </w:r>
            <w:r w:rsidRPr="00060C44">
              <w:rPr>
                <w:rFonts w:ascii="Linux Libertine Display" w:hAnsi="Linux Libertine Display" w:cs="Linux Libertine Display"/>
                <w:i/>
                <w:color w:val="000000"/>
                <w:lang w:eastAsia="de-DE"/>
              </w:rPr>
              <w:t xml:space="preserve"> 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part-time employed </w:t>
            </w:r>
          </w:p>
          <w:p w14:paraId="2025457E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060C44"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  <w:t>(= 4.2)*</w:t>
            </w:r>
          </w:p>
        </w:tc>
        <w:tc>
          <w:tcPr>
            <w:tcW w:w="3021" w:type="dxa"/>
            <w:vMerge w:val="restart"/>
            <w:tcBorders>
              <w:top w:val="single" w:sz="4" w:space="0" w:color="auto"/>
              <w:left w:val="single" w:sz="4" w:space="0" w:color="000000"/>
              <w:bottom w:val="single" w:sz="2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E7B083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1501-2000 € </w:t>
            </w:r>
            <w:r w:rsidRPr="00060C44">
              <w:rPr>
                <w:rFonts w:ascii="Linux Libertine Display" w:hAnsi="Linux Libertine Display" w:cs="Linux Libertine Display"/>
                <w:b/>
                <w:bCs/>
                <w:color w:val="000000"/>
                <w:lang w:eastAsia="de-DE"/>
              </w:rPr>
              <w:t>(= 4)</w:t>
            </w:r>
          </w:p>
        </w:tc>
      </w:tr>
      <w:tr w:rsidR="00A773EA" w:rsidRPr="00A773EA" w14:paraId="6021AC6F" w14:textId="77777777" w:rsidTr="009B3301">
        <w:trPr>
          <w:trHeight w:val="795"/>
        </w:trPr>
        <w:tc>
          <w:tcPr>
            <w:tcW w:w="3020" w:type="dxa"/>
            <w:vMerge/>
            <w:tcBorders>
              <w:top w:val="single" w:sz="24" w:space="0" w:color="000000"/>
              <w:bottom w:val="single" w:sz="2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20025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2C66A1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060C44">
              <w:rPr>
                <w:rFonts w:ascii="Linux Libertine Display" w:hAnsi="Linux Libertine Display" w:cs="Linux Libertine Display"/>
                <w:i/>
                <w:color w:val="000000"/>
                <w:u w:val="single"/>
                <w:lang w:eastAsia="de-DE"/>
              </w:rPr>
              <w:t>ONLY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 self-employed </w:t>
            </w:r>
            <w:r w:rsidRPr="00060C44"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  <w:t>(= 4.5)*</w:t>
            </w:r>
          </w:p>
        </w:tc>
        <w:tc>
          <w:tcPr>
            <w:tcW w:w="3021" w:type="dxa"/>
            <w:vMerge/>
            <w:tcBorders>
              <w:top w:val="single" w:sz="24" w:space="0" w:color="000000"/>
              <w:left w:val="single" w:sz="4" w:space="0" w:color="000000"/>
              <w:bottom w:val="single" w:sz="2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6A0A80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  <w:color w:val="000000"/>
                <w:lang w:eastAsia="de-DE"/>
              </w:rPr>
            </w:pPr>
          </w:p>
        </w:tc>
      </w:tr>
      <w:tr w:rsidR="00A773EA" w:rsidRPr="00A773EA" w14:paraId="7F50EF0E" w14:textId="77777777" w:rsidTr="009B3301">
        <w:trPr>
          <w:trHeight w:val="795"/>
        </w:trPr>
        <w:tc>
          <w:tcPr>
            <w:tcW w:w="3020" w:type="dxa"/>
            <w:vMerge/>
            <w:tcBorders>
              <w:top w:val="single" w:sz="2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119A9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A21B20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Part-time employed </w:t>
            </w:r>
            <w:r w:rsidRPr="00060C44">
              <w:rPr>
                <w:rFonts w:ascii="Linux Libertine Display" w:hAnsi="Linux Libertine Display" w:cs="Linux Libertine Display"/>
                <w:i/>
                <w:color w:val="000000"/>
                <w:u w:val="single"/>
                <w:lang w:eastAsia="de-DE"/>
              </w:rPr>
              <w:t>AND</w:t>
            </w:r>
            <w:r w:rsidRPr="00060C44">
              <w:rPr>
                <w:rFonts w:ascii="Linux Libertine Display" w:hAnsi="Linux Libertine Display" w:cs="Linux Libertine Display"/>
                <w:i/>
                <w:color w:val="000000"/>
                <w:lang w:eastAsia="de-DE"/>
              </w:rPr>
              <w:t xml:space="preserve"> 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self-employed </w:t>
            </w:r>
            <w:r w:rsidRPr="00060C44"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  <w:t>(= 4.8)*</w:t>
            </w:r>
          </w:p>
        </w:tc>
        <w:tc>
          <w:tcPr>
            <w:tcW w:w="3021" w:type="dxa"/>
            <w:vMerge/>
            <w:tcBorders>
              <w:top w:val="single" w:sz="24" w:space="0" w:color="000000"/>
              <w:left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F74CFA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  <w:color w:val="000000"/>
                <w:lang w:eastAsia="de-DE"/>
              </w:rPr>
            </w:pPr>
          </w:p>
        </w:tc>
      </w:tr>
      <w:tr w:rsidR="00A773EA" w:rsidRPr="00A773EA" w14:paraId="005226F4" w14:textId="77777777" w:rsidTr="009B3301">
        <w:trPr>
          <w:trHeight w:val="113"/>
        </w:trPr>
        <w:tc>
          <w:tcPr>
            <w:tcW w:w="3020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FDCED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060C44">
              <w:rPr>
                <w:rFonts w:ascii="Linux Libertine Display" w:hAnsi="Linux Libertine Display" w:cs="Linux Libertine Display"/>
              </w:rPr>
              <w:t xml:space="preserve">Advanced technical college entrance qualification, completion of specialised upper secondary school </w:t>
            </w:r>
            <w:r w:rsidRPr="00060C44">
              <w:rPr>
                <w:rFonts w:ascii="Linux Libertine Display" w:hAnsi="Linux Libertine Display" w:cs="Linux Libertine Display"/>
                <w:i/>
              </w:rPr>
              <w:t xml:space="preserve">OR </w:t>
            </w:r>
            <w:r w:rsidRPr="00060C44">
              <w:rPr>
                <w:rFonts w:ascii="Linux Libertine Display" w:hAnsi="Linux Libertine Display" w:cs="Linux Libertine Display"/>
              </w:rPr>
              <w:t xml:space="preserve">general university entrance qualification/ A-levels/EOS </w:t>
            </w:r>
            <w:r w:rsidRPr="00060C44">
              <w:rPr>
                <w:rFonts w:ascii="Linux Libertine Display" w:hAnsi="Linux Libertine Display" w:cs="Linux Libertine Display"/>
                <w:i/>
                <w:u w:val="single"/>
              </w:rPr>
              <w:t xml:space="preserve">AND </w:t>
            </w:r>
            <w:r w:rsidRPr="00060C44">
              <w:rPr>
                <w:rFonts w:ascii="Linux Libertine Display" w:hAnsi="Linux Libertine Display" w:cs="Linux Libertine Display"/>
                <w:iCs/>
              </w:rPr>
              <w:t xml:space="preserve">advanced </w:t>
            </w:r>
            <w:r w:rsidRPr="00060C44">
              <w:rPr>
                <w:rFonts w:ascii="Linux Libertine Display" w:hAnsi="Linux Libertine Display" w:cs="Linux Libertine Display"/>
              </w:rPr>
              <w:t xml:space="preserve">technical college degree (Bachelor) </w:t>
            </w:r>
            <w:r w:rsidRPr="00060C44">
              <w:rPr>
                <w:rFonts w:ascii="Linux Libertine Display" w:hAnsi="Linux Libertine Display" w:cs="Linux Libertine Display"/>
                <w:i/>
              </w:rPr>
              <w:t xml:space="preserve">OR </w:t>
            </w:r>
            <w:r w:rsidRPr="00060C44">
              <w:rPr>
                <w:rFonts w:ascii="Linux Libertine Display" w:hAnsi="Linux Libertine Display" w:cs="Linux Libertine Display"/>
                <w:iCs/>
              </w:rPr>
              <w:t>university</w:t>
            </w:r>
            <w:r w:rsidRPr="00060C44">
              <w:rPr>
                <w:rFonts w:ascii="Linux Libertine Display" w:hAnsi="Linux Libertine Display" w:cs="Linux Libertine Display"/>
                <w:i/>
              </w:rPr>
              <w:t xml:space="preserve"> </w:t>
            </w:r>
            <w:r w:rsidRPr="00060C44">
              <w:rPr>
                <w:rFonts w:ascii="Linux Libertine Display" w:hAnsi="Linux Libertine Display" w:cs="Linux Libertine Display"/>
              </w:rPr>
              <w:t>degree (Bachelor) (</w:t>
            </w:r>
            <w:r w:rsidRPr="00060C44">
              <w:rPr>
                <w:rFonts w:ascii="Linux Libertine Display" w:hAnsi="Linux Libertine Display" w:cs="Linux Libertine Display"/>
                <w:b/>
              </w:rPr>
              <w:t>= 5.1)</w:t>
            </w:r>
          </w:p>
        </w:tc>
        <w:tc>
          <w:tcPr>
            <w:tcW w:w="3021" w:type="dxa"/>
            <w:vMerge w:val="restart"/>
            <w:tcBorders>
              <w:top w:val="single" w:sz="4" w:space="0" w:color="auto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FB5F38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  <w:i/>
                <w:color w:val="000000"/>
                <w:lang w:eastAsia="de-DE"/>
              </w:rPr>
            </w:pP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Full-time employed </w:t>
            </w:r>
            <w:r w:rsidRPr="00060C44">
              <w:rPr>
                <w:rFonts w:ascii="Linux Libertine Display" w:hAnsi="Linux Libertine Display" w:cs="Linux Libertine Display"/>
                <w:i/>
                <w:color w:val="000000"/>
                <w:u w:val="single"/>
                <w:lang w:eastAsia="de-DE"/>
              </w:rPr>
              <w:t>ONLY</w:t>
            </w:r>
            <w:r w:rsidRPr="00060C44">
              <w:rPr>
                <w:rFonts w:ascii="Linux Libertine Display" w:hAnsi="Linux Libertine Display" w:cs="Linux Libertine Display"/>
                <w:i/>
                <w:color w:val="000000"/>
                <w:lang w:eastAsia="de-DE"/>
              </w:rPr>
              <w:t xml:space="preserve"> </w:t>
            </w:r>
          </w:p>
          <w:p w14:paraId="7080A921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060C44"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  <w:t>(= 5.2)*</w:t>
            </w:r>
          </w:p>
        </w:tc>
        <w:tc>
          <w:tcPr>
            <w:tcW w:w="3021" w:type="dxa"/>
            <w:vMerge w:val="restart"/>
            <w:tcBorders>
              <w:top w:val="single" w:sz="4" w:space="0" w:color="auto"/>
              <w:left w:val="single" w:sz="4" w:space="0" w:color="000000"/>
              <w:bottom w:val="single" w:sz="2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E54343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2001-2500 € </w:t>
            </w:r>
            <w:r w:rsidRPr="00060C44">
              <w:rPr>
                <w:rFonts w:ascii="Linux Libertine Display" w:hAnsi="Linux Libertine Display" w:cs="Linux Libertine Display"/>
                <w:b/>
                <w:bCs/>
                <w:color w:val="000000"/>
                <w:lang w:eastAsia="de-DE"/>
              </w:rPr>
              <w:t>(= 5)</w:t>
            </w:r>
          </w:p>
        </w:tc>
      </w:tr>
      <w:tr w:rsidR="00A773EA" w:rsidRPr="00A773EA" w14:paraId="4A8AE2CB" w14:textId="77777777" w:rsidTr="009B3301">
        <w:trPr>
          <w:trHeight w:val="112"/>
        </w:trPr>
        <w:tc>
          <w:tcPr>
            <w:tcW w:w="3020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D084C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060C44">
              <w:rPr>
                <w:rFonts w:ascii="Linux Libertine Display" w:hAnsi="Linux Libertine Display" w:cs="Linux Libertine Display"/>
              </w:rPr>
              <w:t xml:space="preserve">Advanced technical college entrance qualification, completion of specialised upper secondary school OR general university entrance qualification/ A-levels/EOS </w:t>
            </w:r>
            <w:r w:rsidRPr="00060C44">
              <w:rPr>
                <w:rFonts w:ascii="Linux Libertine Display" w:hAnsi="Linux Libertine Display" w:cs="Linux Libertine Display"/>
                <w:i/>
                <w:u w:val="single"/>
              </w:rPr>
              <w:t xml:space="preserve">AND </w:t>
            </w:r>
            <w:r w:rsidRPr="00060C44">
              <w:rPr>
                <w:rFonts w:ascii="Linux Libertine Display" w:hAnsi="Linux Libertine Display" w:cs="Linux Libertine Display"/>
              </w:rPr>
              <w:t xml:space="preserve">advanced technical college degree (e.g. Diploma, Master) </w:t>
            </w:r>
            <w:r w:rsidRPr="00060C44">
              <w:rPr>
                <w:rFonts w:ascii="Linux Libertine Display" w:hAnsi="Linux Libertine Display" w:cs="Linux Libertine Display"/>
                <w:i/>
              </w:rPr>
              <w:t xml:space="preserve">OR </w:t>
            </w:r>
            <w:r w:rsidRPr="00060C44">
              <w:rPr>
                <w:rFonts w:ascii="Linux Libertine Display" w:hAnsi="Linux Libertine Display" w:cs="Linux Libertine Display"/>
              </w:rPr>
              <w:t xml:space="preserve">university degree (e.g. Diploma, Magister, State examination, Master) </w:t>
            </w:r>
            <w:r w:rsidRPr="00060C44">
              <w:rPr>
                <w:rFonts w:ascii="Linux Libertine Display" w:hAnsi="Linux Libertine Display" w:cs="Linux Libertine Display"/>
                <w:b/>
              </w:rPr>
              <w:t>(= 5.8)</w:t>
            </w:r>
          </w:p>
        </w:tc>
        <w:tc>
          <w:tcPr>
            <w:tcW w:w="3021" w:type="dxa"/>
            <w:vMerge/>
            <w:tcBorders>
              <w:top w:val="single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244B84" w14:textId="77777777" w:rsidR="00A773EA" w:rsidRPr="00060C44" w:rsidRDefault="00A773EA" w:rsidP="00A4184D">
            <w:pPr>
              <w:pStyle w:val="Listenabsatz"/>
              <w:numPr>
                <w:ilvl w:val="0"/>
                <w:numId w:val="1"/>
              </w:numPr>
              <w:spacing w:after="0" w:line="276" w:lineRule="auto"/>
              <w:rPr>
                <w:rFonts w:ascii="Linux Libertine Display" w:eastAsia="Times New Roman" w:hAnsi="Linux Libertine Display" w:cs="Linux Libertine Display"/>
                <w:color w:val="000000"/>
                <w:lang w:val="en-GB" w:eastAsia="de-DE"/>
              </w:rPr>
            </w:pPr>
          </w:p>
        </w:tc>
        <w:tc>
          <w:tcPr>
            <w:tcW w:w="3021" w:type="dxa"/>
            <w:vMerge/>
            <w:tcBorders>
              <w:top w:val="single" w:sz="24" w:space="0" w:color="000000"/>
              <w:left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71CB24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  <w:color w:val="000000"/>
                <w:lang w:eastAsia="de-DE"/>
              </w:rPr>
            </w:pPr>
          </w:p>
        </w:tc>
      </w:tr>
      <w:tr w:rsidR="00A773EA" w:rsidRPr="00A773EA" w14:paraId="43669CFA" w14:textId="77777777" w:rsidTr="009B3301">
        <w:trPr>
          <w:trHeight w:val="764"/>
        </w:trPr>
        <w:tc>
          <w:tcPr>
            <w:tcW w:w="3020" w:type="dxa"/>
            <w:tcBorders>
              <w:top w:val="single" w:sz="4" w:space="0" w:color="auto"/>
              <w:bottom w:val="single" w:sz="2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B60DC" w14:textId="3C871E59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060C44">
              <w:rPr>
                <w:rFonts w:ascii="Linux Libertine Display" w:hAnsi="Linux Libertine Display" w:cs="Linux Libertine Display"/>
              </w:rPr>
              <w:lastRenderedPageBreak/>
              <w:t xml:space="preserve">General qualification for university entrance/ A-levels/EOS </w:t>
            </w:r>
            <w:r w:rsidRPr="00060C44">
              <w:rPr>
                <w:rFonts w:ascii="Linux Libertine Display" w:hAnsi="Linux Libertine Display" w:cs="Linux Libertine Display"/>
                <w:i/>
                <w:u w:val="single"/>
              </w:rPr>
              <w:t>AND</w:t>
            </w:r>
            <w:r w:rsidRPr="00060C44">
              <w:rPr>
                <w:rFonts w:ascii="Linux Libertine Display" w:hAnsi="Linux Libertine Display" w:cs="Linux Libertine Display"/>
                <w:i/>
              </w:rPr>
              <w:t xml:space="preserve"> </w:t>
            </w:r>
            <w:r w:rsidRPr="00060C44">
              <w:rPr>
                <w:rFonts w:ascii="Linux Libertine Display" w:hAnsi="Linux Libertine Display" w:cs="Linux Libertine Display"/>
              </w:rPr>
              <w:t xml:space="preserve">doctorate </w:t>
            </w:r>
            <w:r w:rsidR="000F01FD">
              <w:rPr>
                <w:rFonts w:ascii="Linux Libertine Display" w:hAnsi="Linux Libertine Display" w:cs="Linux Libertine Display"/>
              </w:rPr>
              <w:br/>
            </w:r>
            <w:r w:rsidRPr="00060C44">
              <w:rPr>
                <w:rFonts w:ascii="Linux Libertine Display" w:hAnsi="Linux Libertine Display" w:cs="Linux Libertine Display"/>
                <w:b/>
              </w:rPr>
              <w:t>(= 6)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2FACF8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Full-time employed </w:t>
            </w:r>
            <w:r w:rsidRPr="00060C44">
              <w:rPr>
                <w:rFonts w:ascii="Linux Libertine Display" w:hAnsi="Linux Libertine Display" w:cs="Linux Libertine Display"/>
                <w:i/>
                <w:color w:val="000000"/>
                <w:u w:val="single"/>
                <w:lang w:eastAsia="de-DE"/>
              </w:rPr>
              <w:t>AND</w:t>
            </w:r>
            <w:r w:rsidRPr="00060C44">
              <w:rPr>
                <w:rFonts w:ascii="Linux Libertine Display" w:hAnsi="Linux Libertine Display" w:cs="Linux Libertine Display"/>
                <w:i/>
                <w:color w:val="000000"/>
                <w:lang w:eastAsia="de-DE"/>
              </w:rPr>
              <w:t xml:space="preserve"> 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self-employed </w:t>
            </w:r>
            <w:r w:rsidRPr="00060C44"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  <w:t>(= 6.0)*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000000"/>
              <w:bottom w:val="single" w:sz="2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0B5FCB" w14:textId="77777777" w:rsidR="00A773EA" w:rsidRPr="00060C44" w:rsidRDefault="00A773EA" w:rsidP="00A4184D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2501 € or more </w:t>
            </w:r>
            <w:r w:rsidRPr="00060C44">
              <w:rPr>
                <w:rFonts w:ascii="Linux Libertine Display" w:hAnsi="Linux Libertine Display" w:cs="Linux Libertine Display"/>
                <w:b/>
                <w:bCs/>
                <w:color w:val="000000"/>
                <w:lang w:eastAsia="de-DE"/>
              </w:rPr>
              <w:t>(= 6)</w:t>
            </w:r>
          </w:p>
        </w:tc>
      </w:tr>
      <w:tr w:rsidR="00A773EA" w:rsidRPr="00A773EA" w14:paraId="1249B454" w14:textId="77777777" w:rsidTr="009B3301">
        <w:trPr>
          <w:trHeight w:val="764"/>
        </w:trPr>
        <w:tc>
          <w:tcPr>
            <w:tcW w:w="9062" w:type="dxa"/>
            <w:gridSpan w:val="3"/>
            <w:tcBorders>
              <w:top w:val="single" w:sz="2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A0FF6E" w14:textId="3A9BC746" w:rsidR="00A773EA" w:rsidRDefault="00A773EA" w:rsidP="00A4184D">
            <w:pPr>
              <w:spacing w:after="0" w:line="276" w:lineRule="auto"/>
              <w:rPr>
                <w:rFonts w:ascii="Linux Libertine Display" w:hAnsi="Linux Libertine Display" w:cs="Linux Libertine Display"/>
                <w:color w:val="000000"/>
                <w:lang w:eastAsia="de-DE"/>
              </w:rPr>
            </w:pPr>
            <w:r w:rsidRPr="00060C44">
              <w:rPr>
                <w:rFonts w:ascii="Linux Libertine Display" w:hAnsi="Linux Libertine Display" w:cs="Linux Libertine Display"/>
                <w:b/>
                <w:bCs/>
                <w:color w:val="000000"/>
                <w:lang w:eastAsia="de-DE"/>
              </w:rPr>
              <w:t>Notes.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 The logical term </w:t>
            </w:r>
            <w:r w:rsidRPr="00A4184D">
              <w:rPr>
                <w:rFonts w:ascii="Linux Libertine Display" w:hAnsi="Linux Libertine Display" w:cs="Linux Libertine Display"/>
                <w:i/>
                <w:iCs/>
                <w:color w:val="000000"/>
                <w:lang w:eastAsia="de-DE"/>
              </w:rPr>
              <w:t>OR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 </w:t>
            </w:r>
            <w:r w:rsidR="00A4184D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>means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 exclusive </w:t>
            </w:r>
            <w:r w:rsidR="00A4184D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>“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>either</w:t>
            </w:r>
            <w:r w:rsidR="00A4184D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>,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 or”, because only one answer </w:t>
            </w:r>
            <w:r w:rsidR="00A4184D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>concerning this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 variable could be given. The logical term </w:t>
            </w:r>
            <w:r w:rsidRPr="00A4184D">
              <w:rPr>
                <w:rFonts w:ascii="Linux Libertine Display" w:hAnsi="Linux Libertine Display" w:cs="Linux Libertine Display"/>
                <w:i/>
                <w:iCs/>
                <w:color w:val="000000"/>
                <w:lang w:eastAsia="de-DE"/>
              </w:rPr>
              <w:t>AND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 </w:t>
            </w:r>
            <w:r w:rsidR="00A4184D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>means that both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 one </w:t>
            </w:r>
            <w:r w:rsidR="00A4184D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of the 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>answer</w:t>
            </w:r>
            <w:r w:rsidR="00A4184D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>s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 before and after the AND had to be given</w:t>
            </w:r>
            <w:r w:rsidR="00A4184D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 by the participant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. </w:t>
            </w:r>
          </w:p>
          <w:p w14:paraId="0538AB57" w14:textId="77777777" w:rsidR="000F01FD" w:rsidRDefault="000F01FD" w:rsidP="00A4184D">
            <w:pPr>
              <w:spacing w:after="0" w:line="276" w:lineRule="auto"/>
              <w:rPr>
                <w:rFonts w:ascii="Linux Libertine Display" w:hAnsi="Linux Libertine Display" w:cs="Linux Libertine Display"/>
                <w:color w:val="000000"/>
                <w:lang w:eastAsia="de-DE"/>
              </w:rPr>
            </w:pPr>
          </w:p>
          <w:p w14:paraId="59FF84F0" w14:textId="320057AE" w:rsidR="000F01FD" w:rsidRDefault="000F01FD" w:rsidP="000F01FD">
            <w:pPr>
              <w:spacing w:after="0" w:line="276" w:lineRule="auto"/>
              <w:rPr>
                <w:rFonts w:ascii="Linux Libertine Display" w:hAnsi="Linux Libertine Display" w:cs="Linux Libertine Display"/>
                <w:color w:val="000000"/>
                <w:lang w:eastAsia="de-DE"/>
              </w:rPr>
            </w:pP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* If full-time, part-time </w:t>
            </w:r>
            <w:r w:rsidRPr="00060C44">
              <w:rPr>
                <w:rFonts w:ascii="Linux Libertine Display" w:hAnsi="Linux Libertine Display" w:cs="Linux Libertine Display"/>
                <w:i/>
                <w:color w:val="000000"/>
                <w:lang w:eastAsia="de-DE"/>
              </w:rPr>
              <w:t xml:space="preserve">OR 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self-employed </w:t>
            </w:r>
            <w:r w:rsidRPr="00060C44">
              <w:rPr>
                <w:rFonts w:ascii="Linux Libertine Display" w:hAnsi="Linux Libertine Display" w:cs="Linux Libertine Display"/>
                <w:i/>
                <w:color w:val="000000"/>
                <w:lang w:eastAsia="de-DE"/>
              </w:rPr>
              <w:t xml:space="preserve">AND 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an indication from the categories "1" </w:t>
            </w:r>
            <w:r w:rsidRPr="00060C44">
              <w:rPr>
                <w:rFonts w:ascii="Linux Libertine Display" w:hAnsi="Linux Libertine Display" w:cs="Linux Libertine Display"/>
                <w:i/>
                <w:color w:val="000000"/>
                <w:lang w:eastAsia="de-DE"/>
              </w:rPr>
              <w:t xml:space="preserve">OR 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>"2", then the mean score is given</w:t>
            </w:r>
            <w:r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, 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e.g., full-time </w:t>
            </w:r>
            <w:r w:rsidRPr="00060C44">
              <w:rPr>
                <w:rFonts w:ascii="Linux Libertine Display" w:hAnsi="Linux Libertine Display" w:cs="Linux Libertine Display"/>
                <w:i/>
                <w:color w:val="000000"/>
                <w:lang w:eastAsia="de-DE"/>
              </w:rPr>
              <w:t>AND</w:t>
            </w:r>
            <w:r w:rsidRPr="00060C44">
              <w:rPr>
                <w:rFonts w:ascii="Linux Libertine Display" w:hAnsi="Linux Libertine Display" w:cs="Linux Libertine Display"/>
                <w:iCs/>
                <w:color w:val="000000"/>
                <w:lang w:eastAsia="de-DE"/>
              </w:rPr>
              <w:t xml:space="preserve"> part-time,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 400-euro job, mini-job </w:t>
            </w:r>
            <w:r>
              <w:rPr>
                <w:rFonts w:ascii="Linux Libertine Display" w:hAnsi="Linux Libertine Display" w:cs="Linux Libertine Display"/>
                <w:color w:val="000000"/>
                <w:lang w:eastAsia="de-DE"/>
              </w:rPr>
              <w:t>equals an index value of 3.35 =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 (5.2 + 1.5) / 2 </w:t>
            </w:r>
          </w:p>
          <w:p w14:paraId="3FD4499C" w14:textId="77777777" w:rsidR="00C60949" w:rsidRPr="00060C44" w:rsidRDefault="00C60949" w:rsidP="00A4184D">
            <w:pPr>
              <w:spacing w:after="0" w:line="276" w:lineRule="auto"/>
              <w:rPr>
                <w:rFonts w:ascii="Linux Libertine Display" w:hAnsi="Linux Libertine Display" w:cs="Linux Libertine Display"/>
                <w:color w:val="000000"/>
                <w:lang w:eastAsia="de-DE"/>
              </w:rPr>
            </w:pPr>
          </w:p>
          <w:p w14:paraId="05740C49" w14:textId="4E18AE6D" w:rsidR="00A773EA" w:rsidRDefault="00A773EA" w:rsidP="00A4184D">
            <w:pPr>
              <w:spacing w:after="0" w:line="276" w:lineRule="auto"/>
              <w:rPr>
                <w:rFonts w:ascii="Linux Libertine Display" w:hAnsi="Linux Libertine Display" w:cs="Linux Libertine Display"/>
                <w:color w:val="000000"/>
                <w:lang w:eastAsia="de-DE"/>
              </w:rPr>
            </w:pP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>In brackets, the index values allocated to the individual participants</w:t>
            </w:r>
            <w:r w:rsidR="00A4184D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 if they met the necessary conditions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. </w:t>
            </w:r>
          </w:p>
          <w:p w14:paraId="3F48E2EE" w14:textId="77777777" w:rsidR="00C60949" w:rsidRPr="00060C44" w:rsidRDefault="00C60949" w:rsidP="00A4184D">
            <w:pPr>
              <w:spacing w:after="0" w:line="276" w:lineRule="auto"/>
              <w:rPr>
                <w:rFonts w:ascii="Linux Libertine Display" w:hAnsi="Linux Libertine Display" w:cs="Linux Libertine Display"/>
                <w:color w:val="000000"/>
                <w:lang w:eastAsia="de-DE"/>
              </w:rPr>
            </w:pPr>
          </w:p>
          <w:p w14:paraId="5E08CA67" w14:textId="7B04AFBE" w:rsidR="00A773EA" w:rsidRPr="00060C44" w:rsidRDefault="00A773EA" w:rsidP="00A4184D">
            <w:pPr>
              <w:spacing w:after="0" w:line="276" w:lineRule="auto"/>
              <w:rPr>
                <w:rFonts w:ascii="Linux Libertine Display" w:hAnsi="Linux Libertine Display" w:cs="Linux Libertine Display"/>
              </w:rPr>
            </w:pP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Some answers will not apply to international samples (e.g., </w:t>
            </w:r>
            <w:r w:rsidRPr="00C60949">
              <w:rPr>
                <w:rFonts w:ascii="Linux Libertine Display" w:hAnsi="Linux Libertine Display" w:cs="Linux Libertine Display"/>
                <w:i/>
                <w:iCs/>
                <w:color w:val="000000"/>
                <w:lang w:eastAsia="de-DE"/>
              </w:rPr>
              <w:t>POS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, which is a </w:t>
            </w:r>
            <w:r w:rsidRPr="00060C44">
              <w:rPr>
                <w:rFonts w:ascii="Linux Libertine Display" w:hAnsi="Linux Libertine Display" w:cs="Linux Libertine Display"/>
                <w:i/>
                <w:iCs/>
                <w:color w:val="000000"/>
                <w:lang w:eastAsia="de-DE"/>
              </w:rPr>
              <w:t>polytechnic secondary school qualification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>) but are supplied here, as they are part of the answers participants could state during the survey</w:t>
            </w:r>
            <w:r w:rsidR="00C60949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 in the project implemented in a German sample</w:t>
            </w:r>
            <w:r w:rsidRPr="00060C44">
              <w:rPr>
                <w:rFonts w:ascii="Linux Libertine Display" w:hAnsi="Linux Libertine Display" w:cs="Linux Libertine Display"/>
                <w:color w:val="000000"/>
                <w:lang w:eastAsia="de-DE"/>
              </w:rPr>
              <w:t xml:space="preserve">. </w:t>
            </w:r>
          </w:p>
        </w:tc>
      </w:tr>
    </w:tbl>
    <w:p w14:paraId="685A07D4" w14:textId="2AAE0699" w:rsidR="003A66CB" w:rsidRDefault="003A66CB" w:rsidP="00A4184D">
      <w:pPr>
        <w:spacing w:line="276" w:lineRule="auto"/>
        <w:rPr>
          <w:rFonts w:ascii="Linux Libertine Display" w:hAnsi="Linux Libertine Display" w:cs="Linux Libertine Display"/>
        </w:rPr>
      </w:pPr>
    </w:p>
    <w:p w14:paraId="713FD413" w14:textId="77777777" w:rsidR="003A66CB" w:rsidRDefault="003A66CB">
      <w:pPr>
        <w:rPr>
          <w:rFonts w:ascii="Linux Libertine Display" w:hAnsi="Linux Libertine Display" w:cs="Linux Libertine Display"/>
        </w:rPr>
      </w:pPr>
      <w:r>
        <w:rPr>
          <w:rFonts w:ascii="Linux Libertine Display" w:hAnsi="Linux Libertine Display" w:cs="Linux Libertine Display"/>
        </w:rPr>
        <w:br w:type="page"/>
      </w:r>
    </w:p>
    <w:tbl>
      <w:tblPr>
        <w:tblStyle w:val="Tabellenraster"/>
        <w:tblW w:w="10211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0211"/>
      </w:tblGrid>
      <w:tr w:rsidR="003A66CB" w:rsidRPr="00060C44" w14:paraId="2AAEAC3B" w14:textId="77777777" w:rsidTr="001C07B7">
        <w:tc>
          <w:tcPr>
            <w:tcW w:w="10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3FFF1" w14:textId="77777777" w:rsidR="003A66CB" w:rsidRPr="004E1EB7" w:rsidRDefault="003A66CB" w:rsidP="008816B3">
            <w:pPr>
              <w:spacing w:line="276" w:lineRule="auto"/>
              <w:contextualSpacing/>
              <w:rPr>
                <w:rFonts w:ascii="Linux Libertine Display" w:hAnsi="Linux Libertine Display" w:cs="Linux Libertine Display"/>
                <w:b/>
                <w:bCs/>
              </w:rPr>
            </w:pPr>
            <w:r w:rsidRPr="004E1EB7">
              <w:rPr>
                <w:rFonts w:ascii="Linux Libertine Display" w:hAnsi="Linux Libertine Display" w:cs="Linux Libertine Display"/>
                <w:b/>
                <w:bCs/>
              </w:rPr>
              <w:lastRenderedPageBreak/>
              <w:t xml:space="preserve">Table S2. </w:t>
            </w:r>
          </w:p>
          <w:p w14:paraId="3C4E80C4" w14:textId="77777777" w:rsidR="003A66CB" w:rsidRPr="004E1EB7" w:rsidRDefault="003A66CB" w:rsidP="008816B3">
            <w:pPr>
              <w:spacing w:line="276" w:lineRule="auto"/>
              <w:contextualSpacing/>
              <w:rPr>
                <w:rFonts w:ascii="Linux Libertine Display" w:hAnsi="Linux Libertine Display" w:cs="Linux Libertine Display"/>
              </w:rPr>
            </w:pPr>
            <w:r w:rsidRPr="004E1EB7">
              <w:rPr>
                <w:rFonts w:ascii="Linux Libertine Display" w:hAnsi="Linux Libertine Display" w:cs="Linux Libertine Display"/>
              </w:rPr>
              <w:t xml:space="preserve">In this table the </w:t>
            </w:r>
            <w:r w:rsidRPr="004E1EB7">
              <w:rPr>
                <w:rFonts w:ascii="Linux Libertine Display" w:hAnsi="Linux Libertine Display" w:cs="Linux Libertine Display"/>
                <w:i/>
                <w:iCs/>
              </w:rPr>
              <w:t>Self-Construal Scale</w:t>
            </w:r>
            <w:r w:rsidRPr="004E1EB7">
              <w:rPr>
                <w:rFonts w:ascii="Linux Libertine Display" w:hAnsi="Linux Libertine Display" w:cs="Linux Libertine Display"/>
              </w:rPr>
              <w:t xml:space="preserve"> items are shown, separately for each dimension</w:t>
            </w:r>
          </w:p>
        </w:tc>
      </w:tr>
      <w:tr w:rsidR="003A66CB" w:rsidRPr="001C07B7" w14:paraId="06DCF1A9" w14:textId="77777777" w:rsidTr="001C07B7">
        <w:tc>
          <w:tcPr>
            <w:tcW w:w="10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EDE25" w14:textId="5A2082DF" w:rsidR="003A66CB" w:rsidRPr="004E1EB7" w:rsidRDefault="003A66CB" w:rsidP="008816B3">
            <w:pPr>
              <w:spacing w:line="276" w:lineRule="auto"/>
              <w:rPr>
                <w:rFonts w:ascii="Linux Libertine Display" w:hAnsi="Linux Libertine Display" w:cs="Linux Libertine Display"/>
                <w:b/>
              </w:rPr>
            </w:pPr>
            <w:r w:rsidRPr="004E1EB7">
              <w:rPr>
                <w:rFonts w:ascii="Linux Libertine Display" w:hAnsi="Linux Libertine Display" w:cs="Linux Libertine Display"/>
                <w:b/>
              </w:rPr>
              <w:t xml:space="preserve">Making decisions: </w:t>
            </w:r>
            <w:r w:rsidRPr="004E1EB7">
              <w:rPr>
                <w:rFonts w:ascii="Linux Libertine Display" w:hAnsi="Linux Libertine Display" w:cs="Linux Libertine Display"/>
                <w:b/>
                <w:bCs/>
                <w:iCs/>
              </w:rPr>
              <w:t>Self-direction versus reception to influence</w:t>
            </w:r>
          </w:p>
        </w:tc>
      </w:tr>
      <w:tr w:rsidR="003A66CB" w:rsidRPr="00060C44" w14:paraId="6B5D282C" w14:textId="77777777" w:rsidTr="001C07B7">
        <w:tc>
          <w:tcPr>
            <w:tcW w:w="10211" w:type="dxa"/>
            <w:tcBorders>
              <w:top w:val="nil"/>
              <w:left w:val="nil"/>
              <w:bottom w:val="nil"/>
              <w:right w:val="nil"/>
            </w:tcBorders>
          </w:tcPr>
          <w:p w14:paraId="652F870F" w14:textId="77777777" w:rsidR="003A66CB" w:rsidRPr="001C07B7" w:rsidRDefault="003A66CB" w:rsidP="008816B3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1C07B7">
              <w:rPr>
                <w:rFonts w:ascii="Linux Libertine Display" w:hAnsi="Linux Libertine Display" w:cs="Linux Libertine Display"/>
              </w:rPr>
              <w:t xml:space="preserve">Item 3: You always make your own decisions about important matters, even if others might not approve of what you decide.            </w:t>
            </w:r>
          </w:p>
        </w:tc>
      </w:tr>
      <w:tr w:rsidR="003A66CB" w:rsidRPr="00060C44" w14:paraId="437A4E41" w14:textId="77777777" w:rsidTr="001C07B7">
        <w:tc>
          <w:tcPr>
            <w:tcW w:w="10211" w:type="dxa"/>
            <w:tcBorders>
              <w:top w:val="nil"/>
              <w:left w:val="nil"/>
              <w:bottom w:val="nil"/>
              <w:right w:val="nil"/>
            </w:tcBorders>
          </w:tcPr>
          <w:p w14:paraId="6FDB19D1" w14:textId="77777777" w:rsidR="003A66CB" w:rsidRPr="001C07B7" w:rsidRDefault="003A66CB" w:rsidP="008816B3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1C07B7">
              <w:rPr>
                <w:rFonts w:ascii="Linux Libertine Display" w:hAnsi="Linux Libertine Display" w:cs="Linux Libertine Display"/>
              </w:rPr>
              <w:t>Item 28: You decide for yourself what goals to pursue even if they are very different from what your family would expect.</w:t>
            </w:r>
          </w:p>
        </w:tc>
      </w:tr>
      <w:tr w:rsidR="003A66CB" w:rsidRPr="00060C44" w14:paraId="42636EF4" w14:textId="77777777" w:rsidTr="001C07B7">
        <w:tc>
          <w:tcPr>
            <w:tcW w:w="10211" w:type="dxa"/>
            <w:tcBorders>
              <w:top w:val="nil"/>
              <w:left w:val="nil"/>
              <w:bottom w:val="nil"/>
              <w:right w:val="nil"/>
            </w:tcBorders>
          </w:tcPr>
          <w:p w14:paraId="4618D9AC" w14:textId="77777777" w:rsidR="003A66CB" w:rsidRPr="001C07B7" w:rsidRDefault="003A66CB" w:rsidP="008816B3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1C07B7">
              <w:rPr>
                <w:rFonts w:ascii="Linux Libertine Display" w:hAnsi="Linux Libertine Display" w:cs="Linux Libertine Display"/>
              </w:rPr>
              <w:t>Item 41: You usually decide on your own actions, rather than follow others’ expectations.</w:t>
            </w:r>
          </w:p>
        </w:tc>
      </w:tr>
      <w:tr w:rsidR="003A66CB" w:rsidRPr="00060C44" w14:paraId="6E15C955" w14:textId="77777777" w:rsidTr="001C07B7">
        <w:tc>
          <w:tcPr>
            <w:tcW w:w="10211" w:type="dxa"/>
            <w:tcBorders>
              <w:top w:val="nil"/>
              <w:left w:val="nil"/>
              <w:bottom w:val="nil"/>
              <w:right w:val="nil"/>
            </w:tcBorders>
          </w:tcPr>
          <w:p w14:paraId="7BA46DD0" w14:textId="77777777" w:rsidR="003A66CB" w:rsidRPr="001C07B7" w:rsidRDefault="003A66CB" w:rsidP="008816B3">
            <w:pPr>
              <w:spacing w:line="276" w:lineRule="auto"/>
              <w:rPr>
                <w:rFonts w:ascii="Linux Libertine Display" w:hAnsi="Linux Libertine Display" w:cs="Linux Libertine Display"/>
                <w:i/>
                <w:iCs/>
              </w:rPr>
            </w:pPr>
            <w:r w:rsidRPr="001C07B7">
              <w:rPr>
                <w:rFonts w:ascii="Linux Libertine Display" w:hAnsi="Linux Libertine Display" w:cs="Linux Libertine Display"/>
                <w:i/>
                <w:iCs/>
              </w:rPr>
              <w:t>Item 7: You usually ask your family for approval before making a decision.</w:t>
            </w:r>
          </w:p>
        </w:tc>
      </w:tr>
      <w:tr w:rsidR="003A66CB" w:rsidRPr="00060C44" w14:paraId="4033FA2C" w14:textId="77777777" w:rsidTr="001C07B7">
        <w:tc>
          <w:tcPr>
            <w:tcW w:w="10211" w:type="dxa"/>
            <w:tcBorders>
              <w:top w:val="nil"/>
              <w:left w:val="nil"/>
              <w:bottom w:val="nil"/>
              <w:right w:val="nil"/>
            </w:tcBorders>
          </w:tcPr>
          <w:p w14:paraId="54D9BCFC" w14:textId="77777777" w:rsidR="003A66CB" w:rsidRPr="001C07B7" w:rsidRDefault="003A66CB" w:rsidP="008816B3">
            <w:pPr>
              <w:spacing w:line="276" w:lineRule="auto"/>
              <w:rPr>
                <w:rFonts w:ascii="Linux Libertine Display" w:hAnsi="Linux Libertine Display" w:cs="Linux Libertine Display"/>
                <w:i/>
                <w:iCs/>
              </w:rPr>
            </w:pPr>
            <w:r w:rsidRPr="001C07B7">
              <w:rPr>
                <w:rFonts w:ascii="Linux Libertine Display" w:hAnsi="Linux Libertine Display" w:cs="Linux Libertine Display"/>
                <w:i/>
                <w:iCs/>
              </w:rPr>
              <w:t>Item 19: You usually follow others’ advice when making important choices.</w:t>
            </w:r>
          </w:p>
        </w:tc>
      </w:tr>
      <w:tr w:rsidR="003A66CB" w:rsidRPr="00060C44" w14:paraId="1F5E8A1D" w14:textId="77777777" w:rsidTr="001C07B7">
        <w:tc>
          <w:tcPr>
            <w:tcW w:w="10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12FAB" w14:textId="77777777" w:rsidR="003A66CB" w:rsidRPr="001C07B7" w:rsidRDefault="003A66CB" w:rsidP="008816B3">
            <w:pPr>
              <w:spacing w:line="276" w:lineRule="auto"/>
              <w:rPr>
                <w:rFonts w:ascii="Linux Libertine Display" w:hAnsi="Linux Libertine Display" w:cs="Linux Libertine Display"/>
                <w:i/>
                <w:iCs/>
              </w:rPr>
            </w:pPr>
            <w:r w:rsidRPr="001C07B7">
              <w:rPr>
                <w:rFonts w:ascii="Linux Libertine Display" w:hAnsi="Linux Libertine Display" w:cs="Linux Libertine Display"/>
                <w:i/>
                <w:iCs/>
              </w:rPr>
              <w:t>Item 33: You usually do what people expect of you, rather than decide for yourself what to do.</w:t>
            </w:r>
          </w:p>
        </w:tc>
      </w:tr>
      <w:tr w:rsidR="003A66CB" w:rsidRPr="001C07B7" w14:paraId="6039202D" w14:textId="77777777" w:rsidTr="001C07B7">
        <w:tc>
          <w:tcPr>
            <w:tcW w:w="10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54FF5" w14:textId="135800BC" w:rsidR="003A66CB" w:rsidRPr="001C07B7" w:rsidRDefault="003A66CB" w:rsidP="008816B3">
            <w:pPr>
              <w:spacing w:line="276" w:lineRule="auto"/>
              <w:rPr>
                <w:rFonts w:ascii="Linux Libertine Display" w:hAnsi="Linux Libertine Display" w:cs="Linux Libertine Display"/>
                <w:b/>
              </w:rPr>
            </w:pPr>
            <w:r w:rsidRPr="001C07B7">
              <w:rPr>
                <w:rFonts w:ascii="Linux Libertine Display" w:hAnsi="Linux Libertine Display" w:cs="Linux Libertine Display"/>
                <w:b/>
              </w:rPr>
              <w:t>Looking after oneself: Self-reliance versus dependence on others</w:t>
            </w:r>
          </w:p>
        </w:tc>
      </w:tr>
      <w:tr w:rsidR="003A66CB" w:rsidRPr="00060C44" w14:paraId="751C6582" w14:textId="77777777" w:rsidTr="001C07B7">
        <w:tc>
          <w:tcPr>
            <w:tcW w:w="10211" w:type="dxa"/>
            <w:tcBorders>
              <w:top w:val="nil"/>
              <w:left w:val="nil"/>
              <w:bottom w:val="nil"/>
              <w:right w:val="nil"/>
            </w:tcBorders>
          </w:tcPr>
          <w:p w14:paraId="0A9444B4" w14:textId="77777777" w:rsidR="003A66CB" w:rsidRPr="001C07B7" w:rsidRDefault="003A66CB" w:rsidP="008816B3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1C07B7">
              <w:rPr>
                <w:rFonts w:ascii="Linux Libertine Display" w:hAnsi="Linux Libertine Display" w:cs="Linux Libertine Display"/>
              </w:rPr>
              <w:t>Item 9: You tend to rely on yourself rather than seeking help from others.</w:t>
            </w:r>
          </w:p>
        </w:tc>
      </w:tr>
      <w:tr w:rsidR="003A66CB" w:rsidRPr="00060C44" w14:paraId="0D502667" w14:textId="77777777" w:rsidTr="001C07B7">
        <w:tc>
          <w:tcPr>
            <w:tcW w:w="10211" w:type="dxa"/>
            <w:tcBorders>
              <w:top w:val="nil"/>
              <w:left w:val="nil"/>
              <w:bottom w:val="nil"/>
              <w:right w:val="nil"/>
            </w:tcBorders>
          </w:tcPr>
          <w:p w14:paraId="5D6F2E4D" w14:textId="77777777" w:rsidR="003A66CB" w:rsidRPr="001C07B7" w:rsidRDefault="003A66CB" w:rsidP="008816B3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1C07B7">
              <w:rPr>
                <w:rFonts w:ascii="Linux Libertine Display" w:hAnsi="Linux Libertine Display" w:cs="Linux Libertine Display"/>
              </w:rPr>
              <w:t xml:space="preserve">Item 34: You prefer to rely completely on yourself rather than depend on others.            </w:t>
            </w:r>
          </w:p>
        </w:tc>
      </w:tr>
      <w:tr w:rsidR="003A66CB" w:rsidRPr="00060C44" w14:paraId="1D2CDED2" w14:textId="77777777" w:rsidTr="001C07B7">
        <w:tc>
          <w:tcPr>
            <w:tcW w:w="10211" w:type="dxa"/>
            <w:tcBorders>
              <w:top w:val="nil"/>
              <w:left w:val="nil"/>
              <w:bottom w:val="nil"/>
              <w:right w:val="nil"/>
            </w:tcBorders>
          </w:tcPr>
          <w:p w14:paraId="56DDFC82" w14:textId="77777777" w:rsidR="003A66CB" w:rsidRPr="001C07B7" w:rsidRDefault="003A66CB" w:rsidP="008816B3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1C07B7">
              <w:rPr>
                <w:rFonts w:ascii="Linux Libertine Display" w:hAnsi="Linux Libertine Display" w:cs="Linux Libertine Display"/>
              </w:rPr>
              <w:t xml:space="preserve">Item 45: You try to avoid being reliant on others.            </w:t>
            </w:r>
          </w:p>
        </w:tc>
      </w:tr>
      <w:tr w:rsidR="003A66CB" w:rsidRPr="00060C44" w14:paraId="34A96781" w14:textId="77777777" w:rsidTr="001C07B7">
        <w:tc>
          <w:tcPr>
            <w:tcW w:w="10211" w:type="dxa"/>
            <w:tcBorders>
              <w:top w:val="nil"/>
              <w:left w:val="nil"/>
              <w:bottom w:val="nil"/>
              <w:right w:val="nil"/>
            </w:tcBorders>
          </w:tcPr>
          <w:p w14:paraId="5D6CDEBA" w14:textId="77777777" w:rsidR="003A66CB" w:rsidRPr="001C07B7" w:rsidRDefault="003A66CB" w:rsidP="008816B3">
            <w:pPr>
              <w:spacing w:line="276" w:lineRule="auto"/>
              <w:rPr>
                <w:rFonts w:ascii="Linux Libertine Display" w:hAnsi="Linux Libertine Display" w:cs="Linux Libertine Display"/>
                <w:i/>
                <w:iCs/>
              </w:rPr>
            </w:pPr>
            <w:r w:rsidRPr="001C07B7">
              <w:rPr>
                <w:rFonts w:ascii="Linux Libertine Display" w:hAnsi="Linux Libertine Display" w:cs="Linux Libertine Display"/>
                <w:i/>
                <w:iCs/>
              </w:rPr>
              <w:t xml:space="preserve">Item 14: In difficult situations, you tend to seek help from others rather than relying only on yourself.             </w:t>
            </w:r>
          </w:p>
        </w:tc>
      </w:tr>
      <w:tr w:rsidR="003A66CB" w:rsidRPr="00060C44" w14:paraId="7C4CA781" w14:textId="77777777" w:rsidTr="001C07B7">
        <w:tc>
          <w:tcPr>
            <w:tcW w:w="10211" w:type="dxa"/>
            <w:tcBorders>
              <w:top w:val="nil"/>
              <w:left w:val="nil"/>
              <w:bottom w:val="nil"/>
              <w:right w:val="nil"/>
            </w:tcBorders>
          </w:tcPr>
          <w:p w14:paraId="61F482D9" w14:textId="77777777" w:rsidR="003A66CB" w:rsidRPr="001C07B7" w:rsidRDefault="003A66CB" w:rsidP="008816B3">
            <w:pPr>
              <w:spacing w:line="276" w:lineRule="auto"/>
              <w:rPr>
                <w:rFonts w:ascii="Linux Libertine Display" w:hAnsi="Linux Libertine Display" w:cs="Linux Libertine Display"/>
                <w:i/>
                <w:iCs/>
              </w:rPr>
            </w:pPr>
            <w:r w:rsidRPr="001C07B7">
              <w:rPr>
                <w:rFonts w:ascii="Linux Libertine Display" w:hAnsi="Linux Libertine Display" w:cs="Linux Libertine Display"/>
                <w:i/>
                <w:iCs/>
              </w:rPr>
              <w:t xml:space="preserve">Item 29: Being able to depend on others is very important to you.            </w:t>
            </w:r>
          </w:p>
        </w:tc>
      </w:tr>
      <w:tr w:rsidR="003A66CB" w:rsidRPr="00060C44" w14:paraId="09794E47" w14:textId="77777777" w:rsidTr="001C07B7">
        <w:tc>
          <w:tcPr>
            <w:tcW w:w="10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2F68D" w14:textId="77777777" w:rsidR="003A66CB" w:rsidRPr="001C07B7" w:rsidRDefault="003A66CB" w:rsidP="008816B3">
            <w:pPr>
              <w:spacing w:line="276" w:lineRule="auto"/>
              <w:rPr>
                <w:rFonts w:ascii="Linux Libertine Display" w:hAnsi="Linux Libertine Display" w:cs="Linux Libertine Display"/>
                <w:i/>
                <w:iCs/>
              </w:rPr>
            </w:pPr>
            <w:r w:rsidRPr="001C07B7">
              <w:rPr>
                <w:rFonts w:ascii="Linux Libertine Display" w:hAnsi="Linux Libertine Display" w:cs="Linux Libertine Display"/>
                <w:i/>
                <w:iCs/>
              </w:rPr>
              <w:t xml:space="preserve">Item 43: You prefer to ask other people for help rather than rely only on yourself.            </w:t>
            </w:r>
          </w:p>
        </w:tc>
      </w:tr>
      <w:tr w:rsidR="003A66CB" w:rsidRPr="001C07B7" w14:paraId="1830BA2F" w14:textId="77777777" w:rsidTr="001C07B7">
        <w:tc>
          <w:tcPr>
            <w:tcW w:w="10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C9F1C" w14:textId="00A713BB" w:rsidR="003A66CB" w:rsidRPr="001C07B7" w:rsidRDefault="003A66CB" w:rsidP="008816B3">
            <w:pPr>
              <w:spacing w:line="276" w:lineRule="auto"/>
              <w:rPr>
                <w:rFonts w:ascii="Linux Libertine Display" w:hAnsi="Linux Libertine Display" w:cs="Linux Libertine Display"/>
                <w:b/>
              </w:rPr>
            </w:pPr>
            <w:r w:rsidRPr="001C07B7">
              <w:rPr>
                <w:rFonts w:ascii="Linux Libertine Display" w:hAnsi="Linux Libertine Display" w:cs="Linux Libertine Display"/>
                <w:b/>
              </w:rPr>
              <w:t>Communicating with others: Self-expression versus harmony</w:t>
            </w:r>
          </w:p>
        </w:tc>
      </w:tr>
      <w:tr w:rsidR="003A66CB" w:rsidRPr="00060C44" w14:paraId="1EC24FA1" w14:textId="77777777" w:rsidTr="001C07B7">
        <w:tc>
          <w:tcPr>
            <w:tcW w:w="10211" w:type="dxa"/>
            <w:tcBorders>
              <w:top w:val="nil"/>
              <w:left w:val="nil"/>
              <w:bottom w:val="nil"/>
              <w:right w:val="nil"/>
            </w:tcBorders>
          </w:tcPr>
          <w:p w14:paraId="20635BB7" w14:textId="77777777" w:rsidR="003A66CB" w:rsidRPr="001C07B7" w:rsidRDefault="003A66CB" w:rsidP="008816B3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1C07B7">
              <w:rPr>
                <w:rFonts w:ascii="Linux Libertine Display" w:hAnsi="Linux Libertine Display" w:cs="Linux Libertine Display"/>
              </w:rPr>
              <w:t xml:space="preserve">Item 4: You show your true feelings even if it disturbs the harmony in your family relationships.            </w:t>
            </w:r>
          </w:p>
        </w:tc>
      </w:tr>
      <w:tr w:rsidR="003A66CB" w:rsidRPr="00060C44" w14:paraId="7AADA490" w14:textId="77777777" w:rsidTr="001C07B7">
        <w:tc>
          <w:tcPr>
            <w:tcW w:w="10211" w:type="dxa"/>
            <w:tcBorders>
              <w:top w:val="nil"/>
              <w:left w:val="nil"/>
              <w:bottom w:val="nil"/>
              <w:right w:val="nil"/>
            </w:tcBorders>
          </w:tcPr>
          <w:p w14:paraId="1F75864B" w14:textId="77777777" w:rsidR="003A66CB" w:rsidRPr="001C07B7" w:rsidRDefault="003A66CB" w:rsidP="008816B3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1C07B7">
              <w:rPr>
                <w:rFonts w:ascii="Linux Libertine Display" w:hAnsi="Linux Libertine Display" w:cs="Linux Libertine Display"/>
              </w:rPr>
              <w:t>Item 35: You prefer to express your thoughts and feelings openly, even if it may sometimes cause conflict.</w:t>
            </w:r>
          </w:p>
        </w:tc>
      </w:tr>
      <w:tr w:rsidR="003A66CB" w:rsidRPr="00060C44" w14:paraId="78D00499" w14:textId="77777777" w:rsidTr="001C07B7">
        <w:tc>
          <w:tcPr>
            <w:tcW w:w="10211" w:type="dxa"/>
            <w:tcBorders>
              <w:top w:val="nil"/>
              <w:left w:val="nil"/>
              <w:bottom w:val="nil"/>
              <w:right w:val="nil"/>
            </w:tcBorders>
          </w:tcPr>
          <w:p w14:paraId="728F26CA" w14:textId="77777777" w:rsidR="003A66CB" w:rsidRPr="001C07B7" w:rsidRDefault="003A66CB" w:rsidP="008816B3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1C07B7">
              <w:rPr>
                <w:rFonts w:ascii="Linux Libertine Display" w:hAnsi="Linux Libertine Display" w:cs="Linux Libertine Display"/>
              </w:rPr>
              <w:t xml:space="preserve">Item 46: You like to discuss your own ideas, even if it might sometimes upset the people around you.            </w:t>
            </w:r>
          </w:p>
        </w:tc>
      </w:tr>
      <w:tr w:rsidR="003A66CB" w:rsidRPr="00060C44" w14:paraId="3393D176" w14:textId="77777777" w:rsidTr="001C07B7">
        <w:tc>
          <w:tcPr>
            <w:tcW w:w="10211" w:type="dxa"/>
            <w:tcBorders>
              <w:top w:val="nil"/>
              <w:left w:val="nil"/>
              <w:bottom w:val="nil"/>
              <w:right w:val="nil"/>
            </w:tcBorders>
          </w:tcPr>
          <w:p w14:paraId="5F4D4D1A" w14:textId="77777777" w:rsidR="003A66CB" w:rsidRPr="001C07B7" w:rsidRDefault="003A66CB" w:rsidP="008816B3">
            <w:pPr>
              <w:spacing w:line="276" w:lineRule="auto"/>
              <w:rPr>
                <w:rFonts w:ascii="Linux Libertine Display" w:hAnsi="Linux Libertine Display" w:cs="Linux Libertine Display"/>
                <w:i/>
                <w:iCs/>
              </w:rPr>
            </w:pPr>
            <w:r w:rsidRPr="001C07B7">
              <w:rPr>
                <w:rFonts w:ascii="Linux Libertine Display" w:hAnsi="Linux Libertine Display" w:cs="Linux Libertine Display"/>
                <w:i/>
                <w:iCs/>
              </w:rPr>
              <w:t>Item 10: You prefer to preserve harmony in your relationships, even if this means not expressing your true feelings.</w:t>
            </w:r>
          </w:p>
        </w:tc>
      </w:tr>
      <w:tr w:rsidR="003A66CB" w:rsidRPr="00060C44" w14:paraId="0BC01E75" w14:textId="77777777" w:rsidTr="001C07B7">
        <w:tc>
          <w:tcPr>
            <w:tcW w:w="10211" w:type="dxa"/>
            <w:tcBorders>
              <w:top w:val="nil"/>
              <w:left w:val="nil"/>
              <w:bottom w:val="nil"/>
              <w:right w:val="nil"/>
            </w:tcBorders>
          </w:tcPr>
          <w:p w14:paraId="48D76EBD" w14:textId="77777777" w:rsidR="003A66CB" w:rsidRPr="001C07B7" w:rsidRDefault="003A66CB" w:rsidP="008816B3">
            <w:pPr>
              <w:spacing w:line="276" w:lineRule="auto"/>
              <w:rPr>
                <w:rFonts w:ascii="Linux Libertine Display" w:hAnsi="Linux Libertine Display" w:cs="Linux Libertine Display"/>
                <w:i/>
                <w:iCs/>
              </w:rPr>
            </w:pPr>
            <w:r w:rsidRPr="001C07B7">
              <w:rPr>
                <w:rFonts w:ascii="Linux Libertine Display" w:hAnsi="Linux Libertine Display" w:cs="Linux Libertine Display"/>
                <w:i/>
                <w:iCs/>
              </w:rPr>
              <w:t xml:space="preserve">Item 20: You try to adapt to people around you, even if it means hiding your feelings.            </w:t>
            </w:r>
          </w:p>
        </w:tc>
      </w:tr>
      <w:tr w:rsidR="003A66CB" w:rsidRPr="00060C44" w14:paraId="63CDCD47" w14:textId="77777777" w:rsidTr="001C07B7">
        <w:tc>
          <w:tcPr>
            <w:tcW w:w="10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D2127" w14:textId="77777777" w:rsidR="003A66CB" w:rsidRPr="001C07B7" w:rsidRDefault="003A66CB" w:rsidP="008816B3">
            <w:pPr>
              <w:spacing w:line="276" w:lineRule="auto"/>
              <w:rPr>
                <w:rFonts w:ascii="Linux Libertine Display" w:hAnsi="Linux Libertine Display" w:cs="Linux Libertine Display"/>
                <w:i/>
                <w:iCs/>
              </w:rPr>
            </w:pPr>
            <w:r w:rsidRPr="001C07B7">
              <w:rPr>
                <w:rFonts w:ascii="Linux Libertine Display" w:hAnsi="Linux Libertine Display" w:cs="Linux Libertine Display"/>
                <w:i/>
                <w:iCs/>
              </w:rPr>
              <w:t xml:space="preserve">Item 44: You try not to express disagreement with members of your family.            </w:t>
            </w:r>
          </w:p>
        </w:tc>
      </w:tr>
      <w:tr w:rsidR="003A66CB" w:rsidRPr="001C07B7" w14:paraId="30248B46" w14:textId="77777777" w:rsidTr="001C07B7">
        <w:tc>
          <w:tcPr>
            <w:tcW w:w="10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8FD26" w14:textId="1DE332BA" w:rsidR="003A66CB" w:rsidRPr="001C07B7" w:rsidRDefault="003A66CB" w:rsidP="008816B3">
            <w:pPr>
              <w:spacing w:line="276" w:lineRule="auto"/>
              <w:rPr>
                <w:rFonts w:ascii="Linux Libertine Display" w:hAnsi="Linux Libertine Display" w:cs="Linux Libertine Display"/>
                <w:b/>
              </w:rPr>
            </w:pPr>
            <w:r w:rsidRPr="001C07B7">
              <w:rPr>
                <w:rFonts w:ascii="Linux Libertine Display" w:hAnsi="Linux Libertine Display" w:cs="Linux Libertine Display"/>
                <w:b/>
              </w:rPr>
              <w:t>Dealing with conflicting interests: Self-interest versus commitment to others</w:t>
            </w:r>
          </w:p>
        </w:tc>
      </w:tr>
      <w:tr w:rsidR="003A66CB" w:rsidRPr="00060C44" w14:paraId="63BDDE67" w14:textId="77777777" w:rsidTr="001C07B7">
        <w:tc>
          <w:tcPr>
            <w:tcW w:w="10211" w:type="dxa"/>
            <w:tcBorders>
              <w:top w:val="nil"/>
              <w:left w:val="nil"/>
              <w:bottom w:val="nil"/>
              <w:right w:val="nil"/>
            </w:tcBorders>
          </w:tcPr>
          <w:p w14:paraId="04FFC890" w14:textId="77777777" w:rsidR="003A66CB" w:rsidRPr="001C07B7" w:rsidRDefault="003A66CB" w:rsidP="008816B3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1C07B7">
              <w:rPr>
                <w:rFonts w:ascii="Linux Libertine Display" w:hAnsi="Linux Libertine Display" w:cs="Linux Libertine Display"/>
              </w:rPr>
              <w:t>Item 11: You usually give priority to your personal goals, before thinking about the goals of others.</w:t>
            </w:r>
          </w:p>
        </w:tc>
      </w:tr>
      <w:tr w:rsidR="003A66CB" w:rsidRPr="00060C44" w14:paraId="49E3FDD7" w14:textId="77777777" w:rsidTr="001C07B7">
        <w:tc>
          <w:tcPr>
            <w:tcW w:w="10211" w:type="dxa"/>
            <w:tcBorders>
              <w:top w:val="nil"/>
              <w:left w:val="nil"/>
              <w:bottom w:val="nil"/>
              <w:right w:val="nil"/>
            </w:tcBorders>
          </w:tcPr>
          <w:p w14:paraId="060A0810" w14:textId="77777777" w:rsidR="003A66CB" w:rsidRPr="001C07B7" w:rsidRDefault="003A66CB" w:rsidP="008816B3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1C07B7">
              <w:rPr>
                <w:rFonts w:ascii="Linux Libertine Display" w:hAnsi="Linux Libertine Display" w:cs="Linux Libertine Display"/>
              </w:rPr>
              <w:t xml:space="preserve">Item 21: Your own success is very important to you, even if it disrupts your friendships.            </w:t>
            </w:r>
          </w:p>
        </w:tc>
      </w:tr>
      <w:tr w:rsidR="003A66CB" w:rsidRPr="00060C44" w14:paraId="465C2B01" w14:textId="77777777" w:rsidTr="001C07B7">
        <w:tc>
          <w:tcPr>
            <w:tcW w:w="10211" w:type="dxa"/>
            <w:tcBorders>
              <w:top w:val="nil"/>
              <w:left w:val="nil"/>
              <w:bottom w:val="nil"/>
              <w:right w:val="nil"/>
            </w:tcBorders>
          </w:tcPr>
          <w:p w14:paraId="4A8E0B81" w14:textId="77777777" w:rsidR="003A66CB" w:rsidRPr="001C07B7" w:rsidRDefault="003A66CB" w:rsidP="008816B3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1C07B7">
              <w:rPr>
                <w:rFonts w:ascii="Linux Libertine Display" w:hAnsi="Linux Libertine Display" w:cs="Linux Libertine Display"/>
              </w:rPr>
              <w:t>Item 30: You protect your own interests, even if it might sometimes disrupt your family relationships.</w:t>
            </w:r>
          </w:p>
        </w:tc>
      </w:tr>
      <w:tr w:rsidR="003A66CB" w:rsidRPr="00060C44" w14:paraId="3D576F23" w14:textId="77777777" w:rsidTr="001C07B7">
        <w:tc>
          <w:tcPr>
            <w:tcW w:w="10211" w:type="dxa"/>
            <w:tcBorders>
              <w:top w:val="nil"/>
              <w:left w:val="nil"/>
              <w:bottom w:val="nil"/>
              <w:right w:val="nil"/>
            </w:tcBorders>
          </w:tcPr>
          <w:p w14:paraId="58EAA8B8" w14:textId="77777777" w:rsidR="003A66CB" w:rsidRPr="001C07B7" w:rsidRDefault="003A66CB" w:rsidP="008816B3">
            <w:pPr>
              <w:spacing w:line="276" w:lineRule="auto"/>
              <w:rPr>
                <w:rFonts w:ascii="Linux Libertine Display" w:hAnsi="Linux Libertine Display" w:cs="Linux Libertine Display"/>
                <w:i/>
                <w:iCs/>
              </w:rPr>
            </w:pPr>
            <w:r w:rsidRPr="001C07B7">
              <w:rPr>
                <w:rFonts w:ascii="Linux Libertine Display" w:hAnsi="Linux Libertine Display" w:cs="Linux Libertine Display"/>
                <w:i/>
                <w:iCs/>
              </w:rPr>
              <w:t>Item 25: You value good relations with the people close to you more than your personal achievements.</w:t>
            </w:r>
          </w:p>
        </w:tc>
      </w:tr>
      <w:tr w:rsidR="003A66CB" w:rsidRPr="00060C44" w14:paraId="29DAC15E" w14:textId="77777777" w:rsidTr="001C07B7">
        <w:tc>
          <w:tcPr>
            <w:tcW w:w="10211" w:type="dxa"/>
            <w:tcBorders>
              <w:top w:val="nil"/>
              <w:left w:val="nil"/>
              <w:bottom w:val="nil"/>
              <w:right w:val="nil"/>
            </w:tcBorders>
          </w:tcPr>
          <w:p w14:paraId="5E4F78D1" w14:textId="77777777" w:rsidR="003A66CB" w:rsidRPr="001C07B7" w:rsidRDefault="003A66CB" w:rsidP="008816B3">
            <w:pPr>
              <w:spacing w:line="276" w:lineRule="auto"/>
              <w:rPr>
                <w:rFonts w:ascii="Linux Libertine Display" w:hAnsi="Linux Libertine Display" w:cs="Linux Libertine Display"/>
                <w:i/>
                <w:iCs/>
              </w:rPr>
            </w:pPr>
            <w:r w:rsidRPr="001C07B7">
              <w:rPr>
                <w:rFonts w:ascii="Linux Libertine Display" w:hAnsi="Linux Libertine Display" w:cs="Linux Libertine Display"/>
                <w:i/>
                <w:iCs/>
              </w:rPr>
              <w:t>Item 36: You usually give priority to others, before yourself.</w:t>
            </w:r>
          </w:p>
        </w:tc>
      </w:tr>
      <w:tr w:rsidR="003A66CB" w:rsidRPr="00060C44" w14:paraId="4F8EB943" w14:textId="77777777" w:rsidTr="001C07B7">
        <w:tc>
          <w:tcPr>
            <w:tcW w:w="10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90C03" w14:textId="77777777" w:rsidR="003A66CB" w:rsidRPr="001C07B7" w:rsidRDefault="003A66CB" w:rsidP="008816B3">
            <w:pPr>
              <w:spacing w:line="276" w:lineRule="auto"/>
              <w:rPr>
                <w:rFonts w:ascii="Linux Libertine Display" w:hAnsi="Linux Libertine Display" w:cs="Linux Libertine Display"/>
                <w:i/>
                <w:iCs/>
              </w:rPr>
            </w:pPr>
            <w:r w:rsidRPr="001C07B7">
              <w:rPr>
                <w:rFonts w:ascii="Linux Libertine Display" w:hAnsi="Linux Libertine Display" w:cs="Linux Libertine Display"/>
                <w:i/>
                <w:iCs/>
              </w:rPr>
              <w:t>Item 47: You would sacrifice your personal interests for the benefit of your family</w:t>
            </w:r>
          </w:p>
        </w:tc>
      </w:tr>
      <w:tr w:rsidR="003A66CB" w:rsidRPr="00060C44" w14:paraId="1554892A" w14:textId="77777777" w:rsidTr="001C07B7">
        <w:tc>
          <w:tcPr>
            <w:tcW w:w="10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61AF2" w14:textId="57D693CB" w:rsidR="003A66CB" w:rsidRPr="00060C44" w:rsidRDefault="003A66CB" w:rsidP="001C07B7">
            <w:pPr>
              <w:spacing w:line="276" w:lineRule="auto"/>
              <w:rPr>
                <w:rFonts w:ascii="Linux Libertine Display" w:hAnsi="Linux Libertine Display" w:cs="Linux Libertine Display"/>
              </w:rPr>
            </w:pPr>
            <w:r w:rsidRPr="00060C44">
              <w:rPr>
                <w:rFonts w:ascii="Linux Libertine Display" w:hAnsi="Linux Libertine Display" w:cs="Linux Libertine Display"/>
                <w:b/>
                <w:bCs/>
              </w:rPr>
              <w:t>Note.</w:t>
            </w:r>
            <w:r w:rsidRPr="00060C44">
              <w:rPr>
                <w:rFonts w:ascii="Linux Libertine Display" w:hAnsi="Linux Libertine Display" w:cs="Linux Libertine Display"/>
              </w:rPr>
              <w:t xml:space="preserve"> Items measuring independent self-construal in normal script and items measuring interdependent self-construal in </w:t>
            </w:r>
            <w:r w:rsidRPr="00060C44">
              <w:rPr>
                <w:rFonts w:ascii="Linux Libertine Display" w:hAnsi="Linux Libertine Display" w:cs="Linux Libertine Display"/>
                <w:i/>
                <w:iCs/>
              </w:rPr>
              <w:t>italic</w:t>
            </w:r>
            <w:r w:rsidRPr="00060C44">
              <w:rPr>
                <w:rFonts w:ascii="Linux Libertine Display" w:hAnsi="Linux Libertine Display" w:cs="Linux Libertine Display"/>
              </w:rPr>
              <w:t xml:space="preserve"> script</w:t>
            </w:r>
            <w:r w:rsidR="001C07B7">
              <w:rPr>
                <w:rFonts w:ascii="Linux Libertine Display" w:hAnsi="Linux Libertine Display" w:cs="Linux Libertine Display"/>
              </w:rPr>
              <w:t>; i</w:t>
            </w:r>
            <w:r w:rsidRPr="00060C44">
              <w:rPr>
                <w:rFonts w:ascii="Linux Libertine Display" w:hAnsi="Linux Libertine Display" w:cs="Linux Libertine Display"/>
              </w:rPr>
              <w:t>tem ratings range from 1 = “doesn’t describe me at all” to 5 = “describes me exactly”</w:t>
            </w:r>
            <w:r w:rsidR="001C07B7">
              <w:rPr>
                <w:rFonts w:ascii="Linux Libertine Display" w:hAnsi="Linux Libertine Display" w:cs="Linux Libertine Display"/>
              </w:rPr>
              <w:t>; i</w:t>
            </w:r>
            <w:r w:rsidRPr="00060C44">
              <w:rPr>
                <w:rFonts w:ascii="Linux Libertine Display" w:hAnsi="Linux Libertine Display" w:cs="Linux Libertine Display"/>
              </w:rPr>
              <w:t xml:space="preserve">tem numbers refer to the original scale “Culture and Identity Research Network Self Construal Scale Version 3 (CIRN-SCS-3)” by </w:t>
            </w:r>
            <w:sdt>
              <w:sdtPr>
                <w:rPr>
                  <w:rFonts w:ascii="Linux Libertine Display" w:hAnsi="Linux Libertine Display" w:cs="Linux Libertine Display"/>
                </w:rPr>
                <w:alias w:val="To edit, see citavi.com/edit"/>
                <w:tag w:val="CitaviPlaceholder#ba928dad-7feb-4a2f-9f83-b7dfc6b9f051"/>
                <w:id w:val="647557013"/>
                <w:placeholder>
                  <w:docPart w:val="923C36EEF53F437597636458F2BBF0D3"/>
                </w:placeholder>
              </w:sdtPr>
              <w:sdtEndPr/>
              <w:sdtContent>
                <w:r w:rsidRPr="00060C44">
                  <w:rPr>
                    <w:rFonts w:ascii="Linux Libertine Display" w:hAnsi="Linux Libertine Display" w:cs="Linux Libertine Display"/>
                  </w:rPr>
                  <w:fldChar w:fldCharType="begin"/>
                </w:r>
                <w:r w:rsidR="00114BCB">
                  <w:rPr>
                    <w:rFonts w:ascii="Linux Libertine Display" w:hAnsi="Linux Libertine Display" w:cs="Linux Libertine Display"/>
                  </w:rPr>
                  <w:instrText>ADDIN CitaviPlaceholder{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}</w:instrText>
                </w:r>
                <w:r w:rsidRPr="00060C44">
                  <w:rPr>
                    <w:rFonts w:ascii="Linux Libertine Display" w:hAnsi="Linux Libertine Display" w:cs="Linux Libertine Display"/>
                  </w:rPr>
                  <w:fldChar w:fldCharType="separate"/>
                </w:r>
                <w:r w:rsidRPr="00060C44">
                  <w:rPr>
                    <w:rFonts w:ascii="Linux Libertine Display" w:hAnsi="Linux Libertine Display" w:cs="Linux Libertine Display"/>
                  </w:rPr>
                  <w:t>Vignoles et al.</w:t>
                </w:r>
                <w:r w:rsidRPr="00060C44">
                  <w:rPr>
                    <w:rFonts w:ascii="Linux Libertine Display" w:hAnsi="Linux Libertine Display" w:cs="Linux Libertine Display"/>
                  </w:rPr>
                  <w:fldChar w:fldCharType="end"/>
                </w:r>
              </w:sdtContent>
            </w:sdt>
            <w:r w:rsidRPr="00060C44">
              <w:rPr>
                <w:rFonts w:ascii="Linux Libertine Display" w:hAnsi="Linux Libertine Display" w:cs="Linux Libertine Display"/>
              </w:rPr>
              <w:t xml:space="preserve"> </w:t>
            </w:r>
            <w:sdt>
              <w:sdtPr>
                <w:rPr>
                  <w:rFonts w:ascii="Linux Libertine Display" w:hAnsi="Linux Libertine Display" w:cs="Linux Libertine Display"/>
                </w:rPr>
                <w:alias w:val="To edit, see citavi.com/edit"/>
                <w:tag w:val="CitaviPlaceholder#63966337-86b8-44a9-8a7b-93f2d8f93786"/>
                <w:id w:val="-1943753006"/>
                <w:placeholder>
                  <w:docPart w:val="923C36EEF53F437597636458F2BBF0D3"/>
                </w:placeholder>
              </w:sdtPr>
              <w:sdtEndPr/>
              <w:sdtContent>
                <w:r w:rsidRPr="00060C44">
                  <w:rPr>
                    <w:rFonts w:ascii="Linux Libertine Display" w:hAnsi="Linux Libertine Display" w:cs="Linux Libertine Display"/>
                  </w:rPr>
                  <w:fldChar w:fldCharType="begin"/>
                </w:r>
                <w:r w:rsidR="00114BCB">
                  <w:rPr>
                    <w:rFonts w:ascii="Linux Libertine Display" w:hAnsi="Linux Libertine Display" w:cs="Linux Libertine Display"/>
                  </w:rPr>
                  <w:instrText>ADDIN CitaviPlaceholder{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}</w:instrText>
                </w:r>
                <w:r w:rsidRPr="00060C44">
                  <w:rPr>
                    <w:rFonts w:ascii="Linux Libertine Display" w:hAnsi="Linux Libertine Display" w:cs="Linux Libertine Display"/>
                  </w:rPr>
                  <w:fldChar w:fldCharType="separate"/>
                </w:r>
                <w:r w:rsidRPr="00060C44">
                  <w:rPr>
                    <w:rFonts w:ascii="Linux Libertine Display" w:hAnsi="Linux Libertine Display" w:cs="Linux Libertine Display"/>
                  </w:rPr>
                  <w:t>(2016)</w:t>
                </w:r>
                <w:r w:rsidRPr="00060C44">
                  <w:rPr>
                    <w:rFonts w:ascii="Linux Libertine Display" w:hAnsi="Linux Libertine Display" w:cs="Linux Libertine Display"/>
                  </w:rPr>
                  <w:fldChar w:fldCharType="end"/>
                </w:r>
              </w:sdtContent>
            </w:sdt>
          </w:p>
        </w:tc>
      </w:tr>
    </w:tbl>
    <w:p w14:paraId="34679E0B" w14:textId="0626C9AA" w:rsidR="003A66CB" w:rsidRDefault="003A66CB" w:rsidP="00A4184D">
      <w:pPr>
        <w:spacing w:line="276" w:lineRule="auto"/>
        <w:rPr>
          <w:rFonts w:ascii="Linux Libertine Display" w:hAnsi="Linux Libertine Display" w:cs="Linux Libertine Display"/>
        </w:rPr>
      </w:pPr>
    </w:p>
    <w:p w14:paraId="1913450B" w14:textId="77777777" w:rsidR="003A66CB" w:rsidRDefault="003A66CB" w:rsidP="00A4184D">
      <w:pPr>
        <w:spacing w:line="276" w:lineRule="auto"/>
        <w:rPr>
          <w:rFonts w:ascii="Linux Libertine Display" w:hAnsi="Linux Libertine Display" w:cs="Linux Libertine Display"/>
        </w:rPr>
      </w:pPr>
    </w:p>
    <w:p w14:paraId="23E9DAD4" w14:textId="77777777" w:rsidR="00733D14" w:rsidRDefault="00733D14">
      <w:pPr>
        <w:rPr>
          <w:rFonts w:ascii="Linux Libertine Display" w:hAnsi="Linux Libertine Display" w:cs="Linux Libertine Display"/>
        </w:rPr>
        <w:sectPr w:rsidR="00733D14" w:rsidSect="006274CE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W w:w="1545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456"/>
      </w:tblGrid>
      <w:tr w:rsidR="003A66CB" w:rsidRPr="00060C44" w14:paraId="050478BB" w14:textId="77777777" w:rsidTr="003A66CB">
        <w:tc>
          <w:tcPr>
            <w:tcW w:w="15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6A4FAA" w14:textId="26E227A1" w:rsidR="003A66CB" w:rsidRPr="004E1EB7" w:rsidRDefault="003A66CB" w:rsidP="00141B1A">
            <w:pPr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</w:pPr>
            <w:r w:rsidRPr="004E1EB7"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  <w:lastRenderedPageBreak/>
              <w:t>Table S3.</w:t>
            </w:r>
          </w:p>
          <w:p w14:paraId="6D5FE117" w14:textId="7259B9F5" w:rsidR="003A66CB" w:rsidRDefault="003A66CB" w:rsidP="00141B1A">
            <w:pPr>
              <w:spacing w:line="276" w:lineRule="auto"/>
              <w:rPr>
                <w:rFonts w:ascii="Linux Libertine Display" w:hAnsi="Linux Libertine Display" w:cs="Linux Libertine Display"/>
                <w:b/>
                <w:bCs/>
              </w:rPr>
            </w:pPr>
            <w:r w:rsidRPr="004E1EB7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R script</w:t>
            </w:r>
            <w:r w:rsidRPr="00141B1A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 xml:space="preserve"> for the </w:t>
            </w:r>
            <w: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 xml:space="preserve">two-stage clustering method </w:t>
            </w:r>
            <w:sdt>
              <w:sdtPr>
                <w:rPr>
                  <w:rFonts w:ascii="Linux Libertine Display" w:hAnsi="Linux Libertine Display" w:cs="Linux Libertine Display"/>
                  <w:bCs/>
                  <w:color w:val="000000"/>
                  <w:lang w:eastAsia="de-DE"/>
                </w:rPr>
                <w:alias w:val="To edit, see citavi.com/edit"/>
                <w:tag w:val="CitaviPlaceholder#484dc09e-a5ef-4885-be62-e60dc4918839"/>
                <w:id w:val="1942715271"/>
                <w:placeholder>
                  <w:docPart w:val="BEC85A4611D444D6AA1B5F1EFF20DFAC"/>
                </w:placeholder>
              </w:sdtPr>
              <w:sdtEndPr/>
              <w:sdtContent>
                <w:r>
                  <w:rPr>
                    <w:rFonts w:ascii="Linux Libertine Display" w:hAnsi="Linux Libertine Display" w:cs="Linux Libertine Display"/>
                    <w:bCs/>
                    <w:color w:val="000000"/>
                    <w:lang w:eastAsia="de-DE"/>
                  </w:rPr>
                  <w:fldChar w:fldCharType="begin"/>
                </w:r>
                <w:r w:rsidR="00114BCB">
                  <w:rPr>
                    <w:rFonts w:ascii="Linux Libertine Display" w:hAnsi="Linux Libertine Display" w:cs="Linux Libertine Display"/>
                    <w:bCs/>
                    <w:color w:val="000000"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2OWVmNjkwLWFiMDEtNGYwYy1hYTI3LTYxYjEwZmU2MmNiOSIsIlJhbmdlTGVuZ3RoIjoyNCwiUmVmZXJlbmNlSWQiOiJkZGYxNGVhMy1hN2M0LTQ2MzAtOWU1NS04MjFjZDcwYWM0Yj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}</w:instrText>
                </w:r>
                <w:r>
                  <w:rPr>
                    <w:rFonts w:ascii="Linux Libertine Display" w:hAnsi="Linux Libertine Display" w:cs="Linux Libertine Display"/>
                    <w:bCs/>
                    <w:color w:val="000000"/>
                    <w:lang w:eastAsia="de-DE"/>
                  </w:rPr>
                  <w:fldChar w:fldCharType="separate"/>
                </w:r>
                <w:r>
                  <w:rPr>
                    <w:rFonts w:ascii="Linux Libertine Display" w:hAnsi="Linux Libertine Display" w:cs="Linux Libertine Display"/>
                    <w:bCs/>
                    <w:color w:val="000000"/>
                    <w:lang w:eastAsia="de-DE"/>
                  </w:rPr>
                  <w:t>(Milligan &amp; Sokol, 1980)</w:t>
                </w:r>
                <w:r>
                  <w:rPr>
                    <w:rFonts w:ascii="Linux Libertine Display" w:hAnsi="Linux Libertine Display" w:cs="Linux Libertine Display"/>
                    <w:bCs/>
                    <w:color w:val="000000"/>
                    <w:lang w:eastAsia="de-DE"/>
                  </w:rPr>
                  <w:fldChar w:fldCharType="end"/>
                </w:r>
              </w:sdtContent>
            </w:sdt>
            <w: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 xml:space="preserve"> to determine the “Self-Milieux”.</w:t>
            </w:r>
          </w:p>
        </w:tc>
      </w:tr>
      <w:tr w:rsidR="003A66CB" w:rsidRPr="00060C44" w14:paraId="5043EDCA" w14:textId="77777777" w:rsidTr="003A66CB">
        <w:tc>
          <w:tcPr>
            <w:tcW w:w="15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062955" w14:textId="3B24C33D" w:rsidR="003A66CB" w:rsidRPr="00AE78E5" w:rsidRDefault="003A66CB" w:rsidP="00141B1A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</w:p>
          <w:p w14:paraId="3A47CBE4" w14:textId="77777777" w:rsidR="003A66CB" w:rsidRPr="00AE78E5" w:rsidRDefault="003A66CB" w:rsidP="00AE78E5">
            <w:pPr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</w:pPr>
            <w:r w:rsidRPr="00AE78E5"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  <w:t>#packages####</w:t>
            </w:r>
          </w:p>
          <w:p w14:paraId="6F65AAF0" w14:textId="77777777" w:rsidR="003A66CB" w:rsidRPr="00AE78E5" w:rsidRDefault="003A66CB" w:rsidP="00AE78E5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 xml:space="preserve">#install.packages("stats")  # for the functions </w:t>
            </w:r>
            <w:proofErr w:type="spellStart"/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hclust</w:t>
            </w:r>
            <w:proofErr w:type="spellEnd"/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 xml:space="preserve"> and </w:t>
            </w:r>
            <w:proofErr w:type="spellStart"/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kmeans</w:t>
            </w:r>
            <w:proofErr w:type="spellEnd"/>
          </w:p>
          <w:p w14:paraId="2A5BB379" w14:textId="5A8A1011" w:rsidR="003A66CB" w:rsidRPr="00AE78E5" w:rsidRDefault="003A66CB" w:rsidP="00AE78E5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 xml:space="preserve">#install.packages("cluster")  # for the functions </w:t>
            </w:r>
            <w:proofErr w:type="spellStart"/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agnes</w:t>
            </w:r>
            <w:proofErr w:type="spellEnd"/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 xml:space="preserve"> </w:t>
            </w:r>
          </w:p>
          <w:p w14:paraId="4BAD3A89" w14:textId="47285292" w:rsidR="003A66CB" w:rsidRDefault="003A66CB" w:rsidP="00AE78E5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 xml:space="preserve">#install.packages("DescTools")  # to compute </w:t>
            </w:r>
            <w: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 xml:space="preserve">Cohens </w:t>
            </w:r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Kappa as a means to compare cluster solutions</w:t>
            </w:r>
          </w:p>
          <w:p w14:paraId="7ED560F8" w14:textId="77777777" w:rsidR="003A66CB" w:rsidRPr="00AE78E5" w:rsidRDefault="003A66CB" w:rsidP="00AE78E5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</w:p>
          <w:p w14:paraId="47EFAADA" w14:textId="77777777" w:rsidR="003A66CB" w:rsidRPr="00AE78E5" w:rsidRDefault="003A66CB" w:rsidP="00AE78E5">
            <w:pPr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</w:pPr>
            <w:r w:rsidRPr="00AE78E5"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  <w:t xml:space="preserve">#hierarchical </w:t>
            </w:r>
            <w:proofErr w:type="spellStart"/>
            <w:r w:rsidRPr="00AE78E5"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  <w:t>clustering_agnes</w:t>
            </w:r>
            <w:proofErr w:type="spellEnd"/>
            <w:r w:rsidRPr="00AE78E5"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  <w:t>####</w:t>
            </w:r>
          </w:p>
          <w:p w14:paraId="507A5652" w14:textId="77777777" w:rsidR="003A66CB" w:rsidRPr="00AE78E5" w:rsidRDefault="003A66CB" w:rsidP="00AE78E5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## using the "cluster" package, "</w:t>
            </w:r>
            <w:proofErr w:type="spellStart"/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agnes</w:t>
            </w:r>
            <w:proofErr w:type="spellEnd"/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" function</w:t>
            </w:r>
          </w:p>
          <w:p w14:paraId="004E5B90" w14:textId="77777777" w:rsidR="003A66CB" w:rsidRPr="00F95C8E" w:rsidRDefault="003A66CB" w:rsidP="00AE78E5">
            <w:pP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</w:pPr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library(cluster)</w:t>
            </w:r>
          </w:p>
          <w:p w14:paraId="2BF4AE02" w14:textId="77777777" w:rsidR="007D5816" w:rsidRDefault="003A66CB" w:rsidP="00AE78E5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 xml:space="preserve">## many of the following arguments are at </w:t>
            </w:r>
            <w: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“</w:t>
            </w:r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default</w:t>
            </w:r>
            <w: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”</w:t>
            </w:r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, though for scientific transparency (especially for R-</w:t>
            </w:r>
            <w: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 xml:space="preserve">software </w:t>
            </w:r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 xml:space="preserve">lay people) we </w:t>
            </w:r>
            <w: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 xml:space="preserve">opted to explicate our </w:t>
            </w:r>
          </w:p>
          <w:p w14:paraId="591B59A2" w14:textId="64C45BBD" w:rsidR="003A66CB" w:rsidRPr="00AE78E5" w:rsidRDefault="003A66CB" w:rsidP="00AE78E5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  <w: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##</w:t>
            </w:r>
            <w:r w:rsidR="007D5816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 xml:space="preserve"> </w:t>
            </w:r>
            <w:bookmarkStart w:id="0" w:name="_GoBack"/>
            <w:bookmarkEnd w:id="0"/>
            <w: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 xml:space="preserve">script to </w:t>
            </w:r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 xml:space="preserve">show exactly what was done </w:t>
            </w:r>
          </w:p>
          <w:p w14:paraId="0C8899B6" w14:textId="72B913CB" w:rsidR="003A66CB" w:rsidRPr="00F95C8E" w:rsidRDefault="003A66CB" w:rsidP="00AE78E5">
            <w:pP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</w:pP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analysis_agnes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&lt;- 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agnes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(data[,c('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ZSES_Bildung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', '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ZSES_Beruf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', '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ZSES_Einkommen_household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', 'Zmaking_decisions','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Zlooking_after_oneself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',</w:t>
            </w:r>
          </w:p>
          <w:p w14:paraId="3E80D2A4" w14:textId="631E65B7" w:rsidR="003A66CB" w:rsidRPr="00F95C8E" w:rsidRDefault="003A66CB" w:rsidP="00AE78E5">
            <w:pP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</w:pPr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                               '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Zcommunicating_with_others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', '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Zdealing_with_conflicting_interests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')], </w:t>
            </w:r>
          </w:p>
          <w:p w14:paraId="6F1DBB76" w14:textId="77777777" w:rsidR="003A66CB" w:rsidRPr="00F95C8E" w:rsidRDefault="003A66CB" w:rsidP="00AE78E5">
            <w:pP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</w:pPr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                 metric = "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euclidean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", 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diss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= FALSE, 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keep.data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= FALSE,</w:t>
            </w:r>
          </w:p>
          <w:p w14:paraId="62AD8E8F" w14:textId="77777777" w:rsidR="003A66CB" w:rsidRPr="00F95C8E" w:rsidRDefault="003A66CB" w:rsidP="00AE78E5">
            <w:pP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</w:pPr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                 stand = FALSE, method = "ward")</w:t>
            </w:r>
          </w:p>
          <w:p w14:paraId="5D3087FA" w14:textId="77777777" w:rsidR="003A66CB" w:rsidRPr="00AE78E5" w:rsidRDefault="003A66CB" w:rsidP="00AE78E5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</w:p>
          <w:p w14:paraId="29DD7403" w14:textId="77777777" w:rsidR="003A66CB" w:rsidRPr="00AE78E5" w:rsidRDefault="003A66CB" w:rsidP="00AE78E5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 xml:space="preserve">## </w:t>
            </w:r>
            <w:proofErr w:type="spellStart"/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ploting</w:t>
            </w:r>
            <w:proofErr w:type="spellEnd"/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 xml:space="preserve"> a </w:t>
            </w:r>
            <w:proofErr w:type="spellStart"/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dendogram</w:t>
            </w:r>
            <w:proofErr w:type="spellEnd"/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 xml:space="preserve"> of an '</w:t>
            </w:r>
            <w:proofErr w:type="spellStart"/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agnes</w:t>
            </w:r>
            <w:proofErr w:type="spellEnd"/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' object</w:t>
            </w:r>
          </w:p>
          <w:p w14:paraId="50C8B808" w14:textId="348EE12C" w:rsidR="003A66CB" w:rsidRPr="00F95C8E" w:rsidRDefault="003A66CB" w:rsidP="00AE78E5">
            <w:pP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</w:pPr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plot(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analysis_agnes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, ask = FALSE, 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which.plots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= 2, main = NULL, sub = paste("Agglomerative Coefficient = ",round(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analysis_agnes$ac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, digits = 2)),</w:t>
            </w:r>
          </w:p>
          <w:p w14:paraId="3F48DFCD" w14:textId="77777777" w:rsidR="003A66CB" w:rsidRPr="00F95C8E" w:rsidRDefault="003A66CB" w:rsidP="00AE78E5">
            <w:pP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</w:pPr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    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adj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= 0, 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nmax.lab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= 35, 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max.strlen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= 5, 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xax.pretty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= TRUE)</w:t>
            </w:r>
          </w:p>
          <w:p w14:paraId="290F3DF3" w14:textId="77777777" w:rsidR="003A66CB" w:rsidRPr="00AE78E5" w:rsidRDefault="003A66CB" w:rsidP="00AE78E5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</w:p>
          <w:p w14:paraId="48C86147" w14:textId="68612036" w:rsidR="003A66CB" w:rsidRPr="00AE78E5" w:rsidRDefault="003A66CB" w:rsidP="00AE78E5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## add clustering solution (</w:t>
            </w:r>
            <w:proofErr w:type="spellStart"/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cutree</w:t>
            </w:r>
            <w:proofErr w:type="spellEnd"/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)</w:t>
            </w:r>
            <w: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 xml:space="preserve"> </w:t>
            </w:r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to the data</w:t>
            </w:r>
          </w:p>
          <w:p w14:paraId="4A48BE01" w14:textId="7AAA5BDA" w:rsidR="003A66CB" w:rsidRPr="00F95C8E" w:rsidRDefault="003A66CB" w:rsidP="00AE78E5">
            <w:pP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</w:pP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clusters_agnes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&lt;- 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cutree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(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analysis_agnes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, k = </w:t>
            </w:r>
            <w: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6</w:t>
            </w:r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)  # cluster solution based on the 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dendogram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, 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throretical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/intuitive reasoning</w:t>
            </w:r>
          </w:p>
          <w:p w14:paraId="187E6EDE" w14:textId="77777777" w:rsidR="003A66CB" w:rsidRPr="00F95C8E" w:rsidRDefault="003A66CB" w:rsidP="00AE78E5">
            <w:pP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</w:pPr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data &lt;- 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cbind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(data, 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clusters_agnes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)</w:t>
            </w:r>
          </w:p>
          <w:p w14:paraId="70E420BE" w14:textId="77777777" w:rsidR="003A66CB" w:rsidRDefault="003A66CB" w:rsidP="00AE78E5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</w:p>
          <w:p w14:paraId="2D75BED0" w14:textId="77777777" w:rsidR="003A66CB" w:rsidRPr="00AE78E5" w:rsidRDefault="003A66CB" w:rsidP="00AE78E5">
            <w:pPr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</w:pPr>
            <w:r w:rsidRPr="00AE78E5"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  <w:t xml:space="preserve">#hierarchical </w:t>
            </w:r>
            <w:proofErr w:type="spellStart"/>
            <w:r w:rsidRPr="00AE78E5"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  <w:t>clustering_hclust</w:t>
            </w:r>
            <w:proofErr w:type="spellEnd"/>
            <w:r w:rsidRPr="00AE78E5"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  <w:t>####</w:t>
            </w:r>
          </w:p>
          <w:p w14:paraId="19260A94" w14:textId="77777777" w:rsidR="003A66CB" w:rsidRPr="00AE78E5" w:rsidRDefault="003A66CB" w:rsidP="00AE78E5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## distance matrix, the distance between every point in your data frame to every other point</w:t>
            </w:r>
          </w:p>
          <w:p w14:paraId="72F0FEF2" w14:textId="05D13C6E" w:rsidR="003A66CB" w:rsidRPr="00F95C8E" w:rsidRDefault="003A66CB" w:rsidP="00AE78E5">
            <w:pP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</w:pP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distance_matrix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&lt;- 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dist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(data[,c('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ZSES_Bildung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', '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ZSES_Beruf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', '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ZSES_Einkommen_household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', 'Zmaking_decisions','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Zlooking_after_oneself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', </w:t>
            </w:r>
          </w:p>
          <w:p w14:paraId="7670CDCD" w14:textId="4260682D" w:rsidR="003A66CB" w:rsidRPr="00F95C8E" w:rsidRDefault="003A66CB" w:rsidP="00AE78E5">
            <w:pP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</w:pPr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                           '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Zcommunicating_with_others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', '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Zdealing_with_conflicting_interests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')], </w:t>
            </w:r>
          </w:p>
          <w:p w14:paraId="60942742" w14:textId="77777777" w:rsidR="003A66CB" w:rsidRPr="00F95C8E" w:rsidRDefault="003A66CB" w:rsidP="00AE78E5">
            <w:pP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</w:pPr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                           method = "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euclidean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")</w:t>
            </w:r>
          </w:p>
          <w:p w14:paraId="2EB2FD7F" w14:textId="77777777" w:rsidR="003A66CB" w:rsidRPr="00AE78E5" w:rsidRDefault="003A66CB" w:rsidP="00AE78E5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</w:p>
          <w:p w14:paraId="23B3C7E8" w14:textId="77777777" w:rsidR="003A66CB" w:rsidRPr="00AE78E5" w:rsidRDefault="003A66CB" w:rsidP="00AE78E5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## fitting function, "ward.D2" is the method as argued by Ward</w:t>
            </w:r>
          </w:p>
          <w:p w14:paraId="4308CFCB" w14:textId="4776CA9D" w:rsidR="003A66CB" w:rsidRPr="00AE78E5" w:rsidRDefault="003A66CB" w:rsidP="00AE78E5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analysis_hclust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&lt;- 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hclust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(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distance_matrix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, "ward.D2")</w:t>
            </w:r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 xml:space="preserve">  # same as "ward" method in </w:t>
            </w:r>
            <w:proofErr w:type="spellStart"/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agnes</w:t>
            </w:r>
            <w:proofErr w:type="spellEnd"/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 xml:space="preserve"> </w:t>
            </w:r>
            <w:sdt>
              <w:sdtPr>
                <w:rPr>
                  <w:rFonts w:ascii="Linux Libertine Display" w:hAnsi="Linux Libertine Display" w:cs="Linux Libertine Display"/>
                  <w:bCs/>
                  <w:color w:val="000000"/>
                  <w:lang w:eastAsia="de-DE"/>
                </w:rPr>
                <w:alias w:val="To edit, see citavi.com/edit"/>
                <w:tag w:val="CitaviPlaceholder#8aac41b9-1bb1-4db8-b9bd-451684e25e32"/>
                <w:id w:val="-300993280"/>
                <w:placeholder>
                  <w:docPart w:val="BEC85A4611D444D6AA1B5F1EFF20DFAC"/>
                </w:placeholder>
              </w:sdtPr>
              <w:sdtEndPr/>
              <w:sdtContent>
                <w:r>
                  <w:rPr>
                    <w:rFonts w:ascii="Linux Libertine Display" w:hAnsi="Linux Libertine Display" w:cs="Linux Libertine Display"/>
                    <w:bCs/>
                    <w:color w:val="000000"/>
                    <w:lang w:eastAsia="de-DE"/>
                  </w:rPr>
                  <w:fldChar w:fldCharType="begin"/>
                </w:r>
                <w:r w:rsidR="00114BCB">
                  <w:rPr>
                    <w:rFonts w:ascii="Linux Libertine Display" w:hAnsi="Linux Libertine Display" w:cs="Linux Libertine Display"/>
                    <w:bCs/>
                    <w:color w:val="000000"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4YWM2ZDEzLTAzMjQtNDQxYS05N2UyLThmNmEzMjUzMjBiMiIsIlJhbmdlTGVuZ3RoIjoyMCwiUmVmZXJlbmNlSWQiOiI1N2VkNjI2NC0xZGIzLTQ4M2YtYTE5ZC0xZWQ1ODUwNWFkYm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}</w:instrText>
                </w:r>
                <w:r>
                  <w:rPr>
                    <w:rFonts w:ascii="Linux Libertine Display" w:hAnsi="Linux Libertine Display" w:cs="Linux Libertine Display"/>
                    <w:bCs/>
                    <w:color w:val="000000"/>
                    <w:lang w:eastAsia="de-DE"/>
                  </w:rPr>
                  <w:fldChar w:fldCharType="separate"/>
                </w:r>
                <w:r>
                  <w:rPr>
                    <w:rFonts w:ascii="Linux Libertine Display" w:hAnsi="Linux Libertine Display" w:cs="Linux Libertine Display"/>
                    <w:bCs/>
                    <w:color w:val="000000"/>
                    <w:lang w:eastAsia="de-DE"/>
                  </w:rPr>
                  <w:t>(Murtagh &amp; Legendre)</w:t>
                </w:r>
                <w:r>
                  <w:rPr>
                    <w:rFonts w:ascii="Linux Libertine Display" w:hAnsi="Linux Libertine Display" w:cs="Linux Libertine Display"/>
                    <w:bCs/>
                    <w:color w:val="000000"/>
                    <w:lang w:eastAsia="de-DE"/>
                  </w:rPr>
                  <w:fldChar w:fldCharType="end"/>
                </w:r>
              </w:sdtContent>
            </w:sdt>
          </w:p>
          <w:p w14:paraId="59451CAB" w14:textId="77777777" w:rsidR="003A66CB" w:rsidRPr="00AE78E5" w:rsidRDefault="003A66CB" w:rsidP="00AE78E5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</w:p>
          <w:p w14:paraId="4B69BF6F" w14:textId="77777777" w:rsidR="003A66CB" w:rsidRPr="00AE78E5" w:rsidRDefault="003A66CB" w:rsidP="00AE78E5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 xml:space="preserve">## </w:t>
            </w:r>
            <w:proofErr w:type="spellStart"/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dendogram</w:t>
            </w:r>
            <w:proofErr w:type="spellEnd"/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, to decide where to "cut" the cluster tree and merge data into clusters</w:t>
            </w:r>
          </w:p>
          <w:p w14:paraId="32E1F412" w14:textId="77777777" w:rsidR="003A66CB" w:rsidRPr="00F95C8E" w:rsidRDefault="003A66CB" w:rsidP="00AE78E5">
            <w:pP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</w:pPr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plot(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analysis_hclust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)</w:t>
            </w:r>
          </w:p>
          <w:p w14:paraId="215D1BDA" w14:textId="3A847E22" w:rsidR="003A66CB" w:rsidRPr="00AE78E5" w:rsidRDefault="003A66CB" w:rsidP="00AE78E5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rect.hclust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(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analysis_hclust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, k = </w:t>
            </w:r>
            <w: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6</w:t>
            </w:r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, border = "blue")</w:t>
            </w:r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 xml:space="preserve">  # to visualize the cutting</w:t>
            </w:r>
          </w:p>
          <w:p w14:paraId="0C022E59" w14:textId="77777777" w:rsidR="003A66CB" w:rsidRPr="00AE78E5" w:rsidRDefault="003A66CB" w:rsidP="00AE78E5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</w:p>
          <w:p w14:paraId="4AB8CFFE" w14:textId="77777777" w:rsidR="003A66CB" w:rsidRPr="00AE78E5" w:rsidRDefault="003A66CB" w:rsidP="00AE78E5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## add clustering solution (</w:t>
            </w:r>
            <w:proofErr w:type="spellStart"/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cutree</w:t>
            </w:r>
            <w:proofErr w:type="spellEnd"/>
            <w:r w:rsidRPr="00AE78E5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)to the data</w:t>
            </w:r>
          </w:p>
          <w:p w14:paraId="2F101DF0" w14:textId="5D13DE2E" w:rsidR="003A66CB" w:rsidRPr="00F95C8E" w:rsidRDefault="003A66CB" w:rsidP="00AE78E5">
            <w:pP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</w:pP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clusters_hclust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&lt;- 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cutree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(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analysis_hclust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, k = </w:t>
            </w:r>
            <w: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6</w:t>
            </w:r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) </w:t>
            </w:r>
          </w:p>
          <w:p w14:paraId="0E423ADC" w14:textId="77777777" w:rsidR="003A66CB" w:rsidRPr="00F95C8E" w:rsidRDefault="003A66CB" w:rsidP="00AE78E5">
            <w:pP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</w:pPr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data &lt;- 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cbind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(data, 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clusters_hclust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)</w:t>
            </w:r>
          </w:p>
          <w:p w14:paraId="2208BFA6" w14:textId="77777777" w:rsidR="003A66CB" w:rsidRDefault="003A66CB" w:rsidP="00AE78E5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</w:p>
          <w:p w14:paraId="333F4203" w14:textId="77777777" w:rsidR="003A66CB" w:rsidRPr="006A7B99" w:rsidRDefault="003A66CB" w:rsidP="006A7B99">
            <w:pPr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</w:pPr>
            <w:r w:rsidRPr="006A7B99"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  <w:t xml:space="preserve">#determining the </w:t>
            </w:r>
            <w:proofErr w:type="spellStart"/>
            <w:r w:rsidRPr="006A7B99"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  <w:t>cetroids</w:t>
            </w:r>
            <w:proofErr w:type="spellEnd"/>
            <w:r w:rsidRPr="006A7B99"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  <w:t xml:space="preserve"> for use in the non-hierarchical method####</w:t>
            </w:r>
          </w:p>
          <w:p w14:paraId="1572D87E" w14:textId="70A1537A" w:rsidR="003A66CB" w:rsidRPr="006A7B99" w:rsidRDefault="003A66CB" w:rsidP="006A7B99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  <w:r w:rsidRPr="006A7B99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 xml:space="preserve">## You can use the clustering to assign cluster membership and then calculate the centre for all the observations in a cluster. </w:t>
            </w:r>
          </w:p>
          <w:p w14:paraId="71E809E0" w14:textId="0D703844" w:rsidR="003A66CB" w:rsidRPr="006A7B99" w:rsidRDefault="003A66CB" w:rsidP="006A7B99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  <w:r w:rsidRPr="006A7B99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## The k-means function allows you to specify initial centres via the centroids</w:t>
            </w:r>
          </w:p>
          <w:p w14:paraId="6DCFC7BD" w14:textId="77777777" w:rsidR="003A66CB" w:rsidRPr="006A7B99" w:rsidRDefault="003A66CB" w:rsidP="006A7B99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</w:p>
          <w:p w14:paraId="572E971E" w14:textId="77777777" w:rsidR="003A66CB" w:rsidRPr="00F95C8E" w:rsidRDefault="003A66CB" w:rsidP="006A7B99">
            <w:pP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</w:pPr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centroids = aggregate(data[,c('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ZSES_Bildung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', '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ZSES_Beruf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', '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ZSES_Einkommen_household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', </w:t>
            </w:r>
          </w:p>
          <w:p w14:paraId="3404308F" w14:textId="70D71857" w:rsidR="003A66CB" w:rsidRPr="00F95C8E" w:rsidRDefault="003A66CB" w:rsidP="006A7B99">
            <w:pP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</w:pPr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                                  'Zmaking_decisions','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Zlooking_after_oneself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', '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Zcommunicating_with_others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', '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Zdealing_with_conflicting_interests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')],</w:t>
            </w:r>
          </w:p>
          <w:p w14:paraId="44296D60" w14:textId="77777777" w:rsidR="003A66CB" w:rsidRPr="00F95C8E" w:rsidRDefault="003A66CB" w:rsidP="006A7B99">
            <w:pP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</w:pPr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                          list(cluster=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clusters_agnes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),mean)</w:t>
            </w:r>
          </w:p>
          <w:p w14:paraId="6E5323DD" w14:textId="77777777" w:rsidR="003A66CB" w:rsidRDefault="003A66CB" w:rsidP="006A7B99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</w:p>
          <w:p w14:paraId="0AB48533" w14:textId="77777777" w:rsidR="003A66CB" w:rsidRPr="006A7B99" w:rsidRDefault="003A66CB" w:rsidP="006A7B99">
            <w:pPr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</w:pPr>
            <w:r w:rsidRPr="006A7B99"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  <w:t xml:space="preserve">#non-hierarchical </w:t>
            </w:r>
            <w:proofErr w:type="spellStart"/>
            <w:r w:rsidRPr="006A7B99"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  <w:t>clustering_kmeans</w:t>
            </w:r>
            <w:proofErr w:type="spellEnd"/>
            <w:r w:rsidRPr="006A7B99"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  <w:t>####</w:t>
            </w:r>
          </w:p>
          <w:p w14:paraId="4A669E70" w14:textId="77777777" w:rsidR="003A66CB" w:rsidRPr="006A7B99" w:rsidRDefault="003A66CB" w:rsidP="006A7B99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  <w:r w:rsidRPr="006A7B99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## clustering using the k-means function, with pre-defined centroids</w:t>
            </w:r>
          </w:p>
          <w:p w14:paraId="6B2BA913" w14:textId="3BF18DF5" w:rsidR="003A66CB" w:rsidRPr="00F95C8E" w:rsidRDefault="003A66CB" w:rsidP="006A7B99">
            <w:pP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</w:pPr>
            <w:proofErr w:type="spellStart"/>
            <w:r w:rsidRPr="006B0745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analysis_kmeans</w:t>
            </w:r>
            <w:proofErr w:type="spellEnd"/>
            <w:r w:rsidRPr="006B0745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&lt;- </w:t>
            </w:r>
            <w:proofErr w:type="spellStart"/>
            <w:r w:rsidRPr="006B0745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kmeans</w:t>
            </w:r>
            <w:proofErr w:type="spellEnd"/>
            <w:r w:rsidRPr="006B0745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(data[,c('</w:t>
            </w:r>
            <w:proofErr w:type="spellStart"/>
            <w:r w:rsidRPr="006B0745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ZSES_Bildung</w:t>
            </w:r>
            <w:proofErr w:type="spellEnd"/>
            <w:r w:rsidRPr="006B0745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', '</w:t>
            </w:r>
            <w:proofErr w:type="spellStart"/>
            <w:r w:rsidRPr="006B0745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ZSES_Beruf</w:t>
            </w:r>
            <w:proofErr w:type="spellEnd"/>
            <w:r w:rsidRPr="006B0745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', '</w:t>
            </w:r>
            <w:proofErr w:type="spellStart"/>
            <w:r w:rsidRPr="006B0745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ZSES_Einkommen_household</w:t>
            </w:r>
            <w:proofErr w:type="spellEnd"/>
            <w:r w:rsidRPr="006B0745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', </w:t>
            </w:r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'Zmaking_decisions','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Zlooking_after_oneself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', </w:t>
            </w:r>
          </w:p>
          <w:p w14:paraId="3E2D1090" w14:textId="7D6D5D26" w:rsidR="003A66CB" w:rsidRPr="00F95C8E" w:rsidRDefault="003A66CB" w:rsidP="006A7B99">
            <w:pP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</w:pPr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                                 '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Zcommunicating_with_others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', '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Zdealing_with_conflicting_interests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')], </w:t>
            </w:r>
          </w:p>
          <w:p w14:paraId="61E12CFE" w14:textId="77777777" w:rsidR="003A66CB" w:rsidRPr="00F95C8E" w:rsidRDefault="003A66CB" w:rsidP="006A7B99">
            <w:pP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</w:pPr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                         centroids[,-1], </w:t>
            </w:r>
          </w:p>
          <w:p w14:paraId="1687ED75" w14:textId="77777777" w:rsidR="003A66CB" w:rsidRPr="00F95C8E" w:rsidRDefault="003A66CB" w:rsidP="006A7B99">
            <w:pP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</w:pPr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                         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iter.max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= 25, 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nstart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= 1, </w:t>
            </w:r>
          </w:p>
          <w:p w14:paraId="46922968" w14:textId="0252EF96" w:rsidR="003A66CB" w:rsidRPr="00F95C8E" w:rsidRDefault="003A66CB" w:rsidP="006A7B99">
            <w:pP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</w:pPr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                         algorithm = "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MacQueen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",trace = FALSE)</w:t>
            </w:r>
          </w:p>
          <w:p w14:paraId="42BDF342" w14:textId="77777777" w:rsidR="003A66CB" w:rsidRPr="006A7B99" w:rsidRDefault="003A66CB" w:rsidP="006A7B99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</w:p>
          <w:p w14:paraId="704B5092" w14:textId="77777777" w:rsidR="003A66CB" w:rsidRPr="006A7B99" w:rsidRDefault="003A66CB" w:rsidP="006A7B99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  <w:r w:rsidRPr="006A7B99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## add clustering solution to the data</w:t>
            </w:r>
          </w:p>
          <w:p w14:paraId="145EF06C" w14:textId="77777777" w:rsidR="003A66CB" w:rsidRPr="00F95C8E" w:rsidRDefault="003A66CB" w:rsidP="006A7B99">
            <w:pP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</w:pP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clusters_kmeans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&lt;- 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analysis_kmeans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[["cluster"]]</w:t>
            </w:r>
          </w:p>
          <w:p w14:paraId="1DBEED40" w14:textId="77777777" w:rsidR="003A66CB" w:rsidRPr="00F95C8E" w:rsidRDefault="003A66CB" w:rsidP="006A7B99">
            <w:pP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</w:pPr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data &lt;- 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cbind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(data, 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clusters_kmeans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)</w:t>
            </w:r>
          </w:p>
          <w:p w14:paraId="64133FC3" w14:textId="77777777" w:rsidR="003A66CB" w:rsidRDefault="003A66CB" w:rsidP="006A7B99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</w:p>
          <w:p w14:paraId="5DF47BA5" w14:textId="77777777" w:rsidR="003A66CB" w:rsidRPr="006A7B99" w:rsidRDefault="003A66CB" w:rsidP="006A7B99">
            <w:pPr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</w:pPr>
            <w:r w:rsidRPr="006A7B99">
              <w:rPr>
                <w:rFonts w:ascii="Linux Libertine Display" w:hAnsi="Linux Libertine Display" w:cs="Linux Libertine Display"/>
                <w:b/>
                <w:color w:val="000000"/>
                <w:lang w:eastAsia="de-DE"/>
              </w:rPr>
              <w:t>#Cohens kappa to compare the cluster solutions####</w:t>
            </w:r>
          </w:p>
          <w:p w14:paraId="073861F4" w14:textId="77777777" w:rsidR="003A66CB" w:rsidRPr="00F95C8E" w:rsidRDefault="003A66CB" w:rsidP="006A7B99">
            <w:pP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</w:pPr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library(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DescTools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)</w:t>
            </w:r>
          </w:p>
          <w:p w14:paraId="19128E88" w14:textId="77777777" w:rsidR="003A66CB" w:rsidRPr="006A7B99" w:rsidRDefault="003A66CB" w:rsidP="006A7B99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</w:p>
          <w:p w14:paraId="77F2B66B" w14:textId="77777777" w:rsidR="003A66CB" w:rsidRPr="006A7B99" w:rsidRDefault="003A66CB" w:rsidP="006A7B99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  <w:r w:rsidRPr="006A7B99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## check to see if the hierarchical cluster solutions have similar or same results</w:t>
            </w:r>
          </w:p>
          <w:p w14:paraId="354D1DDC" w14:textId="77777777" w:rsidR="003A66CB" w:rsidRPr="00F95C8E" w:rsidRDefault="003A66CB" w:rsidP="006A7B99">
            <w:pP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</w:pPr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cluster_solutions_1 &lt;- 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xtabs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(~ 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clusters_agnes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+ 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clusters_hclust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)</w:t>
            </w:r>
          </w:p>
          <w:p w14:paraId="6A7F457B" w14:textId="77777777" w:rsidR="003A66CB" w:rsidRPr="00F95C8E" w:rsidRDefault="003A66CB" w:rsidP="006A7B99">
            <w:pP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</w:pPr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cluster_solutions_1</w:t>
            </w:r>
          </w:p>
          <w:p w14:paraId="2F99613E" w14:textId="5019BB26" w:rsidR="003A66CB" w:rsidRPr="00F95C8E" w:rsidRDefault="003A66CB" w:rsidP="006A7B99">
            <w:pP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</w:pP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lastRenderedPageBreak/>
              <w:t>CohenKappa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(cluster_solutions_1, 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conf.level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= 0.95) #if the solutions are the same, then Kappa should be 1</w:t>
            </w:r>
          </w:p>
          <w:p w14:paraId="2A344E08" w14:textId="77777777" w:rsidR="003A66CB" w:rsidRPr="006A7B99" w:rsidRDefault="003A66CB" w:rsidP="006A7B99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</w:p>
          <w:p w14:paraId="33A25FD3" w14:textId="77777777" w:rsidR="003A66CB" w:rsidRPr="006A7B99" w:rsidRDefault="003A66CB" w:rsidP="006A7B99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  <w:r w:rsidRPr="006A7B99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## comparing the cluster solutions when using the centroids determined by the hierarchical method</w:t>
            </w:r>
          </w:p>
          <w:p w14:paraId="7742F019" w14:textId="77777777" w:rsidR="003A66CB" w:rsidRPr="00F95C8E" w:rsidRDefault="003A66CB" w:rsidP="006A7B99">
            <w:pP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</w:pPr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cluster_solutions_2 &lt;- 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xtabs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(~ 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clusters_agnes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+ 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clusters_kmeans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)</w:t>
            </w:r>
          </w:p>
          <w:p w14:paraId="5E01F61A" w14:textId="77777777" w:rsidR="003A66CB" w:rsidRPr="00F95C8E" w:rsidRDefault="003A66CB" w:rsidP="006A7B99">
            <w:pP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</w:pPr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cluster_solutions_2</w:t>
            </w:r>
          </w:p>
          <w:p w14:paraId="1375C217" w14:textId="18801BC5" w:rsidR="003A66CB" w:rsidRPr="00F95C8E" w:rsidRDefault="003A66CB" w:rsidP="006A7B99">
            <w:pPr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</w:pP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CohenKappa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(cluster_solutions_2, </w:t>
            </w:r>
            <w:proofErr w:type="spellStart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>conf.level</w:t>
            </w:r>
            <w:proofErr w:type="spellEnd"/>
            <w:r w:rsidRPr="00F95C8E">
              <w:rPr>
                <w:rFonts w:ascii="Linux Libertine Display" w:hAnsi="Linux Libertine Display" w:cs="Linux Libertine Display"/>
                <w:bCs/>
                <w:i/>
                <w:color w:val="000000"/>
                <w:lang w:eastAsia="de-DE"/>
              </w:rPr>
              <w:t xml:space="preserve"> = 0.95)</w:t>
            </w:r>
          </w:p>
          <w:p w14:paraId="19024194" w14:textId="0442FA11" w:rsidR="003A66CB" w:rsidRPr="006A7B99" w:rsidRDefault="003A66CB" w:rsidP="006A7B99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  <w:r w:rsidRPr="006A7B99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#Kappa value interpretation Landis &amp; Koch (1977):</w:t>
            </w:r>
            <w: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 xml:space="preserve"> </w:t>
            </w:r>
            <w:r w:rsidRPr="006A7B99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&lt;0 No agreement; 0 - .20 Slight; .21 - .40 Fair; .41 - .60 Moderate;</w:t>
            </w:r>
            <w: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 xml:space="preserve"> </w:t>
            </w:r>
            <w:r w:rsidRPr="006A7B99"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  <w:t>.61 - .80 Substantial; .81-1.0 Perfect</w:t>
            </w:r>
          </w:p>
          <w:p w14:paraId="0A4D664A" w14:textId="14C354FE" w:rsidR="003A66CB" w:rsidRPr="00AE78E5" w:rsidRDefault="003A66CB" w:rsidP="006A7B99">
            <w:pPr>
              <w:rPr>
                <w:rFonts w:ascii="Linux Libertine Display" w:hAnsi="Linux Libertine Display" w:cs="Linux Libertine Display"/>
                <w:bCs/>
                <w:color w:val="000000"/>
                <w:lang w:eastAsia="de-DE"/>
              </w:rPr>
            </w:pPr>
          </w:p>
        </w:tc>
      </w:tr>
    </w:tbl>
    <w:p w14:paraId="34540293" w14:textId="77777777" w:rsidR="00733D14" w:rsidRPr="00141B1A" w:rsidRDefault="00733D14">
      <w:pPr>
        <w:rPr>
          <w:rFonts w:ascii="Linux Libertine Display" w:hAnsi="Linux Libertine Display" w:cs="Linux Libertine Display"/>
        </w:rPr>
      </w:pPr>
    </w:p>
    <w:p w14:paraId="3C07DD2C" w14:textId="77777777" w:rsidR="00141B1A" w:rsidRPr="00B160C1" w:rsidRDefault="00141B1A">
      <w:pPr>
        <w:rPr>
          <w:rFonts w:ascii="Linux Libertine Display" w:hAnsi="Linux Libertine Display" w:cs="Linux Libertine Display"/>
        </w:rPr>
      </w:pPr>
    </w:p>
    <w:p w14:paraId="53938F56" w14:textId="75D82589" w:rsidR="00141B1A" w:rsidRPr="00B160C1" w:rsidRDefault="006A7B99" w:rsidP="00B160C1">
      <w:pPr>
        <w:sectPr w:rsidR="00141B1A" w:rsidRPr="00B160C1" w:rsidSect="006274CE">
          <w:type w:val="continuous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B160C1">
        <w:t xml:space="preserve">    </w:t>
      </w:r>
    </w:p>
    <w:p w14:paraId="61003445" w14:textId="7349AD3B" w:rsidR="00B160C1" w:rsidRPr="004E1EB7" w:rsidRDefault="00B160C1" w:rsidP="00B160C1">
      <w:pPr>
        <w:spacing w:after="0" w:line="276" w:lineRule="auto"/>
        <w:rPr>
          <w:rFonts w:ascii="Linux Libertine Display" w:hAnsi="Linux Libertine Display" w:cs="Linux Libertine Display"/>
          <w:b/>
          <w:bCs/>
        </w:rPr>
      </w:pPr>
      <w:r w:rsidRPr="004E1EB7">
        <w:rPr>
          <w:rFonts w:ascii="Linux Libertine Display" w:hAnsi="Linux Libertine Display" w:cs="Linux Libertine Display"/>
          <w:b/>
          <w:bCs/>
        </w:rPr>
        <w:lastRenderedPageBreak/>
        <w:t>Figure S4</w:t>
      </w:r>
    </w:p>
    <w:p w14:paraId="2EBE216D" w14:textId="4CB5C259" w:rsidR="006B0745" w:rsidRPr="006B0745" w:rsidRDefault="00B160C1" w:rsidP="00141B1A">
      <w:pPr>
        <w:spacing w:line="276" w:lineRule="auto"/>
        <w:rPr>
          <w:rFonts w:ascii="Linux Libertine Display" w:hAnsi="Linux Libertine Display" w:cs="Linux Libertine Display"/>
        </w:rPr>
      </w:pPr>
      <w:r w:rsidRPr="004E1EB7">
        <w:rPr>
          <w:rFonts w:ascii="Linux Libertine Display" w:hAnsi="Linux Libertine Display" w:cs="Linux Libertine Display"/>
        </w:rPr>
        <w:t>Dendrogram</w:t>
      </w:r>
      <w:r w:rsidRPr="00B160C1">
        <w:rPr>
          <w:rFonts w:ascii="Linux Libertine Display" w:hAnsi="Linux Libertine Display" w:cs="Linux Libertine Display"/>
        </w:rPr>
        <w:t xml:space="preserve"> showing t</w:t>
      </w:r>
      <w:r>
        <w:rPr>
          <w:rFonts w:ascii="Linux Libertine Display" w:hAnsi="Linux Libertine Display" w:cs="Linux Libertine Display"/>
        </w:rPr>
        <w:t>h</w:t>
      </w:r>
      <w:r w:rsidRPr="00B160C1">
        <w:rPr>
          <w:rFonts w:ascii="Linux Libertine Display" w:hAnsi="Linux Libertine Display" w:cs="Linux Libertine Display"/>
        </w:rPr>
        <w:t>e hierarchical cluster solutions based on the ‘</w:t>
      </w:r>
      <w:proofErr w:type="spellStart"/>
      <w:r w:rsidRPr="00B160C1">
        <w:rPr>
          <w:rFonts w:ascii="Linux Libertine Display" w:hAnsi="Linux Libertine Display" w:cs="Linux Libertine Display"/>
        </w:rPr>
        <w:t>hclust</w:t>
      </w:r>
      <w:proofErr w:type="spellEnd"/>
      <w:r w:rsidRPr="00B160C1">
        <w:rPr>
          <w:rFonts w:ascii="Linux Libertine Display" w:hAnsi="Linux Libertine Display" w:cs="Linux Libertine Display"/>
        </w:rPr>
        <w:t xml:space="preserve">’ </w:t>
      </w:r>
      <w:r w:rsidRPr="00B160C1">
        <w:t xml:space="preserve">{stats} </w:t>
      </w:r>
      <w:r w:rsidRPr="00B160C1">
        <w:rPr>
          <w:rFonts w:ascii="Linux Libertine Display" w:hAnsi="Linux Libertine Display" w:cs="Linux Libertine Display"/>
        </w:rPr>
        <w:t xml:space="preserve">algorithm. The </w:t>
      </w:r>
      <w:r w:rsidR="00DD680A">
        <w:rPr>
          <w:rFonts w:ascii="Linux Libertine Display" w:hAnsi="Linux Libertine Display" w:cs="Linux Libertine Display"/>
        </w:rPr>
        <w:t xml:space="preserve">rectangles show the chosen </w:t>
      </w:r>
      <w:r w:rsidRPr="00B160C1">
        <w:rPr>
          <w:rFonts w:ascii="Linux Libertine Display" w:hAnsi="Linux Libertine Display" w:cs="Linux Libertine Display"/>
        </w:rPr>
        <w:t>cluster solution</w:t>
      </w:r>
      <w:r w:rsidR="00DD680A">
        <w:rPr>
          <w:rFonts w:ascii="Linux Libertine Display" w:hAnsi="Linux Libertine Display" w:cs="Linux Libertine Display"/>
        </w:rPr>
        <w:t xml:space="preserve"> with a</w:t>
      </w:r>
      <w:r w:rsidRPr="00B160C1">
        <w:rPr>
          <w:rFonts w:ascii="Linux Libertine Display" w:hAnsi="Linux Libertine Display" w:cs="Linux Libertine Display"/>
        </w:rPr>
        <w:t xml:space="preserve"> cut-off </w:t>
      </w:r>
      <w:r w:rsidR="00DD680A" w:rsidRPr="00B160C1">
        <w:rPr>
          <w:rFonts w:ascii="Linux Libertine Display" w:hAnsi="Linux Libertine Display" w:cs="Linux Libertine Display"/>
        </w:rPr>
        <w:t>Hight</w:t>
      </w:r>
      <w:r w:rsidRPr="00B160C1">
        <w:rPr>
          <w:rFonts w:ascii="Linux Libertine Display" w:hAnsi="Linux Libertine Display" w:cs="Linux Libertine Display"/>
        </w:rPr>
        <w:t xml:space="preserve"> of 2</w:t>
      </w:r>
      <w:r w:rsidR="006B0745">
        <w:rPr>
          <w:rFonts w:ascii="Linux Libertine Display" w:hAnsi="Linux Libertine Display" w:cs="Linux Libertine Display"/>
        </w:rPr>
        <w:t>5</w:t>
      </w:r>
      <w:r w:rsidRPr="00B160C1">
        <w:rPr>
          <w:rFonts w:ascii="Linux Libertine Display" w:hAnsi="Linux Libertine Display" w:cs="Linux Libertine Display"/>
        </w:rPr>
        <w:t xml:space="preserve"> (k = </w:t>
      </w:r>
      <w:r w:rsidR="006B0745">
        <w:rPr>
          <w:rFonts w:ascii="Linux Libertine Display" w:hAnsi="Linux Libertine Display" w:cs="Linux Libertine Display"/>
        </w:rPr>
        <w:t>6</w:t>
      </w:r>
      <w:r w:rsidRPr="00B160C1">
        <w:rPr>
          <w:rFonts w:ascii="Linux Libertine Display" w:hAnsi="Linux Libertine Display" w:cs="Linux Libertine Display"/>
        </w:rPr>
        <w:t>).</w:t>
      </w:r>
    </w:p>
    <w:p w14:paraId="56AC0BDD" w14:textId="693EF15B" w:rsidR="00141B1A" w:rsidRDefault="006B0745" w:rsidP="00141B1A">
      <w:pPr>
        <w:spacing w:line="276" w:lineRule="auto"/>
        <w:rPr>
          <w:rFonts w:ascii="Linux Libertine Display" w:hAnsi="Linux Libertine Display" w:cs="Linux Libertine Display"/>
          <w:b/>
          <w:bCs/>
        </w:rPr>
      </w:pPr>
      <w:r>
        <w:rPr>
          <w:noProof/>
          <w:lang w:val="de-DE" w:eastAsia="de-DE"/>
        </w:rPr>
        <w:drawing>
          <wp:inline distT="0" distB="0" distL="0" distR="0" wp14:anchorId="764903EE" wp14:editId="08C7FEF6">
            <wp:extent cx="5760609" cy="403034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45"/>
                    <a:stretch/>
                  </pic:blipFill>
                  <pic:spPr bwMode="auto">
                    <a:xfrm>
                      <a:off x="0" y="0"/>
                      <a:ext cx="5760720" cy="4030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BFA3B9" w14:textId="77777777" w:rsidR="00B160C1" w:rsidRDefault="00B160C1" w:rsidP="00141B1A">
      <w:pPr>
        <w:spacing w:line="276" w:lineRule="auto"/>
        <w:rPr>
          <w:rFonts w:ascii="Linux Libertine Display" w:hAnsi="Linux Libertine Display" w:cs="Linux Libertine Display"/>
          <w:b/>
          <w:bCs/>
        </w:rPr>
      </w:pPr>
    </w:p>
    <w:tbl>
      <w:tblPr>
        <w:tblStyle w:val="TabellemithellemGitternetz"/>
        <w:tblW w:w="10206" w:type="dxa"/>
        <w:tblLayout w:type="fixed"/>
        <w:tblLook w:val="04A0" w:firstRow="1" w:lastRow="0" w:firstColumn="1" w:lastColumn="0" w:noHBand="0" w:noVBand="1"/>
      </w:tblPr>
      <w:tblGrid>
        <w:gridCol w:w="508"/>
        <w:gridCol w:w="1248"/>
        <w:gridCol w:w="1248"/>
        <w:gridCol w:w="1249"/>
        <w:gridCol w:w="1488"/>
        <w:gridCol w:w="1488"/>
        <w:gridCol w:w="1488"/>
        <w:gridCol w:w="1489"/>
      </w:tblGrid>
      <w:tr w:rsidR="00B160C1" w:rsidRPr="00B160C1" w14:paraId="19F9D519" w14:textId="77777777" w:rsidTr="004F7B50">
        <w:trPr>
          <w:trHeight w:val="288"/>
        </w:trPr>
        <w:tc>
          <w:tcPr>
            <w:tcW w:w="1020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37E07E8" w14:textId="0A1B1CBF" w:rsidR="00B160C1" w:rsidRPr="004E1EB7" w:rsidRDefault="00B160C1" w:rsidP="004F7B50">
            <w:pPr>
              <w:rPr>
                <w:rFonts w:ascii="Linux Libertine Display" w:hAnsi="Linux Libertine Display" w:cs="Linux Libertine Display"/>
                <w:b/>
                <w:bCs/>
                <w:lang w:eastAsia="en-GB"/>
              </w:rPr>
            </w:pPr>
            <w:r w:rsidRPr="004E1EB7">
              <w:rPr>
                <w:rFonts w:ascii="Linux Libertine Display" w:hAnsi="Linux Libertine Display" w:cs="Linux Libertine Display"/>
                <w:b/>
                <w:bCs/>
                <w:lang w:eastAsia="en-GB"/>
              </w:rPr>
              <w:t xml:space="preserve">Table S5. </w:t>
            </w:r>
          </w:p>
          <w:p w14:paraId="65020800" w14:textId="7EDF8B22" w:rsidR="00B160C1" w:rsidRPr="00B160C1" w:rsidRDefault="00B160C1" w:rsidP="004F7B50">
            <w:pPr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 w:rsidRPr="004E1EB7">
              <w:rPr>
                <w:rFonts w:ascii="Linux Libertine Display" w:hAnsi="Linux Libertine Display" w:cs="Linux Libertine Display"/>
                <w:color w:val="000000"/>
                <w:lang w:eastAsia="en-GB"/>
              </w:rPr>
              <w:t>Centroids for</w:t>
            </w:r>
            <w:r w:rsidRPr="00B160C1">
              <w:rPr>
                <w:rFonts w:ascii="Linux Libertine Display" w:hAnsi="Linux Libertine Display" w:cs="Linux Libertine Display"/>
                <w:color w:val="000000"/>
                <w:lang w:eastAsia="en-GB"/>
              </w:rPr>
              <w:t xml:space="preserve"> the </w:t>
            </w:r>
            <w:r w:rsidR="006B0745">
              <w:rPr>
                <w:rFonts w:ascii="Linux Libertine Display" w:hAnsi="Linux Libertine Display" w:cs="Linux Libertine Display"/>
                <w:color w:val="000000"/>
                <w:lang w:eastAsia="en-GB"/>
              </w:rPr>
              <w:t>six</w:t>
            </w:r>
            <w:r w:rsidRPr="00B160C1">
              <w:rPr>
                <w:rFonts w:ascii="Linux Libertine Display" w:hAnsi="Linux Libertine Display" w:cs="Linux Libertine Display"/>
                <w:color w:val="000000"/>
                <w:lang w:eastAsia="en-GB"/>
              </w:rPr>
              <w:t xml:space="preserve"> clusters</w:t>
            </w:r>
            <w:r w:rsidRPr="00B160C1">
              <w:rPr>
                <w:rFonts w:ascii="Linux Libertine Display" w:hAnsi="Linux Libertine Display" w:cs="Linux Libertine Display"/>
              </w:rPr>
              <w:t xml:space="preserve"> </w:t>
            </w:r>
            <w:r w:rsidRPr="00B160C1">
              <w:rPr>
                <w:rFonts w:ascii="Linux Libertine Display" w:hAnsi="Linux Libertine Display" w:cs="Linux Libertine Display"/>
                <w:color w:val="000000"/>
                <w:lang w:eastAsia="en-GB"/>
              </w:rPr>
              <w:t>chosen as the best solution</w:t>
            </w:r>
          </w:p>
        </w:tc>
      </w:tr>
      <w:tr w:rsidR="00B160C1" w:rsidRPr="00B160C1" w14:paraId="4811460F" w14:textId="77777777" w:rsidTr="004F7B50">
        <w:trPr>
          <w:trHeight w:val="288"/>
        </w:trPr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070E58B" w14:textId="77777777" w:rsidR="00B160C1" w:rsidRPr="00B160C1" w:rsidRDefault="00B160C1" w:rsidP="004F7B50">
            <w:pPr>
              <w:jc w:val="center"/>
              <w:rPr>
                <w:rFonts w:ascii="Linux Libertine Display" w:hAnsi="Linux Libertine Display" w:cs="Linux Libertine Display"/>
                <w:b/>
                <w:bCs/>
                <w:color w:val="000000"/>
                <w:lang w:eastAsia="en-GB"/>
              </w:rPr>
            </w:pPr>
          </w:p>
        </w:tc>
        <w:tc>
          <w:tcPr>
            <w:tcW w:w="37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622C796" w14:textId="77777777" w:rsidR="00B160C1" w:rsidRPr="00B160C1" w:rsidRDefault="00B160C1" w:rsidP="004F7B50">
            <w:pPr>
              <w:jc w:val="center"/>
              <w:rPr>
                <w:rFonts w:ascii="Linux Libertine Display" w:hAnsi="Linux Libertine Display" w:cs="Linux Libertine Display"/>
                <w:b/>
                <w:bCs/>
                <w:color w:val="000000"/>
                <w:lang w:eastAsia="en-GB"/>
              </w:rPr>
            </w:pPr>
            <w:r w:rsidRPr="00B160C1">
              <w:rPr>
                <w:rFonts w:ascii="Linux Libertine Display" w:hAnsi="Linux Libertine Display" w:cs="Linux Libertine Display"/>
                <w:b/>
                <w:bCs/>
                <w:color w:val="000000"/>
                <w:lang w:eastAsia="en-GB"/>
              </w:rPr>
              <w:t>Socioeconomic status</w:t>
            </w:r>
          </w:p>
        </w:tc>
        <w:tc>
          <w:tcPr>
            <w:tcW w:w="59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1F4F80EA" w14:textId="77777777" w:rsidR="00B160C1" w:rsidRPr="00B160C1" w:rsidRDefault="00B160C1" w:rsidP="004F7B50">
            <w:pPr>
              <w:jc w:val="center"/>
              <w:rPr>
                <w:rFonts w:ascii="Linux Libertine Display" w:hAnsi="Linux Libertine Display" w:cs="Linux Libertine Display"/>
                <w:b/>
                <w:bCs/>
                <w:color w:val="000000"/>
                <w:lang w:eastAsia="en-GB"/>
              </w:rPr>
            </w:pPr>
            <w:r w:rsidRPr="00B160C1">
              <w:rPr>
                <w:rFonts w:ascii="Linux Libertine Display" w:hAnsi="Linux Libertine Display" w:cs="Linux Libertine Display"/>
                <w:b/>
                <w:bCs/>
                <w:color w:val="000000"/>
                <w:lang w:eastAsia="en-GB"/>
              </w:rPr>
              <w:t>Self construal profile</w:t>
            </w:r>
          </w:p>
        </w:tc>
      </w:tr>
      <w:tr w:rsidR="00B160C1" w:rsidRPr="00B160C1" w14:paraId="7A922B34" w14:textId="77777777" w:rsidTr="004F7B50">
        <w:trPr>
          <w:trHeight w:val="288"/>
        </w:trPr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97800" w14:textId="77777777" w:rsidR="00B160C1" w:rsidRPr="00B160C1" w:rsidRDefault="00B160C1" w:rsidP="004F7B50">
            <w:pPr>
              <w:jc w:val="center"/>
              <w:rPr>
                <w:rFonts w:ascii="Linux Libertine Display" w:hAnsi="Linux Libertine Display" w:cs="Linux Libertine Display"/>
                <w:b/>
                <w:bCs/>
                <w:color w:val="000000"/>
                <w:lang w:eastAsia="en-GB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3D8DF0" w14:textId="77777777" w:rsidR="00B160C1" w:rsidRPr="00B160C1" w:rsidRDefault="00B160C1" w:rsidP="004F7B50">
            <w:pPr>
              <w:jc w:val="center"/>
              <w:rPr>
                <w:rFonts w:ascii="Linux Libertine Display" w:hAnsi="Linux Libertine Display" w:cs="Linux Libertine Display"/>
                <w:b/>
                <w:bCs/>
                <w:color w:val="000000"/>
                <w:lang w:eastAsia="en-GB"/>
              </w:rPr>
            </w:pPr>
            <w:r w:rsidRPr="00B160C1">
              <w:rPr>
                <w:rFonts w:ascii="Linux Libertine Display" w:hAnsi="Linux Libertine Display" w:cs="Linux Libertine Display"/>
                <w:b/>
                <w:bCs/>
                <w:color w:val="000000"/>
                <w:lang w:eastAsia="en-GB"/>
              </w:rPr>
              <w:t>education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7B0648" w14:textId="77777777" w:rsidR="00B160C1" w:rsidRPr="00B160C1" w:rsidRDefault="00B160C1" w:rsidP="004F7B50">
            <w:pPr>
              <w:jc w:val="center"/>
              <w:rPr>
                <w:rFonts w:ascii="Linux Libertine Display" w:hAnsi="Linux Libertine Display" w:cs="Linux Libertine Display"/>
                <w:b/>
                <w:bCs/>
                <w:color w:val="000000"/>
                <w:lang w:eastAsia="en-GB"/>
              </w:rPr>
            </w:pPr>
            <w:r w:rsidRPr="00B160C1">
              <w:rPr>
                <w:rFonts w:ascii="Linux Libertine Display" w:hAnsi="Linux Libertine Display" w:cs="Linux Libertine Display"/>
                <w:b/>
                <w:bCs/>
                <w:color w:val="000000"/>
                <w:lang w:eastAsia="en-GB"/>
              </w:rPr>
              <w:t>vocation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CC6AE" w14:textId="77777777" w:rsidR="00B160C1" w:rsidRPr="00B160C1" w:rsidRDefault="00B160C1" w:rsidP="004F7B50">
            <w:pPr>
              <w:jc w:val="center"/>
              <w:rPr>
                <w:rFonts w:ascii="Linux Libertine Display" w:hAnsi="Linux Libertine Display" w:cs="Linux Libertine Display"/>
                <w:b/>
                <w:bCs/>
                <w:color w:val="000000"/>
                <w:lang w:eastAsia="en-GB"/>
              </w:rPr>
            </w:pPr>
            <w:r w:rsidRPr="00B160C1">
              <w:rPr>
                <w:rFonts w:ascii="Linux Libertine Display" w:hAnsi="Linux Libertine Display" w:cs="Linux Libertine Display"/>
                <w:b/>
                <w:bCs/>
                <w:color w:val="000000"/>
                <w:lang w:eastAsia="en-GB"/>
              </w:rPr>
              <w:t>incom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4EE8D6" w14:textId="77777777" w:rsidR="00B160C1" w:rsidRPr="00B160C1" w:rsidRDefault="00B160C1" w:rsidP="004F7B50">
            <w:pPr>
              <w:jc w:val="center"/>
              <w:rPr>
                <w:rFonts w:ascii="Linux Libertine Display" w:hAnsi="Linux Libertine Display" w:cs="Linux Libertine Display"/>
                <w:b/>
                <w:bCs/>
                <w:color w:val="000000"/>
                <w:lang w:eastAsia="en-GB"/>
              </w:rPr>
            </w:pPr>
            <w:r w:rsidRPr="00B160C1">
              <w:rPr>
                <w:rFonts w:ascii="Linux Libertine Display" w:hAnsi="Linux Libertine Display" w:cs="Linux Libertine Display"/>
                <w:b/>
                <w:bCs/>
                <w:color w:val="000000"/>
                <w:lang w:eastAsia="en-GB"/>
              </w:rPr>
              <w:t>making decision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473B99" w14:textId="77777777" w:rsidR="00B160C1" w:rsidRPr="00B160C1" w:rsidRDefault="00B160C1" w:rsidP="004F7B50">
            <w:pPr>
              <w:jc w:val="center"/>
              <w:rPr>
                <w:rFonts w:ascii="Linux Libertine Display" w:hAnsi="Linux Libertine Display" w:cs="Linux Libertine Display"/>
                <w:b/>
                <w:bCs/>
                <w:color w:val="000000"/>
                <w:lang w:eastAsia="en-GB"/>
              </w:rPr>
            </w:pPr>
            <w:r w:rsidRPr="00B160C1">
              <w:rPr>
                <w:rFonts w:ascii="Linux Libertine Display" w:hAnsi="Linux Libertine Display" w:cs="Linux Libertine Display"/>
                <w:b/>
                <w:bCs/>
                <w:color w:val="000000"/>
                <w:lang w:eastAsia="en-GB"/>
              </w:rPr>
              <w:t>looking after oneself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C63EF6" w14:textId="5122AAEB" w:rsidR="00B160C1" w:rsidRPr="00B160C1" w:rsidRDefault="00B160C1" w:rsidP="004F7B50">
            <w:pPr>
              <w:jc w:val="center"/>
              <w:rPr>
                <w:rFonts w:ascii="Linux Libertine Display" w:hAnsi="Linux Libertine Display" w:cs="Linux Libertine Display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ascii="Linux Libertine Display" w:hAnsi="Linux Libertine Display" w:cs="Linux Libertine Display"/>
                <w:b/>
                <w:bCs/>
                <w:color w:val="000000"/>
                <w:lang w:eastAsia="en-GB"/>
              </w:rPr>
              <w:t>c</w:t>
            </w:r>
            <w:r w:rsidRPr="00B160C1">
              <w:rPr>
                <w:rFonts w:ascii="Linux Libertine Display" w:hAnsi="Linux Libertine Display" w:cs="Linux Libertine Display"/>
                <w:b/>
                <w:bCs/>
                <w:color w:val="000000"/>
                <w:lang w:eastAsia="en-GB"/>
              </w:rPr>
              <w:t>ommunica</w:t>
            </w:r>
            <w:proofErr w:type="spellEnd"/>
            <w:r>
              <w:rPr>
                <w:rFonts w:ascii="Linux Libertine Display" w:hAnsi="Linux Libertine Display" w:cs="Linux Libertine Display"/>
                <w:b/>
                <w:bCs/>
                <w:color w:val="000000"/>
                <w:lang w:eastAsia="en-GB"/>
              </w:rPr>
              <w:t>-</w:t>
            </w:r>
            <w:r w:rsidRPr="00B160C1">
              <w:rPr>
                <w:rFonts w:ascii="Linux Libertine Display" w:hAnsi="Linux Libertine Display" w:cs="Linux Libertine Display"/>
                <w:b/>
                <w:bCs/>
                <w:color w:val="000000"/>
                <w:lang w:eastAsia="en-GB"/>
              </w:rPr>
              <w:t>ting with others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6A502A" w14:textId="77777777" w:rsidR="00B160C1" w:rsidRPr="00B160C1" w:rsidRDefault="00B160C1" w:rsidP="004F7B50">
            <w:pPr>
              <w:jc w:val="center"/>
              <w:rPr>
                <w:rFonts w:ascii="Linux Libertine Display" w:hAnsi="Linux Libertine Display" w:cs="Linux Libertine Display"/>
                <w:b/>
                <w:bCs/>
                <w:color w:val="000000"/>
                <w:lang w:eastAsia="en-GB"/>
              </w:rPr>
            </w:pPr>
            <w:r w:rsidRPr="00B160C1">
              <w:rPr>
                <w:rFonts w:ascii="Linux Libertine Display" w:hAnsi="Linux Libertine Display" w:cs="Linux Libertine Display"/>
                <w:b/>
                <w:bCs/>
                <w:color w:val="000000"/>
                <w:lang w:eastAsia="en-GB"/>
              </w:rPr>
              <w:t>dealing with conflicting interests</w:t>
            </w:r>
          </w:p>
        </w:tc>
      </w:tr>
      <w:tr w:rsidR="006B0745" w:rsidRPr="00B160C1" w14:paraId="1BA6050D" w14:textId="77777777" w:rsidTr="00D171F9">
        <w:trPr>
          <w:trHeight w:val="288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062D3" w14:textId="77777777" w:rsidR="006B0745" w:rsidRPr="00B160C1" w:rsidRDefault="006B0745" w:rsidP="006B0745">
            <w:pPr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 w:rsidRPr="00B160C1">
              <w:rPr>
                <w:rFonts w:ascii="Linux Libertine Display" w:hAnsi="Linux Libertine Display" w:cs="Linux Libertine Display"/>
                <w:color w:val="000000"/>
                <w:lang w:eastAsia="en-GB"/>
              </w:rPr>
              <w:t>1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C1916" w14:textId="67DFB62F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618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B3211" w14:textId="691FE757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812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4C7E2E" w14:textId="3D52CBA1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662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9199E7" w14:textId="2C909F34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237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A220A" w14:textId="619214E9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185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89B6B" w14:textId="777C7B60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36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F4425" w14:textId="7D77A6AB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256</w:t>
            </w:r>
          </w:p>
        </w:tc>
      </w:tr>
      <w:tr w:rsidR="006B0745" w:rsidRPr="00B160C1" w14:paraId="0F81C479" w14:textId="77777777" w:rsidTr="00D171F9">
        <w:trPr>
          <w:trHeight w:val="288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C93BF" w14:textId="77777777" w:rsidR="006B0745" w:rsidRPr="00B160C1" w:rsidRDefault="006B0745" w:rsidP="006B0745">
            <w:pPr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 w:rsidRPr="00B160C1">
              <w:rPr>
                <w:rFonts w:ascii="Linux Libertine Display" w:hAnsi="Linux Libertine Display" w:cs="Linux Libertine Display"/>
                <w:color w:val="000000"/>
                <w:lang w:eastAsia="en-GB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CDFEE" w14:textId="63D15562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2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76342" w14:textId="646296C0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76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77C4DA" w14:textId="2DB3DC7E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240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C7ABED" w14:textId="7681F836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873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B5694" w14:textId="1918F76C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4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51713" w14:textId="2AA59B1A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77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30D4B" w14:textId="4CC408D1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8027</w:t>
            </w:r>
          </w:p>
        </w:tc>
      </w:tr>
      <w:tr w:rsidR="006B0745" w:rsidRPr="00B160C1" w14:paraId="52203FA3" w14:textId="77777777" w:rsidTr="00D171F9">
        <w:trPr>
          <w:trHeight w:val="288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B21B7" w14:textId="77777777" w:rsidR="006B0745" w:rsidRPr="00B160C1" w:rsidRDefault="006B0745" w:rsidP="006B0745">
            <w:pPr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 w:rsidRPr="00B160C1">
              <w:rPr>
                <w:rFonts w:ascii="Linux Libertine Display" w:hAnsi="Linux Libertine Display" w:cs="Linux Libertine Display"/>
                <w:color w:val="000000"/>
                <w:lang w:eastAsia="en-GB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90F18" w14:textId="0297BECA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4EC9B" w14:textId="2DDE85C5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95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65B2DA" w14:textId="47325D9B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14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8B260B" w14:textId="487F81D1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22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F4D75" w14:textId="544D6BC1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4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B7D10" w14:textId="5E40C9D3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09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99684" w14:textId="608DDA1E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045</w:t>
            </w:r>
          </w:p>
        </w:tc>
      </w:tr>
      <w:tr w:rsidR="006B0745" w:rsidRPr="00B160C1" w14:paraId="33A3221E" w14:textId="77777777" w:rsidTr="00D171F9">
        <w:trPr>
          <w:trHeight w:val="288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62975" w14:textId="77777777" w:rsidR="006B0745" w:rsidRPr="00B160C1" w:rsidRDefault="006B0745" w:rsidP="006B0745">
            <w:pPr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 w:rsidRPr="00B160C1">
              <w:rPr>
                <w:rFonts w:ascii="Linux Libertine Display" w:hAnsi="Linux Libertine Display" w:cs="Linux Libertine Display"/>
                <w:color w:val="000000"/>
                <w:lang w:eastAsia="en-GB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12DCB" w14:textId="3328C2B6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8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698BE" w14:textId="6D7C5EF7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994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3E7C41" w14:textId="5335836F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0332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318B2D" w14:textId="676235A5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775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514B7" w14:textId="47ED7FA4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573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88DD8" w14:textId="1852BCB5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27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65762" w14:textId="567B0B41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111</w:t>
            </w:r>
          </w:p>
        </w:tc>
      </w:tr>
      <w:tr w:rsidR="006B0745" w:rsidRPr="00B160C1" w14:paraId="7CB3C550" w14:textId="77777777" w:rsidTr="00D171F9">
        <w:trPr>
          <w:trHeight w:val="288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0B8BC" w14:textId="77777777" w:rsidR="006B0745" w:rsidRPr="00B160C1" w:rsidRDefault="006B0745" w:rsidP="006B0745">
            <w:pPr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 w:rsidRPr="00B160C1">
              <w:rPr>
                <w:rFonts w:ascii="Linux Libertine Display" w:hAnsi="Linux Libertine Display" w:cs="Linux Libertine Display"/>
                <w:color w:val="000000"/>
                <w:lang w:eastAsia="en-GB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BC3FC" w14:textId="43828341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04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A8386" w14:textId="67BE94DC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319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547182" w14:textId="5F19902D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7240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939385" w14:textId="5751C682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94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F2291" w14:textId="6E32CDCA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0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DF8EE" w14:textId="5DBA703E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02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39DA6" w14:textId="0816DF62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777</w:t>
            </w:r>
          </w:p>
        </w:tc>
      </w:tr>
      <w:tr w:rsidR="006B0745" w:rsidRPr="00B160C1" w14:paraId="240F6C74" w14:textId="77777777" w:rsidTr="00D171F9">
        <w:trPr>
          <w:trHeight w:val="288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5905E" w14:textId="77777777" w:rsidR="006B0745" w:rsidRPr="00B160C1" w:rsidRDefault="006B0745" w:rsidP="006B0745">
            <w:pPr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 w:rsidRPr="00B160C1">
              <w:rPr>
                <w:rFonts w:ascii="Linux Libertine Display" w:hAnsi="Linux Libertine Display" w:cs="Linux Libertine Display"/>
                <w:color w:val="000000"/>
                <w:lang w:eastAsia="en-GB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014D4" w14:textId="21F3C2F3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2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BE913" w14:textId="24C40394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5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39527F" w14:textId="77675B9F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194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1EAEC0" w14:textId="5FCD0B69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13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2C2B5" w14:textId="02F46086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38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4741E" w14:textId="2D5FDB41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49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77EFD" w14:textId="14F455BB" w:rsidR="006B0745" w:rsidRPr="00B160C1" w:rsidRDefault="006B0745" w:rsidP="006B0745">
            <w:pPr>
              <w:jc w:val="center"/>
              <w:rPr>
                <w:rFonts w:ascii="Linux Libertine Display" w:hAnsi="Linux Libertine Display" w:cs="Linux Libertine Display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84</w:t>
            </w:r>
          </w:p>
        </w:tc>
      </w:tr>
      <w:tr w:rsidR="00B160C1" w:rsidRPr="00B160C1" w14:paraId="30AA1D9F" w14:textId="77777777" w:rsidTr="004F7B50">
        <w:trPr>
          <w:trHeight w:val="288"/>
        </w:trPr>
        <w:tc>
          <w:tcPr>
            <w:tcW w:w="1020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1BE197" w14:textId="6467B596" w:rsidR="00B160C1" w:rsidRPr="00B160C1" w:rsidRDefault="00B160C1" w:rsidP="004F7B50">
            <w:pPr>
              <w:rPr>
                <w:rFonts w:ascii="Linux Libertine Display" w:hAnsi="Linux Libertine Display" w:cs="Linux Libertine Display"/>
                <w:color w:val="000000"/>
              </w:rPr>
            </w:pPr>
            <w:r w:rsidRPr="00B160C1">
              <w:rPr>
                <w:rFonts w:ascii="Linux Libertine Display" w:hAnsi="Linux Libertine Display" w:cs="Linux Libertine Display"/>
                <w:b/>
                <w:bCs/>
                <w:color w:val="000000"/>
                <w:lang w:eastAsia="en-GB"/>
              </w:rPr>
              <w:t>Note.</w:t>
            </w:r>
            <w:r w:rsidRPr="00B160C1">
              <w:rPr>
                <w:rFonts w:ascii="Linux Libertine Display" w:hAnsi="Linux Libertine Display" w:cs="Linux Libertine Display"/>
                <w:color w:val="000000"/>
                <w:lang w:eastAsia="en-GB"/>
              </w:rPr>
              <w:t xml:space="preserve"> The values are given in their z-standardised forms and</w:t>
            </w:r>
            <w:r w:rsidR="005845AF">
              <w:rPr>
                <w:rFonts w:ascii="Linux Libertine Display" w:hAnsi="Linux Libertine Display" w:cs="Linux Libertine Display"/>
                <w:color w:val="000000"/>
                <w:lang w:eastAsia="en-GB"/>
              </w:rPr>
              <w:t>,</w:t>
            </w:r>
            <w:r w:rsidRPr="00B160C1">
              <w:rPr>
                <w:rFonts w:ascii="Linux Libertine Display" w:hAnsi="Linux Libertine Display" w:cs="Linux Libertine Display"/>
                <w:color w:val="000000"/>
                <w:lang w:eastAsia="en-GB"/>
              </w:rPr>
              <w:t xml:space="preserve"> therefore</w:t>
            </w:r>
            <w:r w:rsidR="005845AF">
              <w:rPr>
                <w:rFonts w:ascii="Linux Libertine Display" w:hAnsi="Linux Libertine Display" w:cs="Linux Libertine Display"/>
                <w:color w:val="000000"/>
                <w:lang w:eastAsia="en-GB"/>
              </w:rPr>
              <w:t>,</w:t>
            </w:r>
            <w:r w:rsidRPr="00B160C1">
              <w:rPr>
                <w:rFonts w:ascii="Linux Libertine Display" w:hAnsi="Linux Libertine Display" w:cs="Linux Libertine Display"/>
                <w:color w:val="000000"/>
                <w:lang w:eastAsia="en-GB"/>
              </w:rPr>
              <w:t xml:space="preserve"> cannot be interpreted exactly on the respective scales. However, interpretation of tendencies from high (+) to low </w:t>
            </w:r>
            <w:r w:rsidRPr="005845AF">
              <w:rPr>
                <w:rFonts w:ascii="Linux Libertine Display" w:hAnsi="Linux Libertine Display" w:cs="Linux Libertine Display"/>
                <w:i/>
                <w:iCs/>
                <w:color w:val="000000"/>
                <w:lang w:eastAsia="en-GB"/>
              </w:rPr>
              <w:t>socioeconomic status</w:t>
            </w:r>
            <w:r w:rsidRPr="00B160C1">
              <w:rPr>
                <w:rFonts w:ascii="Linux Libertine Display" w:hAnsi="Linux Libertine Display" w:cs="Linux Libertine Display"/>
                <w:color w:val="000000"/>
                <w:lang w:eastAsia="en-GB"/>
              </w:rPr>
              <w:t xml:space="preserve"> (-) and </w:t>
            </w:r>
            <w:r w:rsidRPr="005845AF">
              <w:rPr>
                <w:rFonts w:ascii="Linux Libertine Display" w:hAnsi="Linux Libertine Display" w:cs="Linux Libertine Display"/>
                <w:i/>
                <w:iCs/>
                <w:color w:val="000000"/>
                <w:lang w:eastAsia="en-GB"/>
              </w:rPr>
              <w:t>in</w:t>
            </w:r>
            <w:r w:rsidRPr="00B160C1">
              <w:rPr>
                <w:rFonts w:ascii="Linux Libertine Display" w:hAnsi="Linux Libertine Display" w:cs="Linux Libertine Display"/>
                <w:color w:val="000000"/>
                <w:lang w:eastAsia="en-GB"/>
              </w:rPr>
              <w:t xml:space="preserve">dependent (+) to </w:t>
            </w:r>
            <w:r w:rsidRPr="005845AF">
              <w:rPr>
                <w:rFonts w:ascii="Linux Libertine Display" w:hAnsi="Linux Libertine Display" w:cs="Linux Libertine Display"/>
                <w:i/>
                <w:iCs/>
                <w:color w:val="000000"/>
                <w:lang w:eastAsia="en-GB"/>
              </w:rPr>
              <w:t>inter</w:t>
            </w:r>
            <w:r w:rsidRPr="00B160C1">
              <w:rPr>
                <w:rFonts w:ascii="Linux Libertine Display" w:hAnsi="Linux Libertine Display" w:cs="Linux Libertine Display"/>
                <w:color w:val="000000"/>
                <w:lang w:eastAsia="en-GB"/>
              </w:rPr>
              <w:t xml:space="preserve">dependent </w:t>
            </w:r>
            <w:r w:rsidRPr="005845AF">
              <w:rPr>
                <w:rFonts w:ascii="Linux Libertine Display" w:hAnsi="Linux Libertine Display" w:cs="Linux Libertine Display"/>
                <w:i/>
                <w:iCs/>
                <w:color w:val="000000"/>
                <w:lang w:eastAsia="en-GB"/>
              </w:rPr>
              <w:t>self-construal</w:t>
            </w:r>
            <w:r w:rsidRPr="00B160C1">
              <w:rPr>
                <w:rFonts w:ascii="Linux Libertine Display" w:hAnsi="Linux Libertine Display" w:cs="Linux Libertine Display"/>
                <w:color w:val="000000"/>
                <w:lang w:eastAsia="en-GB"/>
              </w:rPr>
              <w:t xml:space="preserve"> (-) is possible.  </w:t>
            </w:r>
          </w:p>
        </w:tc>
      </w:tr>
    </w:tbl>
    <w:p w14:paraId="64953542" w14:textId="5B513BE4" w:rsidR="00B160C1" w:rsidRDefault="00B160C1" w:rsidP="00141B1A">
      <w:pPr>
        <w:spacing w:line="276" w:lineRule="auto"/>
        <w:rPr>
          <w:rFonts w:ascii="Linux Libertine Display" w:hAnsi="Linux Libertine Display" w:cs="Linux Libertine Display"/>
          <w:b/>
          <w:bCs/>
        </w:rPr>
      </w:pPr>
    </w:p>
    <w:p w14:paraId="556E7719" w14:textId="77E26C07" w:rsidR="00C846F2" w:rsidRDefault="00C846F2">
      <w:pPr>
        <w:rPr>
          <w:rFonts w:ascii="Linux Libertine Display" w:hAnsi="Linux Libertine Display" w:cs="Linux Libertine Display"/>
          <w:b/>
          <w:bCs/>
        </w:rPr>
      </w:pPr>
      <w:r>
        <w:rPr>
          <w:rFonts w:ascii="Linux Libertine Display" w:hAnsi="Linux Libertine Display" w:cs="Linux Libertine Display"/>
          <w:b/>
          <w:bCs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5"/>
        <w:gridCol w:w="1369"/>
        <w:gridCol w:w="1370"/>
        <w:gridCol w:w="1369"/>
        <w:gridCol w:w="1370"/>
        <w:gridCol w:w="1369"/>
        <w:gridCol w:w="1370"/>
      </w:tblGrid>
      <w:tr w:rsidR="00C846F2" w:rsidRPr="00DB2058" w14:paraId="049B2E31" w14:textId="77777777" w:rsidTr="004F7B50">
        <w:tc>
          <w:tcPr>
            <w:tcW w:w="9072" w:type="dxa"/>
            <w:gridSpan w:val="7"/>
            <w:tcBorders>
              <w:bottom w:val="single" w:sz="4" w:space="0" w:color="auto"/>
            </w:tcBorders>
          </w:tcPr>
          <w:p w14:paraId="0FFE4599" w14:textId="25CD5FEF" w:rsidR="00C846F2" w:rsidRPr="004E1EB7" w:rsidRDefault="00C846F2" w:rsidP="004F7B50">
            <w:pPr>
              <w:rPr>
                <w:rFonts w:ascii="Linux Libertine Display" w:hAnsi="Linux Libertine Display" w:cs="Linux Libertine Display"/>
                <w:b/>
                <w:bCs/>
              </w:rPr>
            </w:pPr>
            <w:r w:rsidRPr="004E1EB7">
              <w:rPr>
                <w:rFonts w:ascii="Linux Libertine Display" w:hAnsi="Linux Libertine Display" w:cs="Linux Libertine Display"/>
                <w:b/>
                <w:bCs/>
              </w:rPr>
              <w:lastRenderedPageBreak/>
              <w:t xml:space="preserve">Table S6. </w:t>
            </w:r>
          </w:p>
          <w:p w14:paraId="28C0B98D" w14:textId="77777777" w:rsidR="00C846F2" w:rsidRPr="00DB2058" w:rsidRDefault="00C846F2" w:rsidP="004F7B50">
            <w:pPr>
              <w:rPr>
                <w:rFonts w:ascii="Linux Libertine Display" w:hAnsi="Linux Libertine Display" w:cs="Linux Libertine Display"/>
              </w:rPr>
            </w:pPr>
            <w:r w:rsidRPr="004E1EB7">
              <w:rPr>
                <w:rFonts w:ascii="Linux Libertine Display" w:hAnsi="Linux Libertine Display" w:cs="Linux Libertine Display"/>
              </w:rPr>
              <w:t>Cross table</w:t>
            </w:r>
            <w:r w:rsidRPr="00DB2058">
              <w:rPr>
                <w:rFonts w:ascii="Linux Libertine Display" w:hAnsi="Linux Libertine Display" w:cs="Linux Libertine Display"/>
              </w:rPr>
              <w:t xml:space="preserve"> of cluster membership depending on the </w:t>
            </w:r>
            <w:proofErr w:type="spellStart"/>
            <w:r w:rsidRPr="00DB2058">
              <w:rPr>
                <w:rFonts w:ascii="Linux Libertine Display" w:hAnsi="Linux Libertine Display" w:cs="Linux Libertine Display"/>
                <w:i/>
                <w:iCs/>
              </w:rPr>
              <w:t>agnes</w:t>
            </w:r>
            <w:proofErr w:type="spellEnd"/>
            <w:r w:rsidRPr="00DB2058">
              <w:rPr>
                <w:rFonts w:ascii="Linux Libertine Display" w:hAnsi="Linux Libertine Display" w:cs="Linux Libertine Display"/>
              </w:rPr>
              <w:t xml:space="preserve"> {cluster} or the </w:t>
            </w:r>
            <w:proofErr w:type="spellStart"/>
            <w:r w:rsidRPr="00DB2058">
              <w:rPr>
                <w:rFonts w:ascii="Linux Libertine Display" w:hAnsi="Linux Libertine Display" w:cs="Linux Libertine Display"/>
                <w:i/>
                <w:iCs/>
              </w:rPr>
              <w:t>kmeans</w:t>
            </w:r>
            <w:proofErr w:type="spellEnd"/>
            <w:r w:rsidRPr="00DB2058">
              <w:rPr>
                <w:rFonts w:ascii="Linux Libertine Display" w:hAnsi="Linux Libertine Display" w:cs="Linux Libertine Display"/>
                <w:i/>
                <w:iCs/>
              </w:rPr>
              <w:t xml:space="preserve"> </w:t>
            </w:r>
            <w:r w:rsidRPr="00DB2058">
              <w:rPr>
                <w:rFonts w:ascii="Linux Libertine Display" w:hAnsi="Linux Libertine Display" w:cs="Linux Libertine Display"/>
              </w:rPr>
              <w:t xml:space="preserve">{stats} cluster algorithm which is done with the centroids of the </w:t>
            </w:r>
            <w:proofErr w:type="spellStart"/>
            <w:r w:rsidRPr="00DB2058">
              <w:rPr>
                <w:rFonts w:ascii="Linux Libertine Display" w:hAnsi="Linux Libertine Display" w:cs="Linux Libertine Display"/>
                <w:i/>
                <w:iCs/>
              </w:rPr>
              <w:t>agnes</w:t>
            </w:r>
            <w:proofErr w:type="spellEnd"/>
            <w:r w:rsidRPr="00DB2058">
              <w:rPr>
                <w:rFonts w:ascii="Linux Libertine Display" w:hAnsi="Linux Libertine Display" w:cs="Linux Libertine Display"/>
              </w:rPr>
              <w:t xml:space="preserve"> solution in a two-stage method</w:t>
            </w:r>
          </w:p>
        </w:tc>
      </w:tr>
      <w:tr w:rsidR="00C846F2" w:rsidRPr="00DB2058" w14:paraId="357DD6D8" w14:textId="77777777" w:rsidTr="004F7B50">
        <w:trPr>
          <w:trHeight w:val="196"/>
        </w:trPr>
        <w:tc>
          <w:tcPr>
            <w:tcW w:w="85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7CAB8" w14:textId="77777777" w:rsidR="00C846F2" w:rsidRPr="00DB2058" w:rsidRDefault="00C846F2" w:rsidP="004F7B50">
            <w:pPr>
              <w:jc w:val="center"/>
              <w:rPr>
                <w:rFonts w:ascii="Linux Libertine Display" w:hAnsi="Linux Libertine Display" w:cs="Linux Libertine Display"/>
                <w:b/>
                <w:bCs/>
              </w:rPr>
            </w:pPr>
            <w:proofErr w:type="spellStart"/>
            <w:r w:rsidRPr="00DB2058">
              <w:rPr>
                <w:rFonts w:ascii="Linux Libertine Display" w:hAnsi="Linux Libertine Display" w:cs="Linux Libertine Display"/>
                <w:b/>
                <w:bCs/>
              </w:rPr>
              <w:t>agnes</w:t>
            </w:r>
            <w:proofErr w:type="spellEnd"/>
          </w:p>
        </w:tc>
        <w:tc>
          <w:tcPr>
            <w:tcW w:w="821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38C22B" w14:textId="77777777" w:rsidR="00C846F2" w:rsidRPr="00DB2058" w:rsidRDefault="00C846F2" w:rsidP="004F7B50">
            <w:pPr>
              <w:spacing w:line="276" w:lineRule="auto"/>
              <w:jc w:val="center"/>
              <w:rPr>
                <w:rFonts w:ascii="Linux Libertine Display" w:hAnsi="Linux Libertine Display" w:cs="Linux Libertine Display"/>
                <w:b/>
                <w:bCs/>
              </w:rPr>
            </w:pPr>
            <w:proofErr w:type="spellStart"/>
            <w:r w:rsidRPr="00DB2058">
              <w:rPr>
                <w:rFonts w:ascii="Linux Libertine Display" w:hAnsi="Linux Libertine Display" w:cs="Linux Libertine Display"/>
                <w:b/>
                <w:bCs/>
              </w:rPr>
              <w:t>kmeans</w:t>
            </w:r>
            <w:proofErr w:type="spellEnd"/>
          </w:p>
        </w:tc>
      </w:tr>
      <w:tr w:rsidR="006B0745" w:rsidRPr="00DB2058" w14:paraId="721CC022" w14:textId="77777777" w:rsidTr="006B0745">
        <w:trPr>
          <w:trHeight w:val="227"/>
        </w:trPr>
        <w:tc>
          <w:tcPr>
            <w:tcW w:w="85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7F39C" w14:textId="77777777" w:rsidR="006B0745" w:rsidRPr="00DB2058" w:rsidRDefault="006B0745" w:rsidP="004F7B50">
            <w:pPr>
              <w:rPr>
                <w:rFonts w:ascii="Linux Libertine Display" w:hAnsi="Linux Libertine Display" w:cs="Linux Libertine Display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398B07" w14:textId="77777777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1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75FD6" w14:textId="77777777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2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47BD7" w14:textId="77777777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3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FE4EA" w14:textId="77777777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4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D9783" w14:textId="77777777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5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A4067" w14:textId="77777777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6</w:t>
            </w:r>
          </w:p>
        </w:tc>
      </w:tr>
      <w:tr w:rsidR="006B0745" w:rsidRPr="00DB2058" w14:paraId="2938B7CA" w14:textId="77777777" w:rsidTr="006B0745">
        <w:trPr>
          <w:trHeight w:val="227"/>
        </w:trPr>
        <w:tc>
          <w:tcPr>
            <w:tcW w:w="855" w:type="dxa"/>
            <w:tcBorders>
              <w:top w:val="single" w:sz="4" w:space="0" w:color="auto"/>
              <w:right w:val="single" w:sz="4" w:space="0" w:color="auto"/>
            </w:tcBorders>
          </w:tcPr>
          <w:p w14:paraId="5403D7F4" w14:textId="77777777" w:rsidR="006B0745" w:rsidRPr="00DB2058" w:rsidRDefault="006B0745" w:rsidP="004F7B50">
            <w:pPr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1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280925E" w14:textId="04289619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  <w:b/>
                <w:bCs/>
              </w:rPr>
            </w:pPr>
            <w:r w:rsidRPr="00DB2058">
              <w:rPr>
                <w:rFonts w:ascii="Linux Libertine Display" w:hAnsi="Linux Libertine Display" w:cs="Linux Libertine Display"/>
                <w:b/>
                <w:bCs/>
              </w:rPr>
              <w:t>157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097BFB1D" w14:textId="06052B3A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59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14:paraId="745D4EA4" w14:textId="407B4D4A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39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3A9ED1E1" w14:textId="5550D6FD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2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14:paraId="79E67894" w14:textId="1D595C95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19ACCFC9" w14:textId="5C2D3B76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13</w:t>
            </w:r>
          </w:p>
        </w:tc>
      </w:tr>
      <w:tr w:rsidR="006B0745" w:rsidRPr="00DB2058" w14:paraId="6FF398A0" w14:textId="77777777" w:rsidTr="006B0745">
        <w:trPr>
          <w:trHeight w:val="227"/>
        </w:trPr>
        <w:tc>
          <w:tcPr>
            <w:tcW w:w="855" w:type="dxa"/>
            <w:tcBorders>
              <w:right w:val="single" w:sz="4" w:space="0" w:color="auto"/>
            </w:tcBorders>
          </w:tcPr>
          <w:p w14:paraId="7FEF8BE8" w14:textId="77777777" w:rsidR="006B0745" w:rsidRPr="00DB2058" w:rsidRDefault="006B0745" w:rsidP="004F7B50">
            <w:pPr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2</w:t>
            </w:r>
          </w:p>
        </w:tc>
        <w:tc>
          <w:tcPr>
            <w:tcW w:w="1369" w:type="dxa"/>
            <w:tcBorders>
              <w:left w:val="single" w:sz="4" w:space="0" w:color="auto"/>
            </w:tcBorders>
            <w:vAlign w:val="center"/>
          </w:tcPr>
          <w:p w14:paraId="23D74715" w14:textId="0EF55E3E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</w:p>
        </w:tc>
        <w:tc>
          <w:tcPr>
            <w:tcW w:w="1370" w:type="dxa"/>
            <w:vAlign w:val="center"/>
          </w:tcPr>
          <w:p w14:paraId="14CEB797" w14:textId="6DAFC941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  <w:b/>
                <w:bCs/>
              </w:rPr>
            </w:pPr>
            <w:r w:rsidRPr="00DB2058">
              <w:rPr>
                <w:rFonts w:ascii="Linux Libertine Display" w:hAnsi="Linux Libertine Display" w:cs="Linux Libertine Display"/>
                <w:b/>
                <w:bCs/>
              </w:rPr>
              <w:t>112</w:t>
            </w:r>
          </w:p>
        </w:tc>
        <w:tc>
          <w:tcPr>
            <w:tcW w:w="1369" w:type="dxa"/>
            <w:vAlign w:val="center"/>
          </w:tcPr>
          <w:p w14:paraId="5965CFDB" w14:textId="2D1ADDF3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18</w:t>
            </w:r>
          </w:p>
        </w:tc>
        <w:tc>
          <w:tcPr>
            <w:tcW w:w="1370" w:type="dxa"/>
            <w:vAlign w:val="center"/>
          </w:tcPr>
          <w:p w14:paraId="31E3E0A6" w14:textId="6EE222F9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33</w:t>
            </w:r>
          </w:p>
        </w:tc>
        <w:tc>
          <w:tcPr>
            <w:tcW w:w="1369" w:type="dxa"/>
            <w:vAlign w:val="center"/>
          </w:tcPr>
          <w:p w14:paraId="0E2DFCDA" w14:textId="746497ED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1</w:t>
            </w:r>
          </w:p>
        </w:tc>
        <w:tc>
          <w:tcPr>
            <w:tcW w:w="1370" w:type="dxa"/>
            <w:vAlign w:val="center"/>
          </w:tcPr>
          <w:p w14:paraId="1549E1AF" w14:textId="7B33C7D7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30</w:t>
            </w:r>
          </w:p>
        </w:tc>
      </w:tr>
      <w:tr w:rsidR="006B0745" w:rsidRPr="00DB2058" w14:paraId="29825495" w14:textId="77777777" w:rsidTr="006B0745">
        <w:trPr>
          <w:trHeight w:val="227"/>
        </w:trPr>
        <w:tc>
          <w:tcPr>
            <w:tcW w:w="855" w:type="dxa"/>
            <w:tcBorders>
              <w:right w:val="single" w:sz="4" w:space="0" w:color="auto"/>
            </w:tcBorders>
          </w:tcPr>
          <w:p w14:paraId="6F3324D6" w14:textId="77777777" w:rsidR="006B0745" w:rsidRPr="00DB2058" w:rsidRDefault="006B0745" w:rsidP="004F7B50">
            <w:pPr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3</w:t>
            </w:r>
          </w:p>
        </w:tc>
        <w:tc>
          <w:tcPr>
            <w:tcW w:w="1369" w:type="dxa"/>
            <w:tcBorders>
              <w:left w:val="single" w:sz="4" w:space="0" w:color="auto"/>
            </w:tcBorders>
            <w:vAlign w:val="center"/>
          </w:tcPr>
          <w:p w14:paraId="1819298B" w14:textId="214E0984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80</w:t>
            </w:r>
          </w:p>
        </w:tc>
        <w:tc>
          <w:tcPr>
            <w:tcW w:w="1370" w:type="dxa"/>
            <w:vAlign w:val="center"/>
          </w:tcPr>
          <w:p w14:paraId="185B8075" w14:textId="46E17669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25</w:t>
            </w:r>
          </w:p>
        </w:tc>
        <w:tc>
          <w:tcPr>
            <w:tcW w:w="1369" w:type="dxa"/>
            <w:vAlign w:val="center"/>
          </w:tcPr>
          <w:p w14:paraId="095BBC82" w14:textId="1C63E511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  <w:b/>
                <w:bCs/>
              </w:rPr>
            </w:pPr>
            <w:r w:rsidRPr="00DB2058">
              <w:rPr>
                <w:rFonts w:ascii="Linux Libertine Display" w:hAnsi="Linux Libertine Display" w:cs="Linux Libertine Display"/>
                <w:b/>
                <w:bCs/>
              </w:rPr>
              <w:t>180</w:t>
            </w:r>
          </w:p>
        </w:tc>
        <w:tc>
          <w:tcPr>
            <w:tcW w:w="1370" w:type="dxa"/>
            <w:vAlign w:val="center"/>
          </w:tcPr>
          <w:p w14:paraId="1F5B7CF4" w14:textId="1A38B4F2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19</w:t>
            </w:r>
          </w:p>
        </w:tc>
        <w:tc>
          <w:tcPr>
            <w:tcW w:w="1369" w:type="dxa"/>
            <w:vAlign w:val="center"/>
          </w:tcPr>
          <w:p w14:paraId="13D55930" w14:textId="7F40E546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41</w:t>
            </w:r>
          </w:p>
        </w:tc>
        <w:tc>
          <w:tcPr>
            <w:tcW w:w="1370" w:type="dxa"/>
            <w:vAlign w:val="center"/>
          </w:tcPr>
          <w:p w14:paraId="7ACB30EB" w14:textId="1C7717A7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27</w:t>
            </w:r>
          </w:p>
        </w:tc>
      </w:tr>
      <w:tr w:rsidR="006B0745" w:rsidRPr="00DB2058" w14:paraId="0112B046" w14:textId="77777777" w:rsidTr="006B0745">
        <w:trPr>
          <w:trHeight w:val="227"/>
        </w:trPr>
        <w:tc>
          <w:tcPr>
            <w:tcW w:w="855" w:type="dxa"/>
            <w:tcBorders>
              <w:right w:val="single" w:sz="4" w:space="0" w:color="auto"/>
            </w:tcBorders>
          </w:tcPr>
          <w:p w14:paraId="07F39C3E" w14:textId="77777777" w:rsidR="006B0745" w:rsidRPr="00DB2058" w:rsidRDefault="006B0745" w:rsidP="004F7B50">
            <w:pPr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4</w:t>
            </w:r>
          </w:p>
        </w:tc>
        <w:tc>
          <w:tcPr>
            <w:tcW w:w="1369" w:type="dxa"/>
            <w:tcBorders>
              <w:left w:val="single" w:sz="4" w:space="0" w:color="auto"/>
            </w:tcBorders>
            <w:vAlign w:val="center"/>
          </w:tcPr>
          <w:p w14:paraId="27BDAE46" w14:textId="77777777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</w:p>
        </w:tc>
        <w:tc>
          <w:tcPr>
            <w:tcW w:w="1370" w:type="dxa"/>
            <w:vAlign w:val="center"/>
          </w:tcPr>
          <w:p w14:paraId="32D36C4D" w14:textId="03D89056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10</w:t>
            </w:r>
          </w:p>
        </w:tc>
        <w:tc>
          <w:tcPr>
            <w:tcW w:w="1369" w:type="dxa"/>
            <w:vAlign w:val="center"/>
          </w:tcPr>
          <w:p w14:paraId="73EE9AA4" w14:textId="16D7751B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20</w:t>
            </w:r>
          </w:p>
        </w:tc>
        <w:tc>
          <w:tcPr>
            <w:tcW w:w="1370" w:type="dxa"/>
            <w:vAlign w:val="center"/>
          </w:tcPr>
          <w:p w14:paraId="23AF6929" w14:textId="7388DF89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  <w:b/>
                <w:bCs/>
              </w:rPr>
            </w:pPr>
            <w:r w:rsidRPr="00DB2058">
              <w:rPr>
                <w:rFonts w:ascii="Linux Libertine Display" w:hAnsi="Linux Libertine Display" w:cs="Linux Libertine Display"/>
                <w:b/>
                <w:bCs/>
              </w:rPr>
              <w:t>190</w:t>
            </w:r>
          </w:p>
        </w:tc>
        <w:tc>
          <w:tcPr>
            <w:tcW w:w="1369" w:type="dxa"/>
            <w:vAlign w:val="center"/>
          </w:tcPr>
          <w:p w14:paraId="1B620CCF" w14:textId="10F50D47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28</w:t>
            </w:r>
          </w:p>
        </w:tc>
        <w:tc>
          <w:tcPr>
            <w:tcW w:w="1370" w:type="dxa"/>
            <w:vAlign w:val="center"/>
          </w:tcPr>
          <w:p w14:paraId="1B921C8C" w14:textId="240B1FC8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6</w:t>
            </w:r>
          </w:p>
        </w:tc>
      </w:tr>
      <w:tr w:rsidR="006B0745" w:rsidRPr="00DB2058" w14:paraId="2A3E83A8" w14:textId="77777777" w:rsidTr="006B0745">
        <w:trPr>
          <w:trHeight w:val="227"/>
        </w:trPr>
        <w:tc>
          <w:tcPr>
            <w:tcW w:w="855" w:type="dxa"/>
            <w:tcBorders>
              <w:right w:val="single" w:sz="4" w:space="0" w:color="auto"/>
            </w:tcBorders>
          </w:tcPr>
          <w:p w14:paraId="450120AE" w14:textId="77777777" w:rsidR="006B0745" w:rsidRPr="00DB2058" w:rsidRDefault="006B0745" w:rsidP="004F7B50">
            <w:pPr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5</w:t>
            </w:r>
          </w:p>
        </w:tc>
        <w:tc>
          <w:tcPr>
            <w:tcW w:w="1369" w:type="dxa"/>
            <w:tcBorders>
              <w:left w:val="single" w:sz="4" w:space="0" w:color="auto"/>
            </w:tcBorders>
            <w:vAlign w:val="center"/>
          </w:tcPr>
          <w:p w14:paraId="574F9657" w14:textId="59CEFDF7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1</w:t>
            </w:r>
          </w:p>
        </w:tc>
        <w:tc>
          <w:tcPr>
            <w:tcW w:w="1370" w:type="dxa"/>
            <w:vAlign w:val="center"/>
          </w:tcPr>
          <w:p w14:paraId="234778D3" w14:textId="77777777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</w:p>
        </w:tc>
        <w:tc>
          <w:tcPr>
            <w:tcW w:w="1369" w:type="dxa"/>
            <w:vAlign w:val="center"/>
          </w:tcPr>
          <w:p w14:paraId="07F2FBBD" w14:textId="74F1E36A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6</w:t>
            </w:r>
          </w:p>
        </w:tc>
        <w:tc>
          <w:tcPr>
            <w:tcW w:w="1370" w:type="dxa"/>
            <w:vAlign w:val="center"/>
          </w:tcPr>
          <w:p w14:paraId="0FB04746" w14:textId="00167F7E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22</w:t>
            </w:r>
          </w:p>
        </w:tc>
        <w:tc>
          <w:tcPr>
            <w:tcW w:w="1369" w:type="dxa"/>
            <w:vAlign w:val="center"/>
          </w:tcPr>
          <w:p w14:paraId="78AAF216" w14:textId="0B9D6908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  <w:b/>
                <w:bCs/>
              </w:rPr>
            </w:pPr>
            <w:r w:rsidRPr="00DB2058">
              <w:rPr>
                <w:rFonts w:ascii="Linux Libertine Display" w:hAnsi="Linux Libertine Display" w:cs="Linux Libertine Display"/>
                <w:b/>
                <w:bCs/>
              </w:rPr>
              <w:t>179</w:t>
            </w:r>
          </w:p>
        </w:tc>
        <w:tc>
          <w:tcPr>
            <w:tcW w:w="1370" w:type="dxa"/>
            <w:vAlign w:val="center"/>
          </w:tcPr>
          <w:p w14:paraId="511635E5" w14:textId="30D317BF" w:rsidR="006B0745" w:rsidRPr="00DB2058" w:rsidRDefault="006B0745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4</w:t>
            </w:r>
          </w:p>
        </w:tc>
      </w:tr>
      <w:tr w:rsidR="006B0745" w:rsidRPr="00DB2058" w14:paraId="0B4713D9" w14:textId="77777777" w:rsidTr="006B0745">
        <w:trPr>
          <w:trHeight w:val="227"/>
        </w:trPr>
        <w:tc>
          <w:tcPr>
            <w:tcW w:w="855" w:type="dxa"/>
            <w:tcBorders>
              <w:right w:val="single" w:sz="4" w:space="0" w:color="auto"/>
            </w:tcBorders>
          </w:tcPr>
          <w:p w14:paraId="3B4D9E3F" w14:textId="77777777" w:rsidR="006B0745" w:rsidRPr="00DB2058" w:rsidRDefault="006B0745" w:rsidP="004F7B50">
            <w:pPr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6</w:t>
            </w:r>
          </w:p>
        </w:tc>
        <w:tc>
          <w:tcPr>
            <w:tcW w:w="1369" w:type="dxa"/>
            <w:tcBorders>
              <w:left w:val="single" w:sz="4" w:space="0" w:color="auto"/>
            </w:tcBorders>
            <w:vAlign w:val="center"/>
          </w:tcPr>
          <w:p w14:paraId="2BBCA50A" w14:textId="17A0A2A0" w:rsidR="006B0745" w:rsidRPr="00DB2058" w:rsidRDefault="00DB2058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47</w:t>
            </w:r>
          </w:p>
        </w:tc>
        <w:tc>
          <w:tcPr>
            <w:tcW w:w="1370" w:type="dxa"/>
            <w:vAlign w:val="center"/>
          </w:tcPr>
          <w:p w14:paraId="7F14356A" w14:textId="088B9EC2" w:rsidR="006B0745" w:rsidRPr="00DB2058" w:rsidRDefault="00DB2058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2</w:t>
            </w:r>
          </w:p>
        </w:tc>
        <w:tc>
          <w:tcPr>
            <w:tcW w:w="1369" w:type="dxa"/>
            <w:vAlign w:val="center"/>
          </w:tcPr>
          <w:p w14:paraId="455219F8" w14:textId="6F5628A7" w:rsidR="006B0745" w:rsidRPr="00DB2058" w:rsidRDefault="00DB2058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5</w:t>
            </w:r>
          </w:p>
        </w:tc>
        <w:tc>
          <w:tcPr>
            <w:tcW w:w="1370" w:type="dxa"/>
            <w:vAlign w:val="center"/>
          </w:tcPr>
          <w:p w14:paraId="79BB1FAC" w14:textId="57628700" w:rsidR="006B0745" w:rsidRPr="00DB2058" w:rsidRDefault="00DB2058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1</w:t>
            </w:r>
          </w:p>
        </w:tc>
        <w:tc>
          <w:tcPr>
            <w:tcW w:w="1369" w:type="dxa"/>
            <w:vAlign w:val="center"/>
          </w:tcPr>
          <w:p w14:paraId="1ABB0EDC" w14:textId="6E36AE2F" w:rsidR="006B0745" w:rsidRPr="00DB2058" w:rsidRDefault="00DB2058" w:rsidP="004F7B50">
            <w:pPr>
              <w:jc w:val="center"/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</w:rPr>
              <w:t>15</w:t>
            </w:r>
          </w:p>
        </w:tc>
        <w:tc>
          <w:tcPr>
            <w:tcW w:w="1370" w:type="dxa"/>
            <w:vAlign w:val="center"/>
          </w:tcPr>
          <w:p w14:paraId="1535CDB0" w14:textId="16F7EEAC" w:rsidR="006B0745" w:rsidRPr="00DB2058" w:rsidRDefault="00DB2058" w:rsidP="004F7B50">
            <w:pPr>
              <w:jc w:val="center"/>
              <w:rPr>
                <w:rFonts w:ascii="Linux Libertine Display" w:hAnsi="Linux Libertine Display" w:cs="Linux Libertine Display"/>
                <w:b/>
                <w:bCs/>
              </w:rPr>
            </w:pPr>
            <w:r w:rsidRPr="00DB2058">
              <w:rPr>
                <w:rFonts w:ascii="Linux Libertine Display" w:hAnsi="Linux Libertine Display" w:cs="Linux Libertine Display"/>
                <w:b/>
                <w:bCs/>
              </w:rPr>
              <w:t>163</w:t>
            </w:r>
          </w:p>
        </w:tc>
      </w:tr>
      <w:tr w:rsidR="00C846F2" w:rsidRPr="00DB2058" w14:paraId="70CAF9C0" w14:textId="77777777" w:rsidTr="004F7B50">
        <w:trPr>
          <w:trHeight w:val="227"/>
        </w:trPr>
        <w:tc>
          <w:tcPr>
            <w:tcW w:w="9072" w:type="dxa"/>
            <w:gridSpan w:val="7"/>
            <w:tcBorders>
              <w:top w:val="single" w:sz="4" w:space="0" w:color="auto"/>
            </w:tcBorders>
            <w:vAlign w:val="center"/>
          </w:tcPr>
          <w:p w14:paraId="6CB4D7E2" w14:textId="408BEBEA" w:rsidR="00C846F2" w:rsidRPr="00DB2058" w:rsidRDefault="00C846F2" w:rsidP="004F7B50">
            <w:pPr>
              <w:rPr>
                <w:rFonts w:ascii="Linux Libertine Display" w:hAnsi="Linux Libertine Display" w:cs="Linux Libertine Display"/>
              </w:rPr>
            </w:pPr>
            <w:r w:rsidRPr="00DB2058">
              <w:rPr>
                <w:rFonts w:ascii="Linux Libertine Display" w:hAnsi="Linux Libertine Display" w:cs="Linux Libertine Display"/>
                <w:b/>
                <w:bCs/>
              </w:rPr>
              <w:t>Note.</w:t>
            </w:r>
            <w:r w:rsidRPr="00DB2058">
              <w:rPr>
                <w:rFonts w:ascii="Linux Libertine Display" w:hAnsi="Linux Libertine Display" w:cs="Linux Libertine Display"/>
              </w:rPr>
              <w:t xml:space="preserve"> There are a number of cross cluster membership allocations, depending on whether a hierarchical method (</w:t>
            </w:r>
            <w:proofErr w:type="spellStart"/>
            <w:r w:rsidRPr="00DB2058">
              <w:rPr>
                <w:rFonts w:ascii="Linux Libertine Display" w:hAnsi="Linux Libertine Display" w:cs="Linux Libertine Display"/>
                <w:i/>
                <w:iCs/>
              </w:rPr>
              <w:t>agnes</w:t>
            </w:r>
            <w:proofErr w:type="spellEnd"/>
            <w:r w:rsidRPr="00DB2058">
              <w:rPr>
                <w:rFonts w:ascii="Linux Libertine Display" w:hAnsi="Linux Libertine Display" w:cs="Linux Libertine Display"/>
              </w:rPr>
              <w:t>) or a non-hierarchical method (</w:t>
            </w:r>
            <w:proofErr w:type="spellStart"/>
            <w:r w:rsidRPr="00DB2058">
              <w:rPr>
                <w:rFonts w:ascii="Linux Libertine Display" w:hAnsi="Linux Libertine Display" w:cs="Linux Libertine Display"/>
                <w:i/>
                <w:iCs/>
              </w:rPr>
              <w:t>kmeans</w:t>
            </w:r>
            <w:proofErr w:type="spellEnd"/>
            <w:r w:rsidRPr="00DB2058">
              <w:rPr>
                <w:rFonts w:ascii="Linux Libertine Display" w:hAnsi="Linux Libertine Display" w:cs="Linux Libertine Display"/>
              </w:rPr>
              <w:t xml:space="preserve">) is used. No numeric value in the cell equals 0. Cohens Kappa is </w:t>
            </w:r>
            <w:r w:rsidR="006B0745" w:rsidRPr="00DB2058">
              <w:rPr>
                <w:rFonts w:ascii="Linux Libertine Display" w:hAnsi="Linux Libertine Display" w:cs="Linux Libertine Display"/>
              </w:rPr>
              <w:t>moderate</w:t>
            </w:r>
            <w:r w:rsidRPr="00DB2058">
              <w:rPr>
                <w:rFonts w:ascii="Linux Libertine Display" w:hAnsi="Linux Libertine Display" w:cs="Linux Libertine Display"/>
              </w:rPr>
              <w:t xml:space="preserve"> with </w:t>
            </w:r>
            <w:bookmarkStart w:id="1" w:name="_Hlk125453757"/>
            <w:r w:rsidRPr="00DB2058">
              <w:rPr>
                <w:rFonts w:ascii="Linux Libertine Display" w:hAnsi="Linux Libertine Display" w:cs="Linux Libertine Display"/>
              </w:rPr>
              <w:t>0.</w:t>
            </w:r>
            <w:r w:rsidR="006B0745" w:rsidRPr="00DB2058">
              <w:rPr>
                <w:rFonts w:ascii="Linux Libertine Display" w:hAnsi="Linux Libertine Display" w:cs="Linux Libertine Display"/>
              </w:rPr>
              <w:t>57</w:t>
            </w:r>
            <w:r w:rsidRPr="00DB2058">
              <w:rPr>
                <w:rFonts w:ascii="Linux Libertine Display" w:hAnsi="Linux Libertine Display" w:cs="Linux Libertine Display"/>
              </w:rPr>
              <w:t xml:space="preserve"> [95% CI: </w:t>
            </w:r>
            <w:r w:rsidR="006B0745" w:rsidRPr="00DB2058">
              <w:rPr>
                <w:rFonts w:ascii="Linux Libertine Display" w:hAnsi="Linux Libertine Display" w:cs="Linux Libertine Display"/>
              </w:rPr>
              <w:t>0.54</w:t>
            </w:r>
            <w:r w:rsidRPr="00DB2058">
              <w:rPr>
                <w:rFonts w:ascii="Linux Libertine Display" w:hAnsi="Linux Libertine Display" w:cs="Linux Libertine Display"/>
              </w:rPr>
              <w:t>;</w:t>
            </w:r>
            <w:r w:rsidR="00DB2058" w:rsidRPr="00DB2058">
              <w:rPr>
                <w:rFonts w:ascii="Linux Libertine Display" w:hAnsi="Linux Libertine Display" w:cs="Linux Libertine Display"/>
              </w:rPr>
              <w:t xml:space="preserve"> </w:t>
            </w:r>
            <w:r w:rsidRPr="00DB2058">
              <w:rPr>
                <w:rFonts w:ascii="Linux Libertine Display" w:hAnsi="Linux Libertine Display" w:cs="Linux Libertine Display"/>
              </w:rPr>
              <w:t>0.</w:t>
            </w:r>
            <w:r w:rsidR="006B0745" w:rsidRPr="00DB2058">
              <w:rPr>
                <w:rFonts w:ascii="Linux Libertine Display" w:hAnsi="Linux Libertine Display" w:cs="Linux Libertine Display"/>
              </w:rPr>
              <w:t xml:space="preserve">59] </w:t>
            </w:r>
            <w:bookmarkEnd w:id="1"/>
          </w:p>
        </w:tc>
      </w:tr>
    </w:tbl>
    <w:p w14:paraId="51F06FCF" w14:textId="77777777" w:rsidR="00C846F2" w:rsidRDefault="00C846F2" w:rsidP="00141B1A">
      <w:pPr>
        <w:spacing w:line="276" w:lineRule="auto"/>
        <w:rPr>
          <w:rFonts w:ascii="Linux Libertine Display" w:hAnsi="Linux Libertine Display" w:cs="Linux Libertine Display"/>
          <w:b/>
          <w:bCs/>
        </w:rPr>
      </w:pPr>
    </w:p>
    <w:sdt>
      <w:sdtPr>
        <w:rPr>
          <w:rFonts w:asciiTheme="minorHAnsi" w:eastAsiaTheme="minorHAnsi" w:hAnsiTheme="minorHAnsi" w:cstheme="minorBidi"/>
          <w:sz w:val="22"/>
          <w:szCs w:val="22"/>
          <w:lang w:val="en-GB"/>
        </w:rPr>
        <w:tag w:val="CitaviBibliography"/>
        <w:id w:val="633758561"/>
        <w:placeholder>
          <w:docPart w:val="DefaultPlaceholder_-1854013440"/>
        </w:placeholder>
      </w:sdtPr>
      <w:sdtEndPr>
        <w:rPr>
          <w:rFonts w:ascii="Linux Libertine Display" w:hAnsi="Linux Libertine Display" w:cs="Linux Libertine Display"/>
        </w:rPr>
      </w:sdtEndPr>
      <w:sdtContent>
        <w:p w14:paraId="7FAAA136" w14:textId="77777777" w:rsidR="006A7B99" w:rsidRPr="000E3AF3" w:rsidRDefault="00060C44" w:rsidP="006A7B99">
          <w:pPr>
            <w:pStyle w:val="CitaviBibliographyHeading"/>
            <w:rPr>
              <w:rFonts w:ascii="Linux Biolinum" w:hAnsi="Linux Biolinum" w:cs="Linux Biolinum"/>
              <w:lang w:val="en-GB"/>
            </w:rPr>
          </w:pPr>
          <w:r w:rsidRPr="000E3AF3">
            <w:rPr>
              <w:rFonts w:ascii="Linux Libertine Display" w:hAnsi="Linux Libertine Display" w:cs="Linux Libertine Display"/>
            </w:rPr>
            <w:fldChar w:fldCharType="begin"/>
          </w:r>
          <w:r w:rsidRPr="000E3AF3">
            <w:rPr>
              <w:rFonts w:ascii="Linux Libertine Display" w:hAnsi="Linux Libertine Display" w:cs="Linux Libertine Display"/>
              <w:lang w:val="en-GB"/>
            </w:rPr>
            <w:instrText>ADDIN CitaviBibliography</w:instrText>
          </w:r>
          <w:r w:rsidRPr="000E3AF3">
            <w:rPr>
              <w:rFonts w:ascii="Linux Libertine Display" w:hAnsi="Linux Libertine Display" w:cs="Linux Libertine Display"/>
            </w:rPr>
            <w:fldChar w:fldCharType="separate"/>
          </w:r>
          <w:r w:rsidR="006A7B99" w:rsidRPr="000E3AF3">
            <w:rPr>
              <w:rFonts w:ascii="Linux Biolinum" w:hAnsi="Linux Biolinum" w:cs="Linux Biolinum"/>
              <w:lang w:val="en-GB"/>
            </w:rPr>
            <w:t>References</w:t>
          </w:r>
        </w:p>
        <w:p w14:paraId="16CDEE70" w14:textId="77777777" w:rsidR="006A7B99" w:rsidRPr="000E3AF3" w:rsidRDefault="006A7B99" w:rsidP="006A7B99">
          <w:pPr>
            <w:pStyle w:val="CitaviBibliographyEntry"/>
            <w:rPr>
              <w:rFonts w:ascii="Linux Libertine Display" w:hAnsi="Linux Libertine Display" w:cs="Linux Libertine Display"/>
            </w:rPr>
          </w:pPr>
          <w:bookmarkStart w:id="2" w:name="_CTVL001ddf14ea3a7c446309e55821cd70ac4b4"/>
          <w:r w:rsidRPr="000E3AF3">
            <w:rPr>
              <w:rFonts w:ascii="Linux Libertine Display" w:hAnsi="Linux Libertine Display" w:cs="Linux Libertine Display"/>
            </w:rPr>
            <w:t>Milligan, G. W., &amp; Sokol, L. M. (1980). A Two-Stage Clustering Algorithm with Robust Recovery Characteristics.</w:t>
          </w:r>
          <w:bookmarkEnd w:id="2"/>
          <w:r w:rsidRPr="000E3AF3">
            <w:rPr>
              <w:rFonts w:ascii="Linux Libertine Display" w:hAnsi="Linux Libertine Display" w:cs="Linux Libertine Display"/>
            </w:rPr>
            <w:t xml:space="preserve"> </w:t>
          </w:r>
          <w:r w:rsidRPr="000E3AF3">
            <w:rPr>
              <w:rFonts w:ascii="Linux Libertine Display" w:hAnsi="Linux Libertine Display" w:cs="Linux Libertine Display"/>
              <w:i/>
            </w:rPr>
            <w:t>Educational and Psychological Measurement</w:t>
          </w:r>
          <w:r w:rsidRPr="000E3AF3">
            <w:rPr>
              <w:rFonts w:ascii="Linux Libertine Display" w:hAnsi="Linux Libertine Display" w:cs="Linux Libertine Display"/>
            </w:rPr>
            <w:t>(40), 755–759.</w:t>
          </w:r>
        </w:p>
        <w:p w14:paraId="5820B865" w14:textId="77777777" w:rsidR="006A7B99" w:rsidRPr="000E3AF3" w:rsidRDefault="006A7B99" w:rsidP="006A7B99">
          <w:pPr>
            <w:pStyle w:val="CitaviBibliographyEntry"/>
            <w:rPr>
              <w:rFonts w:ascii="Linux Libertine Display" w:hAnsi="Linux Libertine Display" w:cs="Linux Libertine Display"/>
            </w:rPr>
          </w:pPr>
          <w:bookmarkStart w:id="3" w:name="_CTVL00157ed62641db3483fa19d1ed58505adbe"/>
          <w:r w:rsidRPr="000E3AF3">
            <w:rPr>
              <w:rFonts w:ascii="Linux Libertine Display" w:hAnsi="Linux Libertine Display" w:cs="Linux Libertine Display"/>
            </w:rPr>
            <w:t>Murtagh, F., &amp; Legendre, P. Ward’s hierarchical agglomerative clustering method: which algorithms implement Ward’s criterion?</w:t>
          </w:r>
          <w:bookmarkEnd w:id="3"/>
          <w:r w:rsidRPr="000E3AF3">
            <w:rPr>
              <w:rFonts w:ascii="Linux Libertine Display" w:hAnsi="Linux Libertine Display" w:cs="Linux Libertine Display"/>
            </w:rPr>
            <w:t xml:space="preserve"> </w:t>
          </w:r>
          <w:r w:rsidRPr="000E3AF3">
            <w:rPr>
              <w:rFonts w:ascii="Linux Libertine Display" w:hAnsi="Linux Libertine Display" w:cs="Linux Libertine Display"/>
              <w:i/>
            </w:rPr>
            <w:t>Journal of Classification</w:t>
          </w:r>
          <w:r w:rsidRPr="000E3AF3">
            <w:rPr>
              <w:rFonts w:ascii="Linux Libertine Display" w:hAnsi="Linux Libertine Display" w:cs="Linux Libertine Display"/>
            </w:rPr>
            <w:t xml:space="preserve">, </w:t>
          </w:r>
          <w:r w:rsidRPr="000E3AF3">
            <w:rPr>
              <w:rFonts w:ascii="Linux Libertine Display" w:hAnsi="Linux Libertine Display" w:cs="Linux Libertine Display"/>
              <w:i/>
            </w:rPr>
            <w:t>2014</w:t>
          </w:r>
          <w:r w:rsidRPr="000E3AF3">
            <w:rPr>
              <w:rFonts w:ascii="Linux Libertine Display" w:hAnsi="Linux Libertine Display" w:cs="Linux Libertine Display"/>
            </w:rPr>
            <w:t>(31(3)), 274–295.</w:t>
          </w:r>
        </w:p>
        <w:p w14:paraId="7C09640F" w14:textId="6A25D9F6" w:rsidR="00060C44" w:rsidRPr="000E3AF3" w:rsidRDefault="006A7B99" w:rsidP="006A7B99">
          <w:pPr>
            <w:pStyle w:val="CitaviBibliographyEntry"/>
            <w:rPr>
              <w:rFonts w:ascii="Linux Libertine Display" w:hAnsi="Linux Libertine Display" w:cs="Linux Libertine Display"/>
            </w:rPr>
          </w:pPr>
          <w:bookmarkStart w:id="4" w:name="_CTVL001ad796b8b128d40bd8cc14c028a8e58e3"/>
          <w:r w:rsidRPr="000E3AF3">
            <w:rPr>
              <w:rFonts w:ascii="Linux Libertine Display" w:hAnsi="Linux Libertine Display" w:cs="Linux Libertine Display"/>
            </w:rPr>
            <w:t>Vignoles, V. L., Owe, E., Becker, M., Smith, P. B., Easterbrook, M. J., Brown, R., Gonzalez, R., Didier, N., Carrasco, D., Cadena, M. P., Lay, S., Schwartz, S. J., Des Rosiers, S. E., Villamar, J. A., Gavreliuc, A., Zinkeng, M., Kreuzbauer, R., Baguma, P., Martin, M., . . . Bond, M. H. (2016). Beyond the 'east-west' dichotomy: Global variation in cultural models of selfhood.</w:t>
          </w:r>
          <w:bookmarkEnd w:id="4"/>
          <w:r w:rsidRPr="000E3AF3">
            <w:rPr>
              <w:rFonts w:ascii="Linux Libertine Display" w:hAnsi="Linux Libertine Display" w:cs="Linux Libertine Display"/>
            </w:rPr>
            <w:t xml:space="preserve"> </w:t>
          </w:r>
          <w:r w:rsidRPr="000E3AF3">
            <w:rPr>
              <w:rFonts w:ascii="Linux Libertine Display" w:hAnsi="Linux Libertine Display" w:cs="Linux Libertine Display"/>
              <w:i/>
            </w:rPr>
            <w:t>Journal of Experimental Psychology: General</w:t>
          </w:r>
          <w:r w:rsidRPr="000E3AF3">
            <w:rPr>
              <w:rFonts w:ascii="Linux Libertine Display" w:hAnsi="Linux Libertine Display" w:cs="Linux Libertine Display"/>
            </w:rPr>
            <w:t>, 966–1000. https://doi.org/10.1037/xge0000175</w:t>
          </w:r>
          <w:r w:rsidR="00060C44" w:rsidRPr="000E3AF3">
            <w:rPr>
              <w:rFonts w:ascii="Linux Libertine Display" w:hAnsi="Linux Libertine Display" w:cs="Linux Libertine Display"/>
            </w:rPr>
            <w:fldChar w:fldCharType="end"/>
          </w:r>
        </w:p>
      </w:sdtContent>
    </w:sdt>
    <w:p w14:paraId="3C55847A" w14:textId="77777777" w:rsidR="00060C44" w:rsidRPr="00060C44" w:rsidRDefault="00060C44" w:rsidP="00060C44">
      <w:pPr>
        <w:rPr>
          <w:rFonts w:ascii="Linux Libertine Display" w:hAnsi="Linux Libertine Display" w:cs="Linux Libertine Display"/>
        </w:rPr>
      </w:pPr>
    </w:p>
    <w:sectPr w:rsidR="00060C44" w:rsidRPr="00060C44" w:rsidSect="006274CE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0D2B7C" w14:textId="77777777" w:rsidR="004867A5" w:rsidRDefault="004867A5">
      <w:pPr>
        <w:spacing w:after="0" w:line="240" w:lineRule="auto"/>
      </w:pPr>
      <w:r>
        <w:separator/>
      </w:r>
    </w:p>
  </w:endnote>
  <w:endnote w:type="continuationSeparator" w:id="0">
    <w:p w14:paraId="47C683F6" w14:textId="77777777" w:rsidR="004867A5" w:rsidRDefault="004867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nux Libertine Display">
    <w:altName w:val="Cambria"/>
    <w:charset w:val="00"/>
    <w:family w:val="auto"/>
    <w:pitch w:val="variable"/>
    <w:sig w:usb0="E0000AFF" w:usb1="5200E5FB" w:usb2="0200002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nux Biolinum">
    <w:altName w:val="Calibri"/>
    <w:charset w:val="00"/>
    <w:family w:val="auto"/>
    <w:pitch w:val="variable"/>
    <w:sig w:usb0="E0000AFF" w:usb1="5000E5FB" w:usb2="0000002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B781E1" w14:textId="77777777" w:rsidR="00DB7B82" w:rsidRDefault="004867A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CC472D" w14:textId="77777777" w:rsidR="00DB7B82" w:rsidRDefault="004867A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B0D395" w14:textId="77777777" w:rsidR="00DB7B82" w:rsidRDefault="004867A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70164B" w14:textId="77777777" w:rsidR="004867A5" w:rsidRDefault="004867A5">
      <w:pPr>
        <w:spacing w:after="0" w:line="240" w:lineRule="auto"/>
      </w:pPr>
      <w:r>
        <w:separator/>
      </w:r>
    </w:p>
  </w:footnote>
  <w:footnote w:type="continuationSeparator" w:id="0">
    <w:p w14:paraId="7B0BAA2D" w14:textId="77777777" w:rsidR="004867A5" w:rsidRDefault="004867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F266F6" w14:textId="77777777" w:rsidR="00DB7B82" w:rsidRDefault="004867A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BE242A" w14:textId="77777777" w:rsidR="00DB7B82" w:rsidRDefault="004867A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1F1B59" w14:textId="77777777" w:rsidR="00DB7B82" w:rsidRDefault="004867A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491ECB"/>
    <w:multiLevelType w:val="hybridMultilevel"/>
    <w:tmpl w:val="A8B6C1D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8F3535"/>
    <w:multiLevelType w:val="multilevel"/>
    <w:tmpl w:val="001EFA08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3EA"/>
    <w:rsid w:val="00056896"/>
    <w:rsid w:val="00060C44"/>
    <w:rsid w:val="00061DAF"/>
    <w:rsid w:val="000A07C8"/>
    <w:rsid w:val="000E3AF3"/>
    <w:rsid w:val="000F01FD"/>
    <w:rsid w:val="00111F48"/>
    <w:rsid w:val="00114BCB"/>
    <w:rsid w:val="00121980"/>
    <w:rsid w:val="00141B1A"/>
    <w:rsid w:val="001962BE"/>
    <w:rsid w:val="001B013E"/>
    <w:rsid w:val="001C07B7"/>
    <w:rsid w:val="001D33D3"/>
    <w:rsid w:val="002C2AB1"/>
    <w:rsid w:val="00355FF2"/>
    <w:rsid w:val="003A66CB"/>
    <w:rsid w:val="003D1D20"/>
    <w:rsid w:val="003E195B"/>
    <w:rsid w:val="004867A5"/>
    <w:rsid w:val="004A5E3D"/>
    <w:rsid w:val="004E1EB7"/>
    <w:rsid w:val="00516007"/>
    <w:rsid w:val="00563457"/>
    <w:rsid w:val="005845AF"/>
    <w:rsid w:val="00593122"/>
    <w:rsid w:val="006274CE"/>
    <w:rsid w:val="00687DAD"/>
    <w:rsid w:val="006A7B99"/>
    <w:rsid w:val="006B0745"/>
    <w:rsid w:val="006C489F"/>
    <w:rsid w:val="006D7C25"/>
    <w:rsid w:val="006E48A2"/>
    <w:rsid w:val="00717492"/>
    <w:rsid w:val="00722614"/>
    <w:rsid w:val="00733D14"/>
    <w:rsid w:val="00797963"/>
    <w:rsid w:val="007B16E1"/>
    <w:rsid w:val="007C6337"/>
    <w:rsid w:val="007D5816"/>
    <w:rsid w:val="007D59B7"/>
    <w:rsid w:val="00837D78"/>
    <w:rsid w:val="00946053"/>
    <w:rsid w:val="009D61F3"/>
    <w:rsid w:val="00A4184D"/>
    <w:rsid w:val="00A773EA"/>
    <w:rsid w:val="00A96F60"/>
    <w:rsid w:val="00AB3515"/>
    <w:rsid w:val="00AC7BB9"/>
    <w:rsid w:val="00AE78E5"/>
    <w:rsid w:val="00B160C1"/>
    <w:rsid w:val="00BA271D"/>
    <w:rsid w:val="00C01F1E"/>
    <w:rsid w:val="00C60949"/>
    <w:rsid w:val="00C846F2"/>
    <w:rsid w:val="00CF6C4E"/>
    <w:rsid w:val="00D825F4"/>
    <w:rsid w:val="00DB2058"/>
    <w:rsid w:val="00DD680A"/>
    <w:rsid w:val="00E662F9"/>
    <w:rsid w:val="00EA417F"/>
    <w:rsid w:val="00EE3B0B"/>
    <w:rsid w:val="00EF399E"/>
    <w:rsid w:val="00F95C8E"/>
    <w:rsid w:val="00FF1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A5126A"/>
  <w15:chartTrackingRefBased/>
  <w15:docId w15:val="{E4BD769B-C702-4175-91EC-5D47990D2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773EA"/>
    <w:pPr>
      <w:keepNext/>
      <w:keepLines/>
      <w:spacing w:before="240" w:after="0" w:line="480" w:lineRule="auto"/>
      <w:outlineLvl w:val="0"/>
    </w:pPr>
    <w:rPr>
      <w:rFonts w:ascii="Arial" w:eastAsiaTheme="majorEastAsia" w:hAnsi="Arial" w:cs="Arial"/>
      <w:sz w:val="28"/>
      <w:szCs w:val="24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60C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60C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60C4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60C4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60C4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60C4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60C4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60C4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773E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773EA"/>
    <w:pPr>
      <w:spacing w:after="0" w:line="240" w:lineRule="auto"/>
      <w:jc w:val="both"/>
    </w:pPr>
    <w:rPr>
      <w:rFonts w:ascii="Linux Libertine Display" w:eastAsia="Times New Roman" w:hAnsi="Linux Libertine Display" w:cs="Linux Libertine Display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773EA"/>
    <w:rPr>
      <w:rFonts w:ascii="Linux Libertine Display" w:eastAsia="Times New Roman" w:hAnsi="Linux Libertine Display" w:cs="Linux Libertine Display"/>
      <w:sz w:val="20"/>
      <w:szCs w:val="20"/>
    </w:rPr>
  </w:style>
  <w:style w:type="paragraph" w:styleId="Listenabsatz">
    <w:name w:val="List Paragraph"/>
    <w:basedOn w:val="Standard"/>
    <w:rsid w:val="00A773EA"/>
    <w:pPr>
      <w:suppressAutoHyphens/>
      <w:autoSpaceDN w:val="0"/>
      <w:spacing w:line="256" w:lineRule="auto"/>
      <w:ind w:left="720"/>
      <w:contextualSpacing/>
    </w:pPr>
    <w:rPr>
      <w:rFonts w:ascii="Calibri" w:eastAsia="Calibri" w:hAnsi="Calibri" w:cs="Times New Roman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773EA"/>
    <w:rPr>
      <w:rFonts w:ascii="Arial" w:eastAsiaTheme="majorEastAsia" w:hAnsi="Arial" w:cs="Arial"/>
      <w:sz w:val="28"/>
      <w:szCs w:val="24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A773EA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eastAsia="Times New Roman" w:hAnsi="Arial" w:cs="Arial"/>
      <w:sz w:val="24"/>
      <w:szCs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A773EA"/>
    <w:rPr>
      <w:rFonts w:ascii="Arial" w:eastAsia="Times New Roman" w:hAnsi="Arial" w:cs="Arial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773EA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eastAsia="Times New Roman" w:hAnsi="Arial" w:cs="Arial"/>
      <w:sz w:val="24"/>
      <w:szCs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A773EA"/>
    <w:rPr>
      <w:rFonts w:ascii="Arial" w:eastAsia="Times New Roman" w:hAnsi="Arial" w:cs="Arial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A773EA"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A773EA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733D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060C44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Char"/>
    <w:uiPriority w:val="99"/>
    <w:rsid w:val="00060C44"/>
    <w:pPr>
      <w:tabs>
        <w:tab w:val="left" w:pos="720"/>
      </w:tabs>
      <w:spacing w:after="0"/>
      <w:ind w:left="720" w:hanging="720"/>
    </w:pPr>
  </w:style>
  <w:style w:type="character" w:customStyle="1" w:styleId="CitaviBibliographyEntryChar">
    <w:name w:val="Citavi Bibliography Entry Char"/>
    <w:basedOn w:val="Absatz-Standardschriftart"/>
    <w:link w:val="CitaviBibliographyEntry"/>
    <w:uiPriority w:val="99"/>
    <w:rsid w:val="00060C44"/>
  </w:style>
  <w:style w:type="paragraph" w:customStyle="1" w:styleId="CitaviBibliographyHeading">
    <w:name w:val="Citavi Bibliography Heading"/>
    <w:basedOn w:val="berschrift1"/>
    <w:link w:val="CitaviBibliographyHeadingChar"/>
    <w:uiPriority w:val="99"/>
    <w:rsid w:val="00060C44"/>
  </w:style>
  <w:style w:type="character" w:customStyle="1" w:styleId="CitaviBibliographyHeadingChar">
    <w:name w:val="Citavi Bibliography Heading Char"/>
    <w:basedOn w:val="Absatz-Standardschriftart"/>
    <w:link w:val="CitaviBibliographyHeading"/>
    <w:uiPriority w:val="99"/>
    <w:rsid w:val="00060C44"/>
    <w:rPr>
      <w:rFonts w:ascii="Arial" w:eastAsiaTheme="majorEastAsia" w:hAnsi="Arial" w:cs="Arial"/>
      <w:sz w:val="28"/>
      <w:szCs w:val="24"/>
      <w:lang w:val="de-DE"/>
    </w:rPr>
  </w:style>
  <w:style w:type="paragraph" w:customStyle="1" w:styleId="CitaviChapterBibliographyHeading">
    <w:name w:val="Citavi Chapter Bibliography Heading"/>
    <w:basedOn w:val="berschrift2"/>
    <w:link w:val="CitaviChapterBibliographyHeadingChar"/>
    <w:uiPriority w:val="99"/>
    <w:rsid w:val="00060C44"/>
  </w:style>
  <w:style w:type="character" w:customStyle="1" w:styleId="CitaviChapterBibliographyHeadingChar">
    <w:name w:val="Citavi Chapter Bibliography Heading Char"/>
    <w:basedOn w:val="Absatz-Standardschriftart"/>
    <w:link w:val="CitaviChapterBibliographyHeading"/>
    <w:uiPriority w:val="99"/>
    <w:rsid w:val="00060C4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60C4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Char"/>
    <w:uiPriority w:val="99"/>
    <w:rsid w:val="00060C44"/>
    <w:pPr>
      <w:spacing w:line="360" w:lineRule="auto"/>
      <w:outlineLvl w:val="9"/>
    </w:pPr>
    <w:rPr>
      <w:rFonts w:ascii="Linux Libertine Display" w:hAnsi="Linux Libertine Display" w:cs="Linux Libertine Display"/>
    </w:rPr>
  </w:style>
  <w:style w:type="character" w:customStyle="1" w:styleId="CitaviBibliographySubheading1Char">
    <w:name w:val="Citavi Bibliography Subheading 1 Char"/>
    <w:basedOn w:val="Absatz-Standardschriftart"/>
    <w:link w:val="CitaviBibliographySubheading1"/>
    <w:uiPriority w:val="99"/>
    <w:rsid w:val="00060C44"/>
    <w:rPr>
      <w:rFonts w:ascii="Linux Libertine Display" w:eastAsiaTheme="majorEastAsia" w:hAnsi="Linux Libertine Display" w:cs="Linux Libertine Display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Char"/>
    <w:uiPriority w:val="99"/>
    <w:rsid w:val="00060C44"/>
    <w:pPr>
      <w:spacing w:line="360" w:lineRule="auto"/>
      <w:outlineLvl w:val="9"/>
    </w:pPr>
    <w:rPr>
      <w:rFonts w:ascii="Linux Libertine Display" w:hAnsi="Linux Libertine Display" w:cs="Linux Libertine Display"/>
    </w:rPr>
  </w:style>
  <w:style w:type="character" w:customStyle="1" w:styleId="CitaviBibliographySubheading2Char">
    <w:name w:val="Citavi Bibliography Subheading 2 Char"/>
    <w:basedOn w:val="Absatz-Standardschriftart"/>
    <w:link w:val="CitaviBibliographySubheading2"/>
    <w:uiPriority w:val="99"/>
    <w:rsid w:val="00060C44"/>
    <w:rPr>
      <w:rFonts w:ascii="Linux Libertine Display" w:eastAsiaTheme="majorEastAsia" w:hAnsi="Linux Libertine Display" w:cs="Linux Libertine Display"/>
      <w:color w:val="1F3763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60C4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Char"/>
    <w:uiPriority w:val="99"/>
    <w:rsid w:val="00060C44"/>
    <w:pPr>
      <w:spacing w:line="360" w:lineRule="auto"/>
      <w:outlineLvl w:val="9"/>
    </w:pPr>
    <w:rPr>
      <w:rFonts w:ascii="Linux Libertine Display" w:hAnsi="Linux Libertine Display" w:cs="Linux Libertine Display"/>
    </w:rPr>
  </w:style>
  <w:style w:type="character" w:customStyle="1" w:styleId="CitaviBibliographySubheading3Char">
    <w:name w:val="Citavi Bibliography Subheading 3 Char"/>
    <w:basedOn w:val="Absatz-Standardschriftart"/>
    <w:link w:val="CitaviBibliographySubheading3"/>
    <w:uiPriority w:val="99"/>
    <w:rsid w:val="00060C44"/>
    <w:rPr>
      <w:rFonts w:ascii="Linux Libertine Display" w:eastAsiaTheme="majorEastAsia" w:hAnsi="Linux Libertine Display" w:cs="Linux Libertine Display"/>
      <w:i/>
      <w:iCs/>
      <w:color w:val="2F5496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60C4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Char"/>
    <w:uiPriority w:val="99"/>
    <w:rsid w:val="00060C44"/>
    <w:pPr>
      <w:spacing w:line="360" w:lineRule="auto"/>
      <w:outlineLvl w:val="9"/>
    </w:pPr>
    <w:rPr>
      <w:rFonts w:ascii="Linux Libertine Display" w:hAnsi="Linux Libertine Display" w:cs="Linux Libertine Display"/>
    </w:rPr>
  </w:style>
  <w:style w:type="character" w:customStyle="1" w:styleId="CitaviBibliographySubheading4Char">
    <w:name w:val="Citavi Bibliography Subheading 4 Char"/>
    <w:basedOn w:val="Absatz-Standardschriftart"/>
    <w:link w:val="CitaviBibliographySubheading4"/>
    <w:uiPriority w:val="99"/>
    <w:rsid w:val="00060C44"/>
    <w:rPr>
      <w:rFonts w:ascii="Linux Libertine Display" w:eastAsiaTheme="majorEastAsia" w:hAnsi="Linux Libertine Display" w:cs="Linux Libertine Display"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60C44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Char"/>
    <w:uiPriority w:val="99"/>
    <w:rsid w:val="00060C44"/>
    <w:pPr>
      <w:spacing w:line="360" w:lineRule="auto"/>
      <w:outlineLvl w:val="9"/>
    </w:pPr>
    <w:rPr>
      <w:rFonts w:ascii="Linux Libertine Display" w:hAnsi="Linux Libertine Display" w:cs="Linux Libertine Display"/>
    </w:rPr>
  </w:style>
  <w:style w:type="character" w:customStyle="1" w:styleId="CitaviBibliographySubheading5Char">
    <w:name w:val="Citavi Bibliography Subheading 5 Char"/>
    <w:basedOn w:val="Absatz-Standardschriftart"/>
    <w:link w:val="CitaviBibliographySubheading5"/>
    <w:uiPriority w:val="99"/>
    <w:rsid w:val="00060C44"/>
    <w:rPr>
      <w:rFonts w:ascii="Linux Libertine Display" w:eastAsiaTheme="majorEastAsia" w:hAnsi="Linux Libertine Display" w:cs="Linux Libertine Display"/>
      <w:color w:val="1F3763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60C44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Char"/>
    <w:uiPriority w:val="99"/>
    <w:rsid w:val="00060C44"/>
    <w:pPr>
      <w:spacing w:line="360" w:lineRule="auto"/>
      <w:outlineLvl w:val="9"/>
    </w:pPr>
    <w:rPr>
      <w:rFonts w:ascii="Linux Libertine Display" w:hAnsi="Linux Libertine Display" w:cs="Linux Libertine Display"/>
    </w:rPr>
  </w:style>
  <w:style w:type="character" w:customStyle="1" w:styleId="CitaviBibliographySubheading6Char">
    <w:name w:val="Citavi Bibliography Subheading 6 Char"/>
    <w:basedOn w:val="Absatz-Standardschriftart"/>
    <w:link w:val="CitaviBibliographySubheading6"/>
    <w:uiPriority w:val="99"/>
    <w:rsid w:val="00060C44"/>
    <w:rPr>
      <w:rFonts w:ascii="Linux Libertine Display" w:eastAsiaTheme="majorEastAsia" w:hAnsi="Linux Libertine Display" w:cs="Linux Libertine Display"/>
      <w:i/>
      <w:iCs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60C4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Char"/>
    <w:uiPriority w:val="99"/>
    <w:rsid w:val="00060C44"/>
    <w:pPr>
      <w:spacing w:line="360" w:lineRule="auto"/>
      <w:outlineLvl w:val="9"/>
    </w:pPr>
    <w:rPr>
      <w:rFonts w:ascii="Linux Libertine Display" w:hAnsi="Linux Libertine Display" w:cs="Linux Libertine Display"/>
    </w:rPr>
  </w:style>
  <w:style w:type="character" w:customStyle="1" w:styleId="CitaviBibliographySubheading7Char">
    <w:name w:val="Citavi Bibliography Subheading 7 Char"/>
    <w:basedOn w:val="Absatz-Standardschriftart"/>
    <w:link w:val="CitaviBibliographySubheading7"/>
    <w:uiPriority w:val="99"/>
    <w:rsid w:val="00060C44"/>
    <w:rPr>
      <w:rFonts w:ascii="Linux Libertine Display" w:eastAsiaTheme="majorEastAsia" w:hAnsi="Linux Libertine Display" w:cs="Linux Libertine Display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60C4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Char"/>
    <w:uiPriority w:val="99"/>
    <w:rsid w:val="00060C44"/>
    <w:pPr>
      <w:spacing w:line="360" w:lineRule="auto"/>
      <w:outlineLvl w:val="9"/>
    </w:pPr>
    <w:rPr>
      <w:rFonts w:ascii="Linux Libertine Display" w:hAnsi="Linux Libertine Display" w:cs="Linux Libertine Display"/>
    </w:rPr>
  </w:style>
  <w:style w:type="character" w:customStyle="1" w:styleId="CitaviBibliographySubheading8Char">
    <w:name w:val="Citavi Bibliography Subheading 8 Char"/>
    <w:basedOn w:val="Absatz-Standardschriftart"/>
    <w:link w:val="CitaviBibliographySubheading8"/>
    <w:uiPriority w:val="99"/>
    <w:rsid w:val="00060C44"/>
    <w:rPr>
      <w:rFonts w:ascii="Linux Libertine Display" w:eastAsiaTheme="majorEastAsia" w:hAnsi="Linux Libertine Display" w:cs="Linux Libertine Display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60C4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184D"/>
    <w:pPr>
      <w:spacing w:after="160"/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184D"/>
    <w:rPr>
      <w:rFonts w:ascii="Linux Libertine Display" w:eastAsia="Times New Roman" w:hAnsi="Linux Libertine Display" w:cs="Linux Libertine Display"/>
      <w:b/>
      <w:bCs/>
      <w:sz w:val="20"/>
      <w:szCs w:val="20"/>
    </w:rPr>
  </w:style>
  <w:style w:type="table" w:styleId="TabellemithellemGitternetz">
    <w:name w:val="Grid Table Light"/>
    <w:basedOn w:val="NormaleTabelle"/>
    <w:uiPriority w:val="40"/>
    <w:rsid w:val="00B160C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5C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5C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3D661BA-ACA6-4CB6-91DB-71725350E525}"/>
      </w:docPartPr>
      <w:docPartBody>
        <w:p w:rsidR="00B74B6B" w:rsidRDefault="00ED0FA2">
          <w:r w:rsidRPr="008D2D90">
            <w:rPr>
              <w:rStyle w:val="Platzhaltertext"/>
            </w:rPr>
            <w:t>Click or tap here to enter text.</w:t>
          </w:r>
        </w:p>
      </w:docPartBody>
    </w:docPart>
    <w:docPart>
      <w:docPartPr>
        <w:name w:val="923C36EEF53F437597636458F2BBF0D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7038EDE-A867-4EF4-A0A4-544F46720936}"/>
      </w:docPartPr>
      <w:docPartBody>
        <w:p w:rsidR="00D6306A" w:rsidRDefault="00D73755" w:rsidP="00D73755">
          <w:pPr>
            <w:pStyle w:val="923C36EEF53F437597636458F2BBF0D3"/>
          </w:pPr>
          <w:r w:rsidRPr="008D2D90">
            <w:rPr>
              <w:rStyle w:val="Platzhaltertext"/>
            </w:rPr>
            <w:t>Click or tap here to enter text.</w:t>
          </w:r>
        </w:p>
      </w:docPartBody>
    </w:docPart>
    <w:docPart>
      <w:docPartPr>
        <w:name w:val="BEC85A4611D444D6AA1B5F1EFF20DFA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90B5476-59E8-4F42-BD1B-0926C9485D6B}"/>
      </w:docPartPr>
      <w:docPartBody>
        <w:p w:rsidR="00D6306A" w:rsidRDefault="00D73755" w:rsidP="00D73755">
          <w:pPr>
            <w:pStyle w:val="BEC85A4611D444D6AA1B5F1EFF20DFAC"/>
          </w:pPr>
          <w:r w:rsidRPr="008D2D90">
            <w:rPr>
              <w:rStyle w:val="Platzhalt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nux Libertine Display">
    <w:altName w:val="Cambria"/>
    <w:charset w:val="00"/>
    <w:family w:val="auto"/>
    <w:pitch w:val="variable"/>
    <w:sig w:usb0="E0000AFF" w:usb1="5200E5FB" w:usb2="0200002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nux Biolinum">
    <w:altName w:val="Calibri"/>
    <w:charset w:val="00"/>
    <w:family w:val="auto"/>
    <w:pitch w:val="variable"/>
    <w:sig w:usb0="E0000AFF" w:usb1="5000E5FB" w:usb2="00000020" w:usb3="00000000" w:csb0="000001B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FA2"/>
    <w:rsid w:val="000E52D8"/>
    <w:rsid w:val="0053002A"/>
    <w:rsid w:val="008C4F97"/>
    <w:rsid w:val="00A62FB9"/>
    <w:rsid w:val="00B74B6B"/>
    <w:rsid w:val="00C105FB"/>
    <w:rsid w:val="00D6306A"/>
    <w:rsid w:val="00D73755"/>
    <w:rsid w:val="00ED0E5D"/>
    <w:rsid w:val="00ED0FA2"/>
    <w:rsid w:val="00FA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D73755"/>
    <w:rPr>
      <w:color w:val="808080"/>
    </w:rPr>
  </w:style>
  <w:style w:type="paragraph" w:customStyle="1" w:styleId="923C36EEF53F437597636458F2BBF0D3">
    <w:name w:val="923C36EEF53F437597636458F2BBF0D3"/>
    <w:rsid w:val="00D73755"/>
  </w:style>
  <w:style w:type="paragraph" w:customStyle="1" w:styleId="BEC85A4611D444D6AA1B5F1EFF20DFAC">
    <w:name w:val="BEC85A4611D444D6AA1B5F1EFF20DFAC"/>
    <w:rsid w:val="00D7375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354D24-BCB5-4296-9525-8FFF93C599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8401</Words>
  <Characters>115933</Characters>
  <Application>Microsoft Office Word</Application>
  <DocSecurity>0</DocSecurity>
  <Lines>966</Lines>
  <Paragraphs>26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cLaren</dc:creator>
  <cp:keywords/>
  <dc:description/>
  <cp:lastModifiedBy>McLaren, Thomas</cp:lastModifiedBy>
  <cp:revision>4</cp:revision>
  <dcterms:created xsi:type="dcterms:W3CDTF">2024-07-08T12:13:00Z</dcterms:created>
  <dcterms:modified xsi:type="dcterms:W3CDTF">2024-07-17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romotion</vt:lpwstr>
  </property>
  <property fmtid="{D5CDD505-2E9C-101B-9397-08002B2CF9AE}" pid="3" name="CitaviDocumentProperty_0">
    <vt:lpwstr>a497688b-32bf-4a30-a6ed-cca847fabde3</vt:lpwstr>
  </property>
  <property fmtid="{D5CDD505-2E9C-101B-9397-08002B2CF9AE}" pid="4" name="CitaviDocumentProperty_1">
    <vt:lpwstr>6.14.0.0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loudProjectKey=jcfrjiuf8fv9z31uwpe3rpwzqkoimyammjdefzklcw1gkcq8dt; ProjectName=Promotion</vt:lpwstr>
  </property>
</Properties>
</file>